
<file path=[Content_Types].xml><?xml version="1.0" encoding="utf-8"?>
<Types xmlns="http://schemas.openxmlformats.org/package/2006/content-types">
  <Default Extension="tmp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F2A500" w14:textId="6E01D77C" w:rsidR="004C43C4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  <w:bookmarkStart w:id="0" w:name="_Hlk143007064"/>
      <w:bookmarkStart w:id="1" w:name="_GoBack"/>
      <w:bookmarkEnd w:id="0"/>
      <w:bookmarkEnd w:id="1"/>
      <w:r>
        <w:rPr>
          <w:rFonts w:ascii="Times New Roman" w:hAnsi="Times New Roman" w:cs="Times New Roman"/>
          <w:b/>
          <w:bCs/>
          <w:lang w:val="en-AU"/>
        </w:rPr>
        <w:t>Suppl Figure 1. Study design</w:t>
      </w:r>
      <w:r w:rsidR="00271191">
        <w:rPr>
          <w:rFonts w:ascii="Times New Roman" w:hAnsi="Times New Roman" w:cs="Times New Roman"/>
          <w:b/>
          <w:bCs/>
          <w:lang w:val="en-AU"/>
        </w:rPr>
        <w:t xml:space="preserve"> </w:t>
      </w:r>
    </w:p>
    <w:p w14:paraId="02922860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28E82B83" w14:textId="3DC26DC1" w:rsidR="00A3310B" w:rsidRDefault="00872489" w:rsidP="006F7A78">
      <w:pPr>
        <w:rPr>
          <w:rFonts w:ascii="Times New Roman" w:hAnsi="Times New Roman" w:cs="Times New Roman"/>
          <w:b/>
          <w:bCs/>
          <w:lang w:val="en-AU"/>
        </w:rPr>
      </w:pPr>
      <w:r>
        <w:rPr>
          <w:rFonts w:ascii="Times New Roman" w:hAnsi="Times New Roman" w:cs="Times New Roman"/>
          <w:b/>
          <w:bCs/>
          <w:noProof/>
          <w:lang w:val="en-US" w:eastAsia="en-US"/>
        </w:rPr>
        <w:drawing>
          <wp:inline distT="0" distB="0" distL="0" distR="0" wp14:anchorId="66F96698" wp14:editId="7AFF04B6">
            <wp:extent cx="5556250" cy="1899421"/>
            <wp:effectExtent l="0" t="0" r="6350" b="5715"/>
            <wp:docPr id="631557950" name="Picture 1" descr="A diagram of a brain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1557950" name="Picture 1" descr="A diagram of a brain function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3495" cy="1905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26D344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54728554" w14:textId="1A42E9D4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67117568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48F76AB3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660E2789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17A62D71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2FFF0C11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27D785C6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670894AA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4FE9342D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0EE6F31F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07167241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7A871357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692653CE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3F381BB3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1101BAFA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577F2728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6A4D920B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4080E277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6D7F861B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0DB0BDE5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37A40251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68524767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4C651E07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06859E5E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1613A9FA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62BE9A5E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1DB6A012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418F3627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32CD4559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3CB6F5FD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10D43740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2ECAF2FC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1BDAE029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78D1E922" w14:textId="77777777" w:rsidR="001A4AAA" w:rsidRDefault="001A4AAA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76EC0096" w14:textId="77777777" w:rsidR="00A3310B" w:rsidRDefault="00A3310B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48FFB0F2" w14:textId="32C93BED" w:rsidR="00317FA1" w:rsidRPr="00155BBB" w:rsidRDefault="00317FA1" w:rsidP="00317FA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 </w:t>
      </w:r>
      <w:r w:rsidRPr="00155BBB">
        <w:rPr>
          <w:rFonts w:ascii="Times New Roman" w:hAnsi="Times New Roman" w:cs="Times New Roman"/>
          <w:b/>
          <w:bCs/>
        </w:rPr>
        <w:t xml:space="preserve">Table 1. Baseline characteristics according to quarters of cumulative </w:t>
      </w:r>
      <w:r>
        <w:rPr>
          <w:rFonts w:ascii="Times New Roman" w:hAnsi="Times New Roman" w:cs="Times New Roman"/>
          <w:b/>
          <w:bCs/>
        </w:rPr>
        <w:t xml:space="preserve">sitting </w:t>
      </w:r>
      <w:r w:rsidRPr="00155BBB">
        <w:rPr>
          <w:rFonts w:ascii="Times New Roman" w:hAnsi="Times New Roman" w:cs="Times New Roman"/>
          <w:b/>
          <w:bCs/>
        </w:rPr>
        <w:t>SBP load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2689"/>
        <w:gridCol w:w="1275"/>
        <w:gridCol w:w="1560"/>
        <w:gridCol w:w="1660"/>
        <w:gridCol w:w="1619"/>
        <w:gridCol w:w="973"/>
      </w:tblGrid>
      <w:tr w:rsidR="00317FA1" w:rsidRPr="000F022B" w14:paraId="5E44D2F3" w14:textId="77777777" w:rsidTr="00BE7125">
        <w:trPr>
          <w:trHeight w:val="286"/>
        </w:trPr>
        <w:tc>
          <w:tcPr>
            <w:tcW w:w="2689" w:type="dxa"/>
          </w:tcPr>
          <w:p w14:paraId="143403CA" w14:textId="77777777" w:rsidR="00317FA1" w:rsidRPr="000F022B" w:rsidRDefault="00317FA1" w:rsidP="007F019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87" w:type="dxa"/>
            <w:gridSpan w:val="5"/>
          </w:tcPr>
          <w:p w14:paraId="2A8227FD" w14:textId="77777777" w:rsidR="00317FA1" w:rsidRPr="000F022B" w:rsidRDefault="00317FA1" w:rsidP="007F01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022B">
              <w:rPr>
                <w:rFonts w:ascii="Times New Roman" w:hAnsi="Times New Roman" w:cs="Times New Roman"/>
                <w:b/>
                <w:bCs/>
              </w:rPr>
              <w:t>Cumulativ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itting</w:t>
            </w:r>
            <w:r w:rsidRPr="000F022B">
              <w:rPr>
                <w:rFonts w:ascii="Times New Roman" w:hAnsi="Times New Roman" w:cs="Times New Roman"/>
                <w:b/>
                <w:bCs/>
              </w:rPr>
              <w:t xml:space="preserve"> SBP load</w:t>
            </w:r>
          </w:p>
        </w:tc>
      </w:tr>
      <w:tr w:rsidR="00317FA1" w:rsidRPr="00494152" w14:paraId="27D6B795" w14:textId="77777777" w:rsidTr="00BE7125">
        <w:trPr>
          <w:trHeight w:val="681"/>
        </w:trPr>
        <w:tc>
          <w:tcPr>
            <w:tcW w:w="2689" w:type="dxa"/>
          </w:tcPr>
          <w:p w14:paraId="115D9D68" w14:textId="77777777" w:rsidR="00317FA1" w:rsidRPr="00494152" w:rsidRDefault="00317FA1" w:rsidP="007F019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</w:tcPr>
          <w:p w14:paraId="4F6C4C30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94152">
              <w:rPr>
                <w:rFonts w:ascii="Times New Roman" w:hAnsi="Times New Roman" w:cs="Times New Roman"/>
                <w:b/>
                <w:bCs/>
              </w:rPr>
              <w:t>Q1</w:t>
            </w:r>
          </w:p>
          <w:p w14:paraId="08B3AA21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94152">
              <w:rPr>
                <w:rFonts w:ascii="Times New Roman" w:hAnsi="Times New Roman" w:cs="Times New Roman"/>
                <w:b/>
                <w:bCs/>
              </w:rPr>
              <w:t>0%</w:t>
            </w:r>
          </w:p>
          <w:p w14:paraId="6F925B8C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94152">
              <w:rPr>
                <w:rFonts w:ascii="Times New Roman" w:hAnsi="Times New Roman" w:cs="Times New Roman"/>
                <w:b/>
                <w:bCs/>
              </w:rPr>
              <w:t>(n=132)</w:t>
            </w:r>
          </w:p>
        </w:tc>
        <w:tc>
          <w:tcPr>
            <w:tcW w:w="1560" w:type="dxa"/>
          </w:tcPr>
          <w:p w14:paraId="5CCF0677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94152">
              <w:rPr>
                <w:rFonts w:ascii="Times New Roman" w:hAnsi="Times New Roman" w:cs="Times New Roman"/>
                <w:b/>
                <w:bCs/>
              </w:rPr>
              <w:t>Q2</w:t>
            </w:r>
          </w:p>
          <w:p w14:paraId="0D37DFC5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94152">
              <w:rPr>
                <w:rFonts w:ascii="Times New Roman" w:hAnsi="Times New Roman" w:cs="Times New Roman"/>
                <w:b/>
                <w:bCs/>
              </w:rPr>
              <w:t>0.1%-2.85%</w:t>
            </w:r>
          </w:p>
          <w:p w14:paraId="3390488E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94152">
              <w:rPr>
                <w:rFonts w:ascii="Times New Roman" w:hAnsi="Times New Roman" w:cs="Times New Roman"/>
                <w:b/>
                <w:bCs/>
              </w:rPr>
              <w:t>(n=61)</w:t>
            </w:r>
          </w:p>
        </w:tc>
        <w:tc>
          <w:tcPr>
            <w:tcW w:w="1660" w:type="dxa"/>
          </w:tcPr>
          <w:p w14:paraId="413C4E12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94152">
              <w:rPr>
                <w:rFonts w:ascii="Times New Roman" w:hAnsi="Times New Roman" w:cs="Times New Roman"/>
                <w:b/>
                <w:bCs/>
              </w:rPr>
              <w:t>Q3</w:t>
            </w:r>
          </w:p>
          <w:p w14:paraId="418BE440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94152">
              <w:rPr>
                <w:rFonts w:ascii="Times New Roman" w:hAnsi="Times New Roman" w:cs="Times New Roman"/>
                <w:b/>
                <w:bCs/>
              </w:rPr>
              <w:t>2.86%-7.58%</w:t>
            </w:r>
          </w:p>
          <w:p w14:paraId="2EC051AE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94152">
              <w:rPr>
                <w:rFonts w:ascii="Times New Roman" w:hAnsi="Times New Roman" w:cs="Times New Roman"/>
                <w:b/>
                <w:bCs/>
              </w:rPr>
              <w:t>(n=96)</w:t>
            </w:r>
          </w:p>
        </w:tc>
        <w:tc>
          <w:tcPr>
            <w:tcW w:w="1619" w:type="dxa"/>
          </w:tcPr>
          <w:p w14:paraId="230A3F4D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94152">
              <w:rPr>
                <w:rFonts w:ascii="Times New Roman" w:hAnsi="Times New Roman" w:cs="Times New Roman"/>
                <w:b/>
                <w:bCs/>
              </w:rPr>
              <w:t>Q4</w:t>
            </w:r>
          </w:p>
          <w:p w14:paraId="5B2B4490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94152">
              <w:rPr>
                <w:rFonts w:ascii="Times New Roman" w:hAnsi="Times New Roman" w:cs="Times New Roman"/>
                <w:b/>
                <w:bCs/>
              </w:rPr>
              <w:t>7.86%-15.2%</w:t>
            </w:r>
          </w:p>
          <w:p w14:paraId="25F22F1E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94152">
              <w:rPr>
                <w:rFonts w:ascii="Times New Roman" w:hAnsi="Times New Roman" w:cs="Times New Roman"/>
                <w:b/>
                <w:bCs/>
              </w:rPr>
              <w:t>(n=96)</w:t>
            </w:r>
          </w:p>
        </w:tc>
        <w:tc>
          <w:tcPr>
            <w:tcW w:w="973" w:type="dxa"/>
          </w:tcPr>
          <w:p w14:paraId="57064D77" w14:textId="4A940612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94152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="00002647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317FA1" w:rsidRPr="00494152" w14:paraId="37875466" w14:textId="77777777" w:rsidTr="00BE7125">
        <w:trPr>
          <w:trHeight w:val="286"/>
        </w:trPr>
        <w:tc>
          <w:tcPr>
            <w:tcW w:w="2689" w:type="dxa"/>
          </w:tcPr>
          <w:p w14:paraId="734D9170" w14:textId="2BB9B5BC" w:rsidR="00317FA1" w:rsidRPr="006B0869" w:rsidRDefault="00317FA1" w:rsidP="007F019C">
            <w:pPr>
              <w:rPr>
                <w:rFonts w:ascii="Times New Roman" w:hAnsi="Times New Roman" w:cs="Times New Roman"/>
                <w:b/>
                <w:bCs/>
              </w:rPr>
            </w:pPr>
            <w:r w:rsidRPr="006B0869">
              <w:rPr>
                <w:rFonts w:ascii="Times New Roman" w:hAnsi="Times New Roman" w:cs="Times New Roman"/>
                <w:b/>
                <w:bCs/>
              </w:rPr>
              <w:t>Age, years</w:t>
            </w:r>
            <w:r w:rsidR="0000264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75" w:type="dxa"/>
          </w:tcPr>
          <w:p w14:paraId="01D16C61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76.7 (4.4)</w:t>
            </w:r>
          </w:p>
        </w:tc>
        <w:tc>
          <w:tcPr>
            <w:tcW w:w="1560" w:type="dxa"/>
          </w:tcPr>
          <w:p w14:paraId="5A376DEC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77 (4.4)</w:t>
            </w:r>
          </w:p>
        </w:tc>
        <w:tc>
          <w:tcPr>
            <w:tcW w:w="1660" w:type="dxa"/>
          </w:tcPr>
          <w:p w14:paraId="1B80E8C8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78.2 (4.1)</w:t>
            </w:r>
          </w:p>
        </w:tc>
        <w:tc>
          <w:tcPr>
            <w:tcW w:w="1619" w:type="dxa"/>
          </w:tcPr>
          <w:p w14:paraId="3B6EF64E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78.9 (4.3)</w:t>
            </w:r>
          </w:p>
        </w:tc>
        <w:tc>
          <w:tcPr>
            <w:tcW w:w="973" w:type="dxa"/>
          </w:tcPr>
          <w:p w14:paraId="2AEBEA46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B0869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317FA1" w:rsidRPr="00494152" w14:paraId="4D1EC302" w14:textId="77777777" w:rsidTr="00BE7125">
        <w:trPr>
          <w:trHeight w:val="286"/>
        </w:trPr>
        <w:tc>
          <w:tcPr>
            <w:tcW w:w="2689" w:type="dxa"/>
          </w:tcPr>
          <w:p w14:paraId="5DBDA625" w14:textId="069E5604" w:rsidR="00317FA1" w:rsidRPr="006B0869" w:rsidRDefault="00317FA1" w:rsidP="007F019C">
            <w:pPr>
              <w:rPr>
                <w:rFonts w:ascii="Times New Roman" w:hAnsi="Times New Roman" w:cs="Times New Roman"/>
                <w:b/>
                <w:bCs/>
              </w:rPr>
            </w:pPr>
            <w:r w:rsidRPr="006B0869">
              <w:rPr>
                <w:rFonts w:ascii="Times New Roman" w:hAnsi="Times New Roman" w:cs="Times New Roman"/>
                <w:b/>
                <w:bCs/>
              </w:rPr>
              <w:t>Body mass index</w:t>
            </w:r>
            <w:r w:rsidR="0000264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75" w:type="dxa"/>
          </w:tcPr>
          <w:p w14:paraId="4F9BB228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27.0 (4.8)</w:t>
            </w:r>
          </w:p>
        </w:tc>
        <w:tc>
          <w:tcPr>
            <w:tcW w:w="1560" w:type="dxa"/>
          </w:tcPr>
          <w:p w14:paraId="230E84C5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25.7 (3.7)</w:t>
            </w:r>
          </w:p>
        </w:tc>
        <w:tc>
          <w:tcPr>
            <w:tcW w:w="1660" w:type="dxa"/>
          </w:tcPr>
          <w:p w14:paraId="7F08440B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26.8 (3.4)</w:t>
            </w:r>
          </w:p>
        </w:tc>
        <w:tc>
          <w:tcPr>
            <w:tcW w:w="1619" w:type="dxa"/>
          </w:tcPr>
          <w:p w14:paraId="7B2748F6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26.3 (3.8)</w:t>
            </w:r>
          </w:p>
        </w:tc>
        <w:tc>
          <w:tcPr>
            <w:tcW w:w="973" w:type="dxa"/>
          </w:tcPr>
          <w:p w14:paraId="2D270605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0.16</w:t>
            </w:r>
          </w:p>
        </w:tc>
      </w:tr>
      <w:tr w:rsidR="00317FA1" w:rsidRPr="00494152" w14:paraId="3B4784F5" w14:textId="77777777" w:rsidTr="00BE7125">
        <w:trPr>
          <w:trHeight w:val="286"/>
        </w:trPr>
        <w:tc>
          <w:tcPr>
            <w:tcW w:w="2689" w:type="dxa"/>
          </w:tcPr>
          <w:p w14:paraId="302C11B9" w14:textId="32986010" w:rsidR="00317FA1" w:rsidRPr="006B0869" w:rsidRDefault="00317FA1" w:rsidP="007F019C">
            <w:pPr>
              <w:rPr>
                <w:rFonts w:ascii="Times New Roman" w:hAnsi="Times New Roman" w:cs="Times New Roman"/>
                <w:b/>
                <w:bCs/>
              </w:rPr>
            </w:pPr>
            <w:r w:rsidRPr="006B0869">
              <w:rPr>
                <w:rFonts w:ascii="Times New Roman" w:hAnsi="Times New Roman" w:cs="Times New Roman"/>
                <w:b/>
                <w:bCs/>
              </w:rPr>
              <w:t>Female, n (%)</w:t>
            </w:r>
            <w:r w:rsidR="00002647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275" w:type="dxa"/>
          </w:tcPr>
          <w:p w14:paraId="25B0B290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82 (62.1)</w:t>
            </w:r>
          </w:p>
        </w:tc>
        <w:tc>
          <w:tcPr>
            <w:tcW w:w="1560" w:type="dxa"/>
          </w:tcPr>
          <w:p w14:paraId="06BEF550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37 (60.7)</w:t>
            </w:r>
          </w:p>
        </w:tc>
        <w:tc>
          <w:tcPr>
            <w:tcW w:w="1660" w:type="dxa"/>
          </w:tcPr>
          <w:p w14:paraId="66D5BDF9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40 (41.7)</w:t>
            </w:r>
          </w:p>
        </w:tc>
        <w:tc>
          <w:tcPr>
            <w:tcW w:w="1619" w:type="dxa"/>
          </w:tcPr>
          <w:p w14:paraId="30E5F756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46 (47.9)</w:t>
            </w:r>
          </w:p>
        </w:tc>
        <w:tc>
          <w:tcPr>
            <w:tcW w:w="973" w:type="dxa"/>
          </w:tcPr>
          <w:p w14:paraId="014E7E14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B0869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317FA1" w:rsidRPr="00494152" w14:paraId="2228CE25" w14:textId="77777777" w:rsidTr="00BE7125">
        <w:trPr>
          <w:trHeight w:val="299"/>
        </w:trPr>
        <w:tc>
          <w:tcPr>
            <w:tcW w:w="2689" w:type="dxa"/>
          </w:tcPr>
          <w:p w14:paraId="41C46D9E" w14:textId="03276891" w:rsidR="00317FA1" w:rsidRPr="006B0869" w:rsidRDefault="00317FA1" w:rsidP="007F019C">
            <w:pPr>
              <w:rPr>
                <w:rFonts w:ascii="Times New Roman" w:hAnsi="Times New Roman" w:cs="Times New Roman"/>
                <w:b/>
                <w:bCs/>
              </w:rPr>
            </w:pPr>
            <w:r w:rsidRPr="006B0869">
              <w:rPr>
                <w:rFonts w:ascii="Times New Roman" w:hAnsi="Times New Roman" w:cs="Times New Roman"/>
                <w:b/>
                <w:bCs/>
              </w:rPr>
              <w:t>Enrolment sitting SBP, mm Hg, mean (sd)</w:t>
            </w:r>
            <w:r w:rsidR="0000264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75" w:type="dxa"/>
          </w:tcPr>
          <w:p w14:paraId="27AE17B3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123 (12)</w:t>
            </w:r>
          </w:p>
        </w:tc>
        <w:tc>
          <w:tcPr>
            <w:tcW w:w="1560" w:type="dxa"/>
          </w:tcPr>
          <w:p w14:paraId="5CCFE493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145 (10)</w:t>
            </w:r>
          </w:p>
        </w:tc>
        <w:tc>
          <w:tcPr>
            <w:tcW w:w="1660" w:type="dxa"/>
          </w:tcPr>
          <w:p w14:paraId="2E80BE3C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157 (13)</w:t>
            </w:r>
          </w:p>
        </w:tc>
        <w:tc>
          <w:tcPr>
            <w:tcW w:w="1619" w:type="dxa"/>
          </w:tcPr>
          <w:p w14:paraId="1C0ECDAE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165 (15)</w:t>
            </w:r>
          </w:p>
        </w:tc>
        <w:tc>
          <w:tcPr>
            <w:tcW w:w="973" w:type="dxa"/>
          </w:tcPr>
          <w:p w14:paraId="7EF5436E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B0869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317FA1" w:rsidRPr="00494152" w14:paraId="6A593400" w14:textId="77777777" w:rsidTr="00BE7125">
        <w:trPr>
          <w:trHeight w:val="286"/>
        </w:trPr>
        <w:tc>
          <w:tcPr>
            <w:tcW w:w="2689" w:type="dxa"/>
          </w:tcPr>
          <w:p w14:paraId="12792C99" w14:textId="19E3413E" w:rsidR="00317FA1" w:rsidRPr="006B0869" w:rsidRDefault="00317FA1" w:rsidP="007F019C">
            <w:pPr>
              <w:rPr>
                <w:rFonts w:ascii="Times New Roman" w:hAnsi="Times New Roman" w:cs="Times New Roman"/>
                <w:b/>
                <w:bCs/>
              </w:rPr>
            </w:pPr>
            <w:r w:rsidRPr="006B0869">
              <w:rPr>
                <w:rFonts w:ascii="Times New Roman" w:hAnsi="Times New Roman" w:cs="Times New Roman"/>
                <w:b/>
                <w:bCs/>
              </w:rPr>
              <w:t>Enrolment sitting DBP, mm Hg, mean (sd)</w:t>
            </w:r>
            <w:r w:rsidR="0000264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75" w:type="dxa"/>
          </w:tcPr>
          <w:p w14:paraId="4DB0A42D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74 (8)</w:t>
            </w:r>
          </w:p>
        </w:tc>
        <w:tc>
          <w:tcPr>
            <w:tcW w:w="1560" w:type="dxa"/>
          </w:tcPr>
          <w:p w14:paraId="0C972DD7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84 (7)</w:t>
            </w:r>
          </w:p>
        </w:tc>
        <w:tc>
          <w:tcPr>
            <w:tcW w:w="1660" w:type="dxa"/>
          </w:tcPr>
          <w:p w14:paraId="1EC63C44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86 (8)</w:t>
            </w:r>
          </w:p>
        </w:tc>
        <w:tc>
          <w:tcPr>
            <w:tcW w:w="1619" w:type="dxa"/>
          </w:tcPr>
          <w:p w14:paraId="3602C828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89 (11)</w:t>
            </w:r>
          </w:p>
        </w:tc>
        <w:tc>
          <w:tcPr>
            <w:tcW w:w="973" w:type="dxa"/>
          </w:tcPr>
          <w:p w14:paraId="23C57D00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B086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17FA1" w:rsidRPr="00494152" w14:paraId="30551712" w14:textId="77777777" w:rsidTr="00BE7125">
        <w:trPr>
          <w:trHeight w:val="286"/>
        </w:trPr>
        <w:tc>
          <w:tcPr>
            <w:tcW w:w="2689" w:type="dxa"/>
          </w:tcPr>
          <w:p w14:paraId="7B2CDD61" w14:textId="3BA198AB" w:rsidR="00317FA1" w:rsidRPr="006B0869" w:rsidRDefault="00317FA1" w:rsidP="007F019C">
            <w:pPr>
              <w:rPr>
                <w:rFonts w:ascii="Times New Roman" w:hAnsi="Times New Roman" w:cs="Times New Roman"/>
                <w:b/>
                <w:bCs/>
              </w:rPr>
            </w:pPr>
            <w:r w:rsidRPr="006B0869">
              <w:rPr>
                <w:rFonts w:ascii="Times New Roman" w:hAnsi="Times New Roman" w:cs="Times New Roman"/>
                <w:b/>
                <w:bCs/>
              </w:rPr>
              <w:t>Enrolment sitting PP, mm Hg, mean (sd)</w:t>
            </w:r>
            <w:r w:rsidR="0000264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75" w:type="dxa"/>
          </w:tcPr>
          <w:p w14:paraId="0335DC56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49 (10)</w:t>
            </w:r>
          </w:p>
        </w:tc>
        <w:tc>
          <w:tcPr>
            <w:tcW w:w="1560" w:type="dxa"/>
          </w:tcPr>
          <w:p w14:paraId="445279BA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60 (10)</w:t>
            </w:r>
          </w:p>
        </w:tc>
        <w:tc>
          <w:tcPr>
            <w:tcW w:w="1660" w:type="dxa"/>
          </w:tcPr>
          <w:p w14:paraId="2B14AE0A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71 (11)</w:t>
            </w:r>
          </w:p>
        </w:tc>
        <w:tc>
          <w:tcPr>
            <w:tcW w:w="1619" w:type="dxa"/>
          </w:tcPr>
          <w:p w14:paraId="53657B77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75 (12)</w:t>
            </w:r>
          </w:p>
        </w:tc>
        <w:tc>
          <w:tcPr>
            <w:tcW w:w="973" w:type="dxa"/>
          </w:tcPr>
          <w:p w14:paraId="773E6928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B086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17FA1" w:rsidRPr="00494152" w14:paraId="79C65800" w14:textId="77777777" w:rsidTr="00BE7125">
        <w:trPr>
          <w:trHeight w:val="286"/>
        </w:trPr>
        <w:tc>
          <w:tcPr>
            <w:tcW w:w="2689" w:type="dxa"/>
          </w:tcPr>
          <w:p w14:paraId="4B62EAF9" w14:textId="20275F33" w:rsidR="00317FA1" w:rsidRPr="006B0869" w:rsidRDefault="00317FA1" w:rsidP="007F019C">
            <w:pPr>
              <w:rPr>
                <w:rFonts w:ascii="Times New Roman" w:hAnsi="Times New Roman" w:cs="Times New Roman"/>
                <w:b/>
                <w:bCs/>
              </w:rPr>
            </w:pPr>
            <w:r w:rsidRPr="006B0869">
              <w:rPr>
                <w:rFonts w:ascii="Times New Roman" w:hAnsi="Times New Roman" w:cs="Times New Roman"/>
                <w:b/>
                <w:bCs/>
              </w:rPr>
              <w:t>Enrolment standing SBP, mm Hg, mean (sd)</w:t>
            </w:r>
            <w:r w:rsidR="0000264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75" w:type="dxa"/>
          </w:tcPr>
          <w:p w14:paraId="2CDD3FB4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128 (15)</w:t>
            </w:r>
          </w:p>
        </w:tc>
        <w:tc>
          <w:tcPr>
            <w:tcW w:w="1560" w:type="dxa"/>
          </w:tcPr>
          <w:p w14:paraId="3EE1AFC9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148 (14)</w:t>
            </w:r>
          </w:p>
        </w:tc>
        <w:tc>
          <w:tcPr>
            <w:tcW w:w="1660" w:type="dxa"/>
          </w:tcPr>
          <w:p w14:paraId="7321923A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160 (15)</w:t>
            </w:r>
          </w:p>
        </w:tc>
        <w:tc>
          <w:tcPr>
            <w:tcW w:w="1619" w:type="dxa"/>
          </w:tcPr>
          <w:p w14:paraId="69F39D99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167 (17)</w:t>
            </w:r>
          </w:p>
        </w:tc>
        <w:tc>
          <w:tcPr>
            <w:tcW w:w="973" w:type="dxa"/>
          </w:tcPr>
          <w:p w14:paraId="41F1F164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B086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17FA1" w:rsidRPr="00494152" w14:paraId="209CF21E" w14:textId="77777777" w:rsidTr="00BE7125">
        <w:trPr>
          <w:trHeight w:val="286"/>
        </w:trPr>
        <w:tc>
          <w:tcPr>
            <w:tcW w:w="2689" w:type="dxa"/>
          </w:tcPr>
          <w:p w14:paraId="492AED90" w14:textId="1902837A" w:rsidR="00317FA1" w:rsidRPr="006B0869" w:rsidRDefault="00317FA1" w:rsidP="007F019C">
            <w:pPr>
              <w:rPr>
                <w:rFonts w:ascii="Times New Roman" w:hAnsi="Times New Roman" w:cs="Times New Roman"/>
                <w:b/>
                <w:bCs/>
              </w:rPr>
            </w:pPr>
            <w:r w:rsidRPr="006B0869">
              <w:rPr>
                <w:rFonts w:ascii="Times New Roman" w:hAnsi="Times New Roman" w:cs="Times New Roman"/>
                <w:b/>
                <w:bCs/>
              </w:rPr>
              <w:t>Enrolment standing DBP, mm Hg, mean (sd)</w:t>
            </w:r>
            <w:r w:rsidR="0000264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75" w:type="dxa"/>
          </w:tcPr>
          <w:p w14:paraId="0EE88701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78 (9.8)</w:t>
            </w:r>
          </w:p>
        </w:tc>
        <w:tc>
          <w:tcPr>
            <w:tcW w:w="1560" w:type="dxa"/>
          </w:tcPr>
          <w:p w14:paraId="098FF51A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88 (9)</w:t>
            </w:r>
          </w:p>
        </w:tc>
        <w:tc>
          <w:tcPr>
            <w:tcW w:w="1660" w:type="dxa"/>
          </w:tcPr>
          <w:p w14:paraId="72BAA1B6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92 (9)</w:t>
            </w:r>
          </w:p>
        </w:tc>
        <w:tc>
          <w:tcPr>
            <w:tcW w:w="1619" w:type="dxa"/>
          </w:tcPr>
          <w:p w14:paraId="7CDAB6F4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93 (12)</w:t>
            </w:r>
          </w:p>
        </w:tc>
        <w:tc>
          <w:tcPr>
            <w:tcW w:w="973" w:type="dxa"/>
          </w:tcPr>
          <w:p w14:paraId="6DA9A7F2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B086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17FA1" w:rsidRPr="00494152" w14:paraId="0721D1F3" w14:textId="77777777" w:rsidTr="00BE7125">
        <w:trPr>
          <w:trHeight w:val="286"/>
        </w:trPr>
        <w:tc>
          <w:tcPr>
            <w:tcW w:w="2689" w:type="dxa"/>
          </w:tcPr>
          <w:p w14:paraId="40011E79" w14:textId="1585AB10" w:rsidR="00317FA1" w:rsidRPr="006B0869" w:rsidRDefault="00317FA1" w:rsidP="007F019C">
            <w:pPr>
              <w:rPr>
                <w:rFonts w:ascii="Times New Roman" w:hAnsi="Times New Roman" w:cs="Times New Roman"/>
                <w:b/>
                <w:bCs/>
              </w:rPr>
            </w:pPr>
            <w:r w:rsidRPr="006B0869">
              <w:rPr>
                <w:rFonts w:ascii="Times New Roman" w:hAnsi="Times New Roman" w:cs="Times New Roman"/>
                <w:b/>
                <w:bCs/>
              </w:rPr>
              <w:t>Enrolment standing PP, mm Hg, mean (sd)</w:t>
            </w:r>
            <w:r w:rsidR="0000264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75" w:type="dxa"/>
          </w:tcPr>
          <w:p w14:paraId="05FADCEE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50 (14)</w:t>
            </w:r>
          </w:p>
        </w:tc>
        <w:tc>
          <w:tcPr>
            <w:tcW w:w="1560" w:type="dxa"/>
          </w:tcPr>
          <w:p w14:paraId="03FA4931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60 (12)</w:t>
            </w:r>
          </w:p>
        </w:tc>
        <w:tc>
          <w:tcPr>
            <w:tcW w:w="1660" w:type="dxa"/>
          </w:tcPr>
          <w:p w14:paraId="33D68F27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69 (14)</w:t>
            </w:r>
          </w:p>
        </w:tc>
        <w:tc>
          <w:tcPr>
            <w:tcW w:w="1619" w:type="dxa"/>
          </w:tcPr>
          <w:p w14:paraId="493EA768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6B0869">
              <w:rPr>
                <w:rFonts w:ascii="Times New Roman" w:hAnsi="Times New Roman" w:cs="Times New Roman"/>
              </w:rPr>
              <w:t>74 (17)</w:t>
            </w:r>
          </w:p>
        </w:tc>
        <w:tc>
          <w:tcPr>
            <w:tcW w:w="973" w:type="dxa"/>
          </w:tcPr>
          <w:p w14:paraId="03A90B44" w14:textId="77777777" w:rsidR="00317FA1" w:rsidRPr="006B0869" w:rsidRDefault="00317FA1" w:rsidP="007F019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B086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17FA1" w:rsidRPr="00494152" w14:paraId="69BDA5DD" w14:textId="77777777" w:rsidTr="00BE7125">
        <w:trPr>
          <w:trHeight w:val="299"/>
        </w:trPr>
        <w:tc>
          <w:tcPr>
            <w:tcW w:w="2689" w:type="dxa"/>
          </w:tcPr>
          <w:p w14:paraId="37800B21" w14:textId="621515AC" w:rsidR="00317FA1" w:rsidRPr="00494152" w:rsidRDefault="00233CCB" w:rsidP="007F019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iagnosis </w:t>
            </w:r>
            <w:r w:rsidR="00317FA1" w:rsidRPr="00494152">
              <w:rPr>
                <w:rFonts w:ascii="Times New Roman" w:hAnsi="Times New Roman" w:cs="Times New Roman"/>
                <w:b/>
                <w:bCs/>
              </w:rPr>
              <w:t>of diabetes, n</w:t>
            </w:r>
            <w:r w:rsidR="00317FA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317FA1" w:rsidRPr="00494152">
              <w:rPr>
                <w:rFonts w:ascii="Times New Roman" w:hAnsi="Times New Roman" w:cs="Times New Roman"/>
                <w:b/>
                <w:bCs/>
              </w:rPr>
              <w:t>(%)</w:t>
            </w:r>
            <w:r w:rsidR="00002647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275" w:type="dxa"/>
          </w:tcPr>
          <w:p w14:paraId="4637BF23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494152">
              <w:rPr>
                <w:rFonts w:ascii="Times New Roman" w:hAnsi="Times New Roman" w:cs="Times New Roman"/>
              </w:rPr>
              <w:t>13 (9.8)</w:t>
            </w:r>
          </w:p>
        </w:tc>
        <w:tc>
          <w:tcPr>
            <w:tcW w:w="1560" w:type="dxa"/>
          </w:tcPr>
          <w:p w14:paraId="63AC8CDC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494152">
              <w:rPr>
                <w:rFonts w:ascii="Times New Roman" w:hAnsi="Times New Roman" w:cs="Times New Roman"/>
              </w:rPr>
              <w:t>3 (4.9)</w:t>
            </w:r>
          </w:p>
        </w:tc>
        <w:tc>
          <w:tcPr>
            <w:tcW w:w="1660" w:type="dxa"/>
          </w:tcPr>
          <w:p w14:paraId="6DA4CA62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494152">
              <w:rPr>
                <w:rFonts w:ascii="Times New Roman" w:hAnsi="Times New Roman" w:cs="Times New Roman"/>
              </w:rPr>
              <w:t>14 (14.7)</w:t>
            </w:r>
          </w:p>
        </w:tc>
        <w:tc>
          <w:tcPr>
            <w:tcW w:w="1619" w:type="dxa"/>
          </w:tcPr>
          <w:p w14:paraId="65F4F21B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494152">
              <w:rPr>
                <w:rFonts w:ascii="Times New Roman" w:hAnsi="Times New Roman" w:cs="Times New Roman"/>
              </w:rPr>
              <w:t>4 (4.2)</w:t>
            </w:r>
          </w:p>
        </w:tc>
        <w:tc>
          <w:tcPr>
            <w:tcW w:w="973" w:type="dxa"/>
          </w:tcPr>
          <w:p w14:paraId="00F8F437" w14:textId="77777777" w:rsidR="00317FA1" w:rsidRPr="003944AD" w:rsidRDefault="00317FA1" w:rsidP="007F019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944AD">
              <w:rPr>
                <w:rFonts w:ascii="Times New Roman" w:hAnsi="Times New Roman" w:cs="Times New Roman"/>
                <w:b/>
                <w:bCs/>
              </w:rPr>
              <w:t>0.048</w:t>
            </w:r>
          </w:p>
        </w:tc>
      </w:tr>
      <w:tr w:rsidR="00317FA1" w:rsidRPr="00494152" w14:paraId="7E15EE24" w14:textId="77777777" w:rsidTr="00BE7125">
        <w:trPr>
          <w:trHeight w:val="286"/>
        </w:trPr>
        <w:tc>
          <w:tcPr>
            <w:tcW w:w="2689" w:type="dxa"/>
          </w:tcPr>
          <w:p w14:paraId="2B90FEDB" w14:textId="708D0AA1" w:rsidR="00317FA1" w:rsidRPr="00494152" w:rsidRDefault="00233CCB" w:rsidP="007F019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iagnosis </w:t>
            </w:r>
            <w:r w:rsidRPr="00494152">
              <w:rPr>
                <w:rFonts w:ascii="Times New Roman" w:hAnsi="Times New Roman" w:cs="Times New Roman"/>
                <w:b/>
                <w:bCs/>
              </w:rPr>
              <w:t xml:space="preserve">of </w:t>
            </w: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="00317FA1" w:rsidRPr="00494152">
              <w:rPr>
                <w:rFonts w:ascii="Times New Roman" w:hAnsi="Times New Roman" w:cs="Times New Roman"/>
                <w:b/>
                <w:bCs/>
              </w:rPr>
              <w:t>igh cholesterol, n</w:t>
            </w:r>
            <w:r w:rsidR="00317FA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317FA1" w:rsidRPr="00494152">
              <w:rPr>
                <w:rFonts w:ascii="Times New Roman" w:hAnsi="Times New Roman" w:cs="Times New Roman"/>
                <w:b/>
                <w:bCs/>
              </w:rPr>
              <w:t>(%)</w:t>
            </w:r>
            <w:r w:rsidR="00002647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275" w:type="dxa"/>
          </w:tcPr>
          <w:p w14:paraId="748DE841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494152">
              <w:rPr>
                <w:rFonts w:ascii="Times New Roman" w:hAnsi="Times New Roman" w:cs="Times New Roman"/>
              </w:rPr>
              <w:t>86 (65.2)</w:t>
            </w:r>
          </w:p>
        </w:tc>
        <w:tc>
          <w:tcPr>
            <w:tcW w:w="1560" w:type="dxa"/>
          </w:tcPr>
          <w:p w14:paraId="0313F782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494152">
              <w:rPr>
                <w:rFonts w:ascii="Times New Roman" w:hAnsi="Times New Roman" w:cs="Times New Roman"/>
              </w:rPr>
              <w:t>33 (54.1)</w:t>
            </w:r>
          </w:p>
        </w:tc>
        <w:tc>
          <w:tcPr>
            <w:tcW w:w="1660" w:type="dxa"/>
          </w:tcPr>
          <w:p w14:paraId="300AED4D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494152">
              <w:rPr>
                <w:rFonts w:ascii="Times New Roman" w:hAnsi="Times New Roman" w:cs="Times New Roman"/>
              </w:rPr>
              <w:t>59 (61.5)</w:t>
            </w:r>
          </w:p>
        </w:tc>
        <w:tc>
          <w:tcPr>
            <w:tcW w:w="1619" w:type="dxa"/>
          </w:tcPr>
          <w:p w14:paraId="2E3E69DC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494152">
              <w:rPr>
                <w:rFonts w:ascii="Times New Roman" w:hAnsi="Times New Roman" w:cs="Times New Roman"/>
              </w:rPr>
              <w:t>52 (54.2)</w:t>
            </w:r>
          </w:p>
        </w:tc>
        <w:tc>
          <w:tcPr>
            <w:tcW w:w="973" w:type="dxa"/>
          </w:tcPr>
          <w:p w14:paraId="2B6FE0F5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494152">
              <w:rPr>
                <w:rFonts w:ascii="Times New Roman" w:hAnsi="Times New Roman" w:cs="Times New Roman"/>
              </w:rPr>
              <w:t>0.29</w:t>
            </w:r>
          </w:p>
        </w:tc>
      </w:tr>
      <w:tr w:rsidR="00317FA1" w:rsidRPr="00494152" w14:paraId="04406C1E" w14:textId="77777777" w:rsidTr="00BE7125">
        <w:trPr>
          <w:trHeight w:val="585"/>
        </w:trPr>
        <w:tc>
          <w:tcPr>
            <w:tcW w:w="2689" w:type="dxa"/>
          </w:tcPr>
          <w:p w14:paraId="2A5DE4CC" w14:textId="7324AD85" w:rsidR="00317FA1" w:rsidRPr="00494152" w:rsidRDefault="00233CCB" w:rsidP="007F019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iagnosis </w:t>
            </w:r>
            <w:r w:rsidR="00317FA1" w:rsidRPr="00494152">
              <w:rPr>
                <w:rFonts w:ascii="Times New Roman" w:hAnsi="Times New Roman" w:cs="Times New Roman"/>
                <w:b/>
                <w:bCs/>
              </w:rPr>
              <w:t>of high blood pressure, n</w:t>
            </w:r>
            <w:r w:rsidR="00317FA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317FA1" w:rsidRPr="00494152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275" w:type="dxa"/>
          </w:tcPr>
          <w:p w14:paraId="6F1F3A8D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494152">
              <w:rPr>
                <w:rFonts w:ascii="Times New Roman" w:hAnsi="Times New Roman" w:cs="Times New Roman"/>
              </w:rPr>
              <w:t>65 (49.2)</w:t>
            </w:r>
          </w:p>
        </w:tc>
        <w:tc>
          <w:tcPr>
            <w:tcW w:w="1560" w:type="dxa"/>
          </w:tcPr>
          <w:p w14:paraId="1C162843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494152">
              <w:rPr>
                <w:rFonts w:ascii="Times New Roman" w:hAnsi="Times New Roman" w:cs="Times New Roman"/>
              </w:rPr>
              <w:t>40 (65.6)</w:t>
            </w:r>
          </w:p>
        </w:tc>
        <w:tc>
          <w:tcPr>
            <w:tcW w:w="1660" w:type="dxa"/>
          </w:tcPr>
          <w:p w14:paraId="191361B1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494152">
              <w:rPr>
                <w:rFonts w:ascii="Times New Roman" w:hAnsi="Times New Roman" w:cs="Times New Roman"/>
              </w:rPr>
              <w:t>65 (67.7)</w:t>
            </w:r>
          </w:p>
        </w:tc>
        <w:tc>
          <w:tcPr>
            <w:tcW w:w="1619" w:type="dxa"/>
          </w:tcPr>
          <w:p w14:paraId="1797847E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494152">
              <w:rPr>
                <w:rFonts w:ascii="Times New Roman" w:hAnsi="Times New Roman" w:cs="Times New Roman"/>
              </w:rPr>
              <w:t>65 (67.7)</w:t>
            </w:r>
          </w:p>
        </w:tc>
        <w:tc>
          <w:tcPr>
            <w:tcW w:w="973" w:type="dxa"/>
          </w:tcPr>
          <w:p w14:paraId="2AC28A4D" w14:textId="77777777" w:rsidR="00317FA1" w:rsidRPr="003944AD" w:rsidRDefault="00317FA1" w:rsidP="007F019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944AD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317FA1" w:rsidRPr="00494152" w14:paraId="264BAF28" w14:textId="77777777" w:rsidTr="00BE7125">
        <w:trPr>
          <w:trHeight w:val="286"/>
        </w:trPr>
        <w:tc>
          <w:tcPr>
            <w:tcW w:w="2689" w:type="dxa"/>
          </w:tcPr>
          <w:p w14:paraId="75204CB0" w14:textId="3BBD8DA2" w:rsidR="00317FA1" w:rsidRPr="00494152" w:rsidRDefault="00233CCB" w:rsidP="007F019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iagnosis </w:t>
            </w:r>
            <w:r w:rsidR="00317FA1" w:rsidRPr="00494152">
              <w:rPr>
                <w:rFonts w:ascii="Times New Roman" w:hAnsi="Times New Roman" w:cs="Times New Roman"/>
                <w:b/>
                <w:bCs/>
              </w:rPr>
              <w:t>of heart disease, n</w:t>
            </w:r>
            <w:r w:rsidR="00317FA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317FA1" w:rsidRPr="00494152">
              <w:rPr>
                <w:rFonts w:ascii="Times New Roman" w:hAnsi="Times New Roman" w:cs="Times New Roman"/>
                <w:b/>
                <w:bCs/>
              </w:rPr>
              <w:t>(%)</w:t>
            </w:r>
            <w:r w:rsidR="00002647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275" w:type="dxa"/>
          </w:tcPr>
          <w:p w14:paraId="732AE31C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494152">
              <w:rPr>
                <w:rFonts w:ascii="Times New Roman" w:hAnsi="Times New Roman" w:cs="Times New Roman"/>
              </w:rPr>
              <w:t>39 (29.8)</w:t>
            </w:r>
          </w:p>
        </w:tc>
        <w:tc>
          <w:tcPr>
            <w:tcW w:w="1560" w:type="dxa"/>
          </w:tcPr>
          <w:p w14:paraId="4F57AE05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494152">
              <w:rPr>
                <w:rFonts w:ascii="Times New Roman" w:hAnsi="Times New Roman" w:cs="Times New Roman"/>
              </w:rPr>
              <w:t>12 (19.7)</w:t>
            </w:r>
          </w:p>
        </w:tc>
        <w:tc>
          <w:tcPr>
            <w:tcW w:w="1660" w:type="dxa"/>
          </w:tcPr>
          <w:p w14:paraId="71BBD19A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494152">
              <w:rPr>
                <w:rFonts w:ascii="Times New Roman" w:hAnsi="Times New Roman" w:cs="Times New Roman"/>
              </w:rPr>
              <w:t>27 (28.1)</w:t>
            </w:r>
          </w:p>
        </w:tc>
        <w:tc>
          <w:tcPr>
            <w:tcW w:w="1619" w:type="dxa"/>
          </w:tcPr>
          <w:p w14:paraId="4D64EE57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494152">
              <w:rPr>
                <w:rFonts w:ascii="Times New Roman" w:hAnsi="Times New Roman" w:cs="Times New Roman"/>
              </w:rPr>
              <w:t>31 (32.3)</w:t>
            </w:r>
          </w:p>
        </w:tc>
        <w:tc>
          <w:tcPr>
            <w:tcW w:w="973" w:type="dxa"/>
          </w:tcPr>
          <w:p w14:paraId="341860F0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494152">
              <w:rPr>
                <w:rFonts w:ascii="Times New Roman" w:hAnsi="Times New Roman" w:cs="Times New Roman"/>
              </w:rPr>
              <w:t>0.37</w:t>
            </w:r>
          </w:p>
        </w:tc>
      </w:tr>
      <w:tr w:rsidR="00317FA1" w:rsidRPr="00494152" w14:paraId="27C1D8DA" w14:textId="77777777" w:rsidTr="00BE7125">
        <w:trPr>
          <w:trHeight w:val="572"/>
        </w:trPr>
        <w:tc>
          <w:tcPr>
            <w:tcW w:w="2689" w:type="dxa"/>
          </w:tcPr>
          <w:p w14:paraId="408B4E73" w14:textId="5867F5F3" w:rsidR="00317FA1" w:rsidRPr="00494152" w:rsidRDefault="00317FA1" w:rsidP="007F019C">
            <w:pPr>
              <w:rPr>
                <w:rFonts w:ascii="Times New Roman" w:hAnsi="Times New Roman" w:cs="Times New Roman"/>
                <w:b/>
                <w:bCs/>
              </w:rPr>
            </w:pPr>
            <w:r w:rsidRPr="00494152">
              <w:rPr>
                <w:rFonts w:ascii="Times New Roman" w:hAnsi="Times New Roman" w:cs="Times New Roman"/>
                <w:b/>
                <w:bCs/>
              </w:rPr>
              <w:t>Antihypertensive medicine use, 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94152">
              <w:rPr>
                <w:rFonts w:ascii="Times New Roman" w:hAnsi="Times New Roman" w:cs="Times New Roman"/>
                <w:b/>
                <w:bCs/>
              </w:rPr>
              <w:t>(%)</w:t>
            </w:r>
            <w:r w:rsidR="00002647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275" w:type="dxa"/>
          </w:tcPr>
          <w:p w14:paraId="3B4D5F1B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494152">
              <w:rPr>
                <w:rFonts w:ascii="Times New Roman" w:hAnsi="Times New Roman" w:cs="Times New Roman"/>
              </w:rPr>
              <w:t>63 (47.3)</w:t>
            </w:r>
          </w:p>
        </w:tc>
        <w:tc>
          <w:tcPr>
            <w:tcW w:w="1560" w:type="dxa"/>
          </w:tcPr>
          <w:p w14:paraId="224653AB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494152">
              <w:rPr>
                <w:rFonts w:ascii="Times New Roman" w:hAnsi="Times New Roman" w:cs="Times New Roman"/>
              </w:rPr>
              <w:t>37 (60.1)</w:t>
            </w:r>
          </w:p>
        </w:tc>
        <w:tc>
          <w:tcPr>
            <w:tcW w:w="1660" w:type="dxa"/>
          </w:tcPr>
          <w:p w14:paraId="7F049E2F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494152">
              <w:rPr>
                <w:rFonts w:ascii="Times New Roman" w:hAnsi="Times New Roman" w:cs="Times New Roman"/>
              </w:rPr>
              <w:t>61 (63.5)</w:t>
            </w:r>
          </w:p>
        </w:tc>
        <w:tc>
          <w:tcPr>
            <w:tcW w:w="1619" w:type="dxa"/>
          </w:tcPr>
          <w:p w14:paraId="6F3573D2" w14:textId="77777777" w:rsidR="00317FA1" w:rsidRPr="00494152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494152">
              <w:rPr>
                <w:rFonts w:ascii="Times New Roman" w:hAnsi="Times New Roman" w:cs="Times New Roman"/>
              </w:rPr>
              <w:t>60 (62.5)</w:t>
            </w:r>
          </w:p>
        </w:tc>
        <w:tc>
          <w:tcPr>
            <w:tcW w:w="973" w:type="dxa"/>
          </w:tcPr>
          <w:p w14:paraId="70A93E24" w14:textId="77777777" w:rsidR="00317FA1" w:rsidRPr="00F840DA" w:rsidRDefault="00317FA1" w:rsidP="007F019C">
            <w:pPr>
              <w:jc w:val="right"/>
              <w:rPr>
                <w:rFonts w:ascii="Times New Roman" w:hAnsi="Times New Roman" w:cs="Times New Roman"/>
              </w:rPr>
            </w:pPr>
            <w:r w:rsidRPr="00F840DA">
              <w:rPr>
                <w:rFonts w:ascii="Times New Roman" w:hAnsi="Times New Roman" w:cs="Times New Roman"/>
              </w:rPr>
              <w:t>0.050</w:t>
            </w:r>
          </w:p>
        </w:tc>
      </w:tr>
    </w:tbl>
    <w:p w14:paraId="52A8DAB7" w14:textId="77777777" w:rsidR="00317FA1" w:rsidRDefault="00317FA1" w:rsidP="00317FA1"/>
    <w:p w14:paraId="32DB8F2C" w14:textId="77777777" w:rsidR="00317FA1" w:rsidRDefault="00317FA1" w:rsidP="00317FA1"/>
    <w:p w14:paraId="1AC59B83" w14:textId="77777777" w:rsidR="00002647" w:rsidRPr="00D8779B" w:rsidRDefault="00002647" w:rsidP="00002647">
      <w:pPr>
        <w:rPr>
          <w:rFonts w:ascii="Times New Roman" w:hAnsi="Times New Roman" w:cs="Times New Roman"/>
          <w:i/>
          <w:iCs/>
        </w:rPr>
      </w:pPr>
      <w:r w:rsidRPr="00D8779B">
        <w:rPr>
          <w:rFonts w:ascii="Times New Roman" w:hAnsi="Times New Roman" w:cs="Times New Roman"/>
          <w:i/>
          <w:iCs/>
        </w:rPr>
        <w:t>*ANOVA test was used to detect the statistical differences.</w:t>
      </w:r>
    </w:p>
    <w:p w14:paraId="29EBC170" w14:textId="77777777" w:rsidR="00002647" w:rsidRPr="00D8779B" w:rsidRDefault="00002647" w:rsidP="00002647">
      <w:pPr>
        <w:rPr>
          <w:rFonts w:ascii="Times New Roman" w:hAnsi="Times New Roman" w:cs="Times New Roman"/>
          <w:i/>
          <w:iCs/>
        </w:rPr>
      </w:pPr>
      <w:r w:rsidRPr="00D8779B">
        <w:rPr>
          <w:rFonts w:ascii="Times New Roman" w:hAnsi="Times New Roman" w:cs="Times New Roman"/>
          <w:i/>
          <w:iCs/>
        </w:rPr>
        <w:t>**Chi-square tests were used to detect the statistical differences.</w:t>
      </w:r>
    </w:p>
    <w:p w14:paraId="2C106C05" w14:textId="77777777" w:rsidR="00317FA1" w:rsidRPr="00D8779B" w:rsidRDefault="00317FA1" w:rsidP="00317FA1">
      <w:pPr>
        <w:rPr>
          <w:i/>
          <w:iCs/>
        </w:rPr>
      </w:pPr>
    </w:p>
    <w:p w14:paraId="20E69570" w14:textId="11915144" w:rsidR="00317FA1" w:rsidRDefault="00317FA1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0EE75647" w14:textId="5BE59A96" w:rsidR="00317FA1" w:rsidRDefault="00317FA1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1268608F" w14:textId="494D0F49" w:rsidR="00317FA1" w:rsidRDefault="00317FA1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2C504C59" w14:textId="1F8DAA3B" w:rsidR="00317FA1" w:rsidRDefault="00317FA1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18C8603E" w14:textId="5A20F6F3" w:rsidR="00317FA1" w:rsidRDefault="00317FA1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3DAEAC9B" w14:textId="71209876" w:rsidR="00317FA1" w:rsidRDefault="00317FA1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0A85E520" w14:textId="4DB3B2A6" w:rsidR="00317FA1" w:rsidRDefault="00317FA1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01D962B9" w14:textId="0BAD1393" w:rsidR="00317FA1" w:rsidRDefault="00317FA1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09D4A302" w14:textId="3D7E3B77" w:rsidR="00317FA1" w:rsidRDefault="00317FA1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2EBC1435" w14:textId="00600F3F" w:rsidR="00317FA1" w:rsidRDefault="00317FA1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00359D23" w14:textId="23D9F281" w:rsidR="00317FA1" w:rsidRDefault="00317FA1" w:rsidP="006F7A78">
      <w:pPr>
        <w:rPr>
          <w:rFonts w:ascii="Times New Roman" w:hAnsi="Times New Roman" w:cs="Times New Roman"/>
          <w:b/>
          <w:bCs/>
          <w:lang w:val="en-AU"/>
        </w:rPr>
      </w:pPr>
    </w:p>
    <w:p w14:paraId="72A4767B" w14:textId="3F87D874" w:rsidR="008E4488" w:rsidRDefault="008E4488" w:rsidP="007C1C6A">
      <w:pPr>
        <w:rPr>
          <w:rFonts w:ascii="Times New Roman" w:hAnsi="Times New Roman" w:cs="Times New Roman"/>
          <w:b/>
          <w:bCs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lastRenderedPageBreak/>
        <w:t xml:space="preserve">Suppl Figure 2. </w:t>
      </w:r>
      <w:r w:rsidR="003A613C" w:rsidRPr="003A613C">
        <w:rPr>
          <w:rFonts w:ascii="Times New Roman" w:hAnsi="Times New Roman" w:cs="Times New Roman"/>
          <w:b/>
          <w:bCs/>
          <w:lang w:val="en-AU"/>
        </w:rPr>
        <w:t>Sitting and standing cumulative blood pressure (cBP)</w:t>
      </w:r>
      <w:r w:rsidR="003A613C">
        <w:rPr>
          <w:rFonts w:ascii="Times New Roman" w:hAnsi="Times New Roman" w:cs="Times New Roman"/>
          <w:b/>
          <w:bCs/>
          <w:lang w:val="en-AU"/>
        </w:rPr>
        <w:t xml:space="preserve"> and dementia</w:t>
      </w:r>
      <w:r w:rsidR="00375226">
        <w:rPr>
          <w:rFonts w:ascii="Times New Roman" w:hAnsi="Times New Roman" w:cs="Times New Roman"/>
          <w:b/>
          <w:bCs/>
          <w:lang w:val="en-AU"/>
        </w:rPr>
        <w:t xml:space="preserve"> </w:t>
      </w:r>
      <w:r w:rsidR="003A613C">
        <w:rPr>
          <w:rFonts w:ascii="Times New Roman" w:hAnsi="Times New Roman" w:cs="Times New Roman"/>
          <w:b/>
          <w:bCs/>
          <w:lang w:val="en-AU"/>
        </w:rPr>
        <w:t>and cognition</w:t>
      </w:r>
    </w:p>
    <w:p w14:paraId="3B9A7FB7" w14:textId="5987B075" w:rsidR="00EB4B59" w:rsidRPr="00C93FC8" w:rsidRDefault="00EB4B59" w:rsidP="00EB4B5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</w:rPr>
      </w:pPr>
      <w:r w:rsidRPr="00C93FC8">
        <w:rPr>
          <w:rFonts w:ascii="Times New Roman" w:hAnsi="Times New Roman" w:cs="Times New Roman"/>
          <w:b/>
          <w:bCs/>
        </w:rPr>
        <w:t>cBP and dementia</w:t>
      </w:r>
      <w:r w:rsidR="00375226">
        <w:rPr>
          <w:rFonts w:ascii="Times New Roman" w:hAnsi="Times New Roman" w:cs="Times New Roman"/>
          <w:b/>
          <w:bCs/>
        </w:rPr>
        <w:t>*</w:t>
      </w:r>
    </w:p>
    <w:p w14:paraId="31226CF4" w14:textId="77777777" w:rsidR="00EB4B59" w:rsidRPr="00C93FC8" w:rsidRDefault="00EB4B59" w:rsidP="00EB4B59">
      <w:pPr>
        <w:rPr>
          <w:rFonts w:cstheme="minorHAnsi"/>
          <w:noProof/>
        </w:rPr>
      </w:pPr>
      <w:r w:rsidRPr="00C93FC8">
        <w:rPr>
          <w:rFonts w:cstheme="minorHAnsi"/>
          <w:noProof/>
          <w:lang w:val="en-US" w:eastAsia="en-US"/>
        </w:rPr>
        <w:drawing>
          <wp:inline distT="0" distB="0" distL="0" distR="0" wp14:anchorId="7D895716" wp14:editId="18DEEDF1">
            <wp:extent cx="5442230" cy="1803493"/>
            <wp:effectExtent l="0" t="0" r="6350" b="6350"/>
            <wp:docPr id="1284972055" name="Picture 3" descr="A graph of a mode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4972055" name="Picture 3" descr="A graph of a model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2230" cy="1803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AAA28" w14:textId="77777777" w:rsidR="00EB4B59" w:rsidRPr="00C93FC8" w:rsidRDefault="00EB4B59" w:rsidP="00EB4B59">
      <w:pPr>
        <w:rPr>
          <w:rFonts w:cstheme="minorHAnsi"/>
          <w:noProof/>
        </w:rPr>
      </w:pPr>
      <w:r w:rsidRPr="00C93FC8">
        <w:rPr>
          <w:rFonts w:cstheme="minorHAnsi"/>
          <w:noProof/>
          <w:lang w:val="en-US" w:eastAsia="en-US"/>
        </w:rPr>
        <w:drawing>
          <wp:inline distT="0" distB="0" distL="0" distR="0" wp14:anchorId="3B5AEF46" wp14:editId="2A9A172A">
            <wp:extent cx="5416828" cy="1600282"/>
            <wp:effectExtent l="0" t="0" r="0" b="0"/>
            <wp:docPr id="1990349032" name="Picture 4" descr="A graph of a number of poi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0349032" name="Picture 4" descr="A graph of a number of points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6828" cy="1600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186BAB" w14:textId="67B02445" w:rsidR="003A613C" w:rsidRPr="007E370A" w:rsidRDefault="00EB4B59" w:rsidP="007E370A">
      <w:pPr>
        <w:jc w:val="center"/>
        <w:rPr>
          <w:rFonts w:cstheme="minorHAnsi"/>
        </w:rPr>
      </w:pPr>
      <w:r w:rsidRPr="00C93FC8">
        <w:rPr>
          <w:rFonts w:cstheme="minorHAnsi"/>
          <w:noProof/>
          <w:lang w:val="en-US" w:eastAsia="en-US"/>
        </w:rPr>
        <w:drawing>
          <wp:inline distT="0" distB="0" distL="0" distR="0" wp14:anchorId="74776BB7" wp14:editId="246C33EF">
            <wp:extent cx="946199" cy="120656"/>
            <wp:effectExtent l="0" t="0" r="635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6199" cy="120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13AB1" w14:textId="4DB8F457" w:rsidR="00C176C4" w:rsidRPr="00C93FC8" w:rsidRDefault="00C176C4" w:rsidP="00E577C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</w:rPr>
      </w:pPr>
      <w:bookmarkStart w:id="2" w:name="OLE_LINK1"/>
      <w:r w:rsidRPr="00C93FC8">
        <w:rPr>
          <w:rFonts w:ascii="Times New Roman" w:hAnsi="Times New Roman" w:cs="Times New Roman"/>
          <w:b/>
          <w:bCs/>
        </w:rPr>
        <w:t>cBP and global cognition scores</w:t>
      </w:r>
      <w:r w:rsidR="009F58E3">
        <w:rPr>
          <w:rFonts w:ascii="Times New Roman" w:hAnsi="Times New Roman" w:cs="Times New Roman"/>
          <w:b/>
          <w:bCs/>
        </w:rPr>
        <w:t>**</w:t>
      </w:r>
    </w:p>
    <w:bookmarkEnd w:id="2"/>
    <w:p w14:paraId="12056F72" w14:textId="77777777" w:rsidR="00C176C4" w:rsidRPr="007E370A" w:rsidRDefault="00C176C4" w:rsidP="00C176C4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  <w:sz w:val="8"/>
          <w:szCs w:val="8"/>
        </w:rPr>
      </w:pPr>
    </w:p>
    <w:p w14:paraId="75912567" w14:textId="77777777" w:rsidR="00C176C4" w:rsidRPr="00C93FC8" w:rsidRDefault="00C176C4" w:rsidP="00C176C4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  <w:r w:rsidRPr="00C93FC8">
        <w:rPr>
          <w:rFonts w:ascii="Times New Roman" w:hAnsi="Times New Roman" w:cs="Times New Roman"/>
          <w:b/>
          <w:bCs/>
          <w:noProof/>
          <w:lang w:val="en-US" w:eastAsia="en-US"/>
        </w:rPr>
        <w:drawing>
          <wp:inline distT="0" distB="0" distL="0" distR="0" wp14:anchorId="4F9790AD" wp14:editId="04961198">
            <wp:extent cx="5416828" cy="1778091"/>
            <wp:effectExtent l="0" t="0" r="0" b="0"/>
            <wp:docPr id="516544302" name="Picture 10" descr="A graph of a mode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6544302" name="Picture 10" descr="A graph of a model&#10;&#10;Description automatically generated with medium confidenc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6828" cy="1778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4DB13" w14:textId="77777777" w:rsidR="00C176C4" w:rsidRPr="00C93FC8" w:rsidRDefault="00C176C4" w:rsidP="00C176C4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  <w:r w:rsidRPr="00C93FC8">
        <w:rPr>
          <w:rFonts w:ascii="Times New Roman" w:hAnsi="Times New Roman" w:cs="Times New Roman"/>
          <w:b/>
          <w:bCs/>
          <w:noProof/>
          <w:lang w:val="en-US" w:eastAsia="en-US"/>
        </w:rPr>
        <w:drawing>
          <wp:inline distT="0" distB="0" distL="0" distR="0" wp14:anchorId="0C2DB868" wp14:editId="51082C7F">
            <wp:extent cx="5581937" cy="1549480"/>
            <wp:effectExtent l="0" t="0" r="0" b="0"/>
            <wp:docPr id="1382339257" name="Picture 11" descr="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2339257" name="Picture 11" descr="A graph of a number of numbers&#10;&#10;Description automatically generated with medium confidence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1937" cy="154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029F3" w14:textId="281CA08B" w:rsidR="00F852D8" w:rsidRDefault="00C176C4" w:rsidP="00520DA4">
      <w:pPr>
        <w:pStyle w:val="ListParagraph"/>
        <w:spacing w:after="0" w:line="240" w:lineRule="auto"/>
        <w:ind w:left="357"/>
        <w:rPr>
          <w:rFonts w:ascii="Times New Roman" w:hAnsi="Times New Roman" w:cs="Times New Roman"/>
          <w:b/>
          <w:bCs/>
        </w:rPr>
      </w:pPr>
      <w:r w:rsidRPr="00C93FC8">
        <w:rPr>
          <w:rFonts w:ascii="Times New Roman" w:hAnsi="Times New Roman" w:cs="Times New Roman"/>
          <w:b/>
          <w:bCs/>
        </w:rPr>
        <w:t xml:space="preserve">                                                                              </w:t>
      </w:r>
      <w:r w:rsidRPr="00C93FC8">
        <w:rPr>
          <w:rFonts w:ascii="Times New Roman" w:hAnsi="Times New Roman" w:cs="Times New Roman"/>
          <w:b/>
          <w:bCs/>
          <w:noProof/>
          <w:lang w:val="en-US" w:eastAsia="en-US"/>
        </w:rPr>
        <w:drawing>
          <wp:inline distT="0" distB="0" distL="0" distR="0" wp14:anchorId="419FDF40" wp14:editId="2D446F4C">
            <wp:extent cx="863644" cy="107956"/>
            <wp:effectExtent l="0" t="0" r="0" b="635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3644" cy="107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610F02" w14:textId="77777777" w:rsidR="00CE6576" w:rsidRDefault="00CE6576" w:rsidP="00CE6576">
      <w:pPr>
        <w:pStyle w:val="ListParagraph"/>
        <w:ind w:left="0"/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</w:pPr>
      <w:r w:rsidRPr="00C93FC8">
        <w:rPr>
          <w:rFonts w:ascii="Times New Roman" w:hAnsi="Times New Roman" w:cs="Times New Roman"/>
          <w:i/>
          <w:iCs/>
          <w:noProof/>
          <w:sz w:val="20"/>
          <w:szCs w:val="20"/>
        </w:rPr>
        <w:t xml:space="preserve">cSBP: cumulative systolic blood pressure; cDBP: cumulative diastolic blood pressure, cPP: cumulative pulse </w:t>
      </w:r>
      <w:r w:rsidRPr="00C93FC8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  <w:t>blood pressure. Red bars indicate p&lt;0.05.</w:t>
      </w:r>
    </w:p>
    <w:p w14:paraId="14ABA834" w14:textId="3F9784DB" w:rsidR="008E4488" w:rsidRDefault="00375226" w:rsidP="007E370A">
      <w:pPr>
        <w:pStyle w:val="ListParagraph"/>
        <w:ind w:left="0"/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  <w:t xml:space="preserve">*dementia: </w:t>
      </w:r>
      <w:r w:rsidRPr="00C93FC8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  <w:t xml:space="preserve">Model 2 adjusted for age. Model 3 adjusted for age, country of bon and sex. </w:t>
      </w:r>
      <w:r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  <w:t>M</w:t>
      </w:r>
      <w:r w:rsidRPr="00C93FC8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  <w:t xml:space="preserve">odel 4 adjusted for co-variables in model 3 without age. </w:t>
      </w:r>
      <w:r w:rsidR="007E370A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  <w:t xml:space="preserve"> </w:t>
      </w:r>
      <w:r w:rsidR="00F8119F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  <w:t xml:space="preserve">**global cogniton scores: </w:t>
      </w:r>
      <w:r w:rsidR="00F8119F" w:rsidRPr="00C93FC8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  <w:t xml:space="preserve">Model 2 adjusted for age. </w:t>
      </w:r>
      <w:r w:rsidR="00F8119F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  <w:t>M</w:t>
      </w:r>
      <w:r w:rsidR="00F8119F" w:rsidRPr="00C93FC8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  <w:t xml:space="preserve">odel 3 adjusted for age, sex education level and country of </w:t>
      </w:r>
      <w:r w:rsidR="00E46DEE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  <w:t>birth</w:t>
      </w:r>
      <w:r w:rsidR="00EA375D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  <w:t>.</w:t>
      </w:r>
      <w:r w:rsidR="00F8119F" w:rsidRPr="00C93FC8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  <w:t xml:space="preserve"> Model 4 adjusted for co-variables in model 3 without age.</w:t>
      </w:r>
    </w:p>
    <w:p w14:paraId="519BF243" w14:textId="1EE064D9" w:rsidR="007C1C6A" w:rsidRPr="009939CF" w:rsidRDefault="007C1C6A" w:rsidP="007C1C6A">
      <w:pPr>
        <w:rPr>
          <w:rFonts w:ascii="Times New Roman" w:hAnsi="Times New Roman" w:cs="Times New Roman"/>
          <w:b/>
          <w:bCs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lastRenderedPageBreak/>
        <w:t xml:space="preserve">Suppl </w:t>
      </w:r>
      <w:r w:rsidRPr="00CD0CCD">
        <w:rPr>
          <w:rFonts w:ascii="Times New Roman" w:hAnsi="Times New Roman" w:cs="Times New Roman"/>
          <w:b/>
          <w:bCs/>
          <w:lang w:val="en-AU"/>
        </w:rPr>
        <w:t xml:space="preserve">Figure </w:t>
      </w:r>
      <w:r w:rsidR="004E6974">
        <w:rPr>
          <w:rFonts w:ascii="Times New Roman" w:hAnsi="Times New Roman" w:cs="Times New Roman"/>
          <w:b/>
          <w:bCs/>
          <w:lang w:val="en-AU"/>
        </w:rPr>
        <w:t>3</w:t>
      </w:r>
      <w:r w:rsidRPr="00CD0CCD">
        <w:rPr>
          <w:rFonts w:ascii="Times New Roman" w:hAnsi="Times New Roman" w:cs="Times New Roman"/>
          <w:b/>
          <w:bCs/>
          <w:lang w:val="en-AU"/>
        </w:rPr>
        <w:t>. The association between age and dementia, as well as global cognition scores</w:t>
      </w:r>
    </w:p>
    <w:p w14:paraId="66A9C350" w14:textId="77777777" w:rsidR="007C1C6A" w:rsidRDefault="007C1C6A" w:rsidP="007C1C6A">
      <w:r w:rsidRPr="00100961">
        <w:rPr>
          <w:noProof/>
          <w:lang w:val="en-US" w:eastAsia="en-US"/>
        </w:rPr>
        <w:drawing>
          <wp:inline distT="0" distB="0" distL="0" distR="0" wp14:anchorId="3A42C519" wp14:editId="2E9027C0">
            <wp:extent cx="4348158" cy="31623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914" cy="318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B6BF23" w14:textId="77777777" w:rsidR="007C1C6A" w:rsidRDefault="007C1C6A" w:rsidP="007C1C6A"/>
    <w:p w14:paraId="677B09C2" w14:textId="3B934099" w:rsidR="007C1C6A" w:rsidRPr="001A4AAA" w:rsidRDefault="0045222B" w:rsidP="007C1C6A">
      <w:r w:rsidRPr="004A4359">
        <w:rPr>
          <w:noProof/>
          <w:lang w:val="en-US" w:eastAsia="en-US"/>
        </w:rPr>
        <w:drawing>
          <wp:inline distT="0" distB="0" distL="0" distR="0" wp14:anchorId="1B220387" wp14:editId="7E08D53E">
            <wp:extent cx="4858941" cy="35337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2325" cy="3536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CF6AD9" w14:textId="5BA04838" w:rsidR="00E1498A" w:rsidRPr="001A4AAA" w:rsidRDefault="00E1498A" w:rsidP="007C1C6A">
      <w:pPr>
        <w:sectPr w:rsidR="00E1498A" w:rsidRPr="001A4AAA" w:rsidSect="009F3F75">
          <w:footerReference w:type="default" r:id="rId1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EF8F9BC" w14:textId="35ED48C8" w:rsidR="005D78EB" w:rsidRPr="001A4AAA" w:rsidRDefault="00E1498A" w:rsidP="00F55F76">
      <w:pPr>
        <w:rPr>
          <w:rFonts w:ascii="Times New Roman" w:hAnsi="Times New Roman" w:cs="Times New Roman"/>
          <w:b/>
          <w:bCs/>
          <w:lang w:val="en-AU"/>
        </w:rPr>
      </w:pPr>
      <w:r w:rsidRPr="001A4AAA">
        <w:rPr>
          <w:rFonts w:ascii="Times New Roman" w:hAnsi="Times New Roman" w:cs="Times New Roman"/>
          <w:b/>
          <w:bCs/>
          <w:lang w:val="en-AU"/>
        </w:rPr>
        <w:lastRenderedPageBreak/>
        <w:t xml:space="preserve">Suppl Figure </w:t>
      </w:r>
      <w:r w:rsidR="004E6974">
        <w:rPr>
          <w:rFonts w:ascii="Times New Roman" w:hAnsi="Times New Roman" w:cs="Times New Roman"/>
          <w:b/>
          <w:bCs/>
          <w:lang w:val="en-AU"/>
        </w:rPr>
        <w:t>4</w:t>
      </w:r>
      <w:r w:rsidRPr="001A4AAA">
        <w:rPr>
          <w:rFonts w:ascii="Times New Roman" w:hAnsi="Times New Roman" w:cs="Times New Roman"/>
          <w:b/>
          <w:bCs/>
          <w:lang w:val="en-AU"/>
        </w:rPr>
        <w:t xml:space="preserve">. </w:t>
      </w:r>
      <w:r w:rsidR="005D78EB" w:rsidRPr="001A4AAA">
        <w:rPr>
          <w:rFonts w:ascii="Times New Roman" w:hAnsi="Times New Roman" w:cs="Times New Roman"/>
          <w:b/>
          <w:bCs/>
          <w:lang w:val="en-AU"/>
        </w:rPr>
        <w:t>Age, cSBP and cDBP load in relation to dementia</w:t>
      </w:r>
      <w:r w:rsidR="008A5DCA" w:rsidRPr="008A5DCA">
        <w:rPr>
          <w:rFonts w:ascii="Times New Roman" w:hAnsi="Times New Roman" w:cs="Times New Roman"/>
          <w:b/>
          <w:bCs/>
          <w:lang w:val="en-AU"/>
        </w:rPr>
        <w:t xml:space="preserve"> </w:t>
      </w:r>
      <w:r w:rsidR="008A5DCA">
        <w:rPr>
          <w:rFonts w:ascii="Times New Roman" w:hAnsi="Times New Roman" w:cs="Times New Roman"/>
          <w:b/>
          <w:bCs/>
          <w:lang w:val="en-AU"/>
        </w:rPr>
        <w:t xml:space="preserve">and </w:t>
      </w:r>
      <w:r w:rsidR="008A5DCA" w:rsidRPr="001A4AAA">
        <w:rPr>
          <w:rFonts w:ascii="Times New Roman" w:hAnsi="Times New Roman" w:cs="Times New Roman"/>
          <w:b/>
          <w:bCs/>
          <w:lang w:val="en-AU"/>
        </w:rPr>
        <w:t xml:space="preserve">global cognition scores </w:t>
      </w:r>
    </w:p>
    <w:p w14:paraId="4026EC3A" w14:textId="77777777" w:rsidR="00B23C10" w:rsidRPr="001A4AAA" w:rsidRDefault="00B23C10" w:rsidP="00F55F76">
      <w:pPr>
        <w:rPr>
          <w:rFonts w:ascii="Times New Roman" w:hAnsi="Times New Roman" w:cs="Times New Roman"/>
          <w:b/>
          <w:bCs/>
          <w:lang w:val="en-AU"/>
        </w:rPr>
      </w:pPr>
    </w:p>
    <w:p w14:paraId="0304988E" w14:textId="1BE4EBDC" w:rsidR="005D78EB" w:rsidRPr="001A4AAA" w:rsidRDefault="005D78EB" w:rsidP="00B23C10">
      <w:pPr>
        <w:rPr>
          <w:rFonts w:ascii="Times New Roman" w:hAnsi="Times New Roman" w:cs="Times New Roman"/>
          <w:b/>
          <w:bCs/>
        </w:rPr>
      </w:pPr>
      <w:r w:rsidRPr="001A4AAA">
        <w:rPr>
          <w:rFonts w:ascii="Times New Roman" w:hAnsi="Times New Roman" w:cs="Times New Roman"/>
          <w:b/>
          <w:bCs/>
        </w:rPr>
        <w:t>A. Sitting and standing c</w:t>
      </w:r>
      <w:r w:rsidR="00B23C10" w:rsidRPr="001A4AAA">
        <w:rPr>
          <w:rFonts w:ascii="Times New Roman" w:hAnsi="Times New Roman" w:cs="Times New Roman"/>
          <w:b/>
          <w:bCs/>
        </w:rPr>
        <w:t>SB</w:t>
      </w:r>
      <w:r w:rsidRPr="001A4AAA">
        <w:rPr>
          <w:rFonts w:ascii="Times New Roman" w:hAnsi="Times New Roman" w:cs="Times New Roman"/>
          <w:b/>
          <w:bCs/>
        </w:rPr>
        <w:t xml:space="preserve">P load in relation to </w:t>
      </w:r>
      <w:r w:rsidR="008A5DCA" w:rsidRPr="001A4AAA">
        <w:rPr>
          <w:rFonts w:ascii="Times New Roman" w:hAnsi="Times New Roman" w:cs="Times New Roman"/>
          <w:b/>
          <w:bCs/>
        </w:rPr>
        <w:t>dementia</w:t>
      </w:r>
      <w:r w:rsidR="008A5DCA">
        <w:rPr>
          <w:rFonts w:ascii="Times New Roman" w:hAnsi="Times New Roman" w:cs="Times New Roman"/>
          <w:b/>
          <w:bCs/>
        </w:rPr>
        <w:t xml:space="preserve"> and</w:t>
      </w:r>
      <w:r w:rsidR="008A5DCA" w:rsidRPr="001A4AAA">
        <w:rPr>
          <w:rFonts w:ascii="Times New Roman" w:hAnsi="Times New Roman" w:cs="Times New Roman"/>
          <w:b/>
          <w:bCs/>
        </w:rPr>
        <w:t xml:space="preserve"> </w:t>
      </w:r>
      <w:r w:rsidRPr="001A4AAA">
        <w:rPr>
          <w:rFonts w:ascii="Times New Roman" w:hAnsi="Times New Roman" w:cs="Times New Roman"/>
          <w:b/>
          <w:bCs/>
        </w:rPr>
        <w:t>global cognition scores</w:t>
      </w:r>
      <w:r w:rsidR="00B23C10" w:rsidRPr="001A4AAA">
        <w:rPr>
          <w:rFonts w:ascii="Times New Roman" w:hAnsi="Times New Roman" w:cs="Times New Roman"/>
          <w:b/>
          <w:bCs/>
        </w:rPr>
        <w:t xml:space="preserve"> </w:t>
      </w:r>
    </w:p>
    <w:p w14:paraId="014FA89C" w14:textId="0252422C" w:rsidR="00F60547" w:rsidRPr="001A4AAA" w:rsidRDefault="00F60547" w:rsidP="00F55F76">
      <w:pPr>
        <w:rPr>
          <w:rFonts w:ascii="Times New Roman" w:hAnsi="Times New Roman" w:cs="Times New Roman"/>
          <w:b/>
          <w:bCs/>
          <w:lang w:val="en-AU"/>
        </w:rPr>
      </w:pPr>
    </w:p>
    <w:p w14:paraId="4F00D30F" w14:textId="18679689" w:rsidR="00BC02E4" w:rsidRPr="001A4AAA" w:rsidRDefault="008A5DCA" w:rsidP="00F55F76">
      <w:pPr>
        <w:rPr>
          <w:rFonts w:ascii="Times New Roman" w:hAnsi="Times New Roman" w:cs="Times New Roman"/>
          <w:b/>
          <w:bCs/>
          <w:lang w:val="en-AU"/>
        </w:rPr>
      </w:pPr>
      <w:r w:rsidRPr="001A4AAA">
        <w:rPr>
          <w:rFonts w:ascii="Times New Roman" w:hAnsi="Times New Roman" w:cs="Times New Roman"/>
          <w:b/>
          <w:bCs/>
          <w:noProof/>
          <w:lang w:val="en-US" w:eastAsia="en-US"/>
        </w:rPr>
        <w:drawing>
          <wp:inline distT="0" distB="0" distL="0" distR="0" wp14:anchorId="18852637" wp14:editId="4717CD05">
            <wp:extent cx="6627454" cy="2222500"/>
            <wp:effectExtent l="0" t="0" r="2540" b="6350"/>
            <wp:docPr id="1382332652" name="Picture 4" descr="A screenshot of a graph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2332652" name="Picture 4" descr="A screenshot of a graph&#10;&#10;Description automatically generated with low confidence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9616" cy="2236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A5DCA">
        <w:rPr>
          <w:rFonts w:ascii="Times New Roman" w:hAnsi="Times New Roman" w:cs="Times New Roman"/>
          <w:b/>
          <w:bCs/>
          <w:noProof/>
          <w:lang w:val="en-AU"/>
        </w:rPr>
        <w:t xml:space="preserve"> </w:t>
      </w:r>
      <w:r w:rsidRPr="001A4AAA">
        <w:rPr>
          <w:rFonts w:ascii="Times New Roman" w:hAnsi="Times New Roman" w:cs="Times New Roman"/>
          <w:b/>
          <w:bCs/>
          <w:noProof/>
          <w:lang w:val="en-US" w:eastAsia="en-US"/>
        </w:rPr>
        <w:drawing>
          <wp:inline distT="0" distB="0" distL="0" distR="0" wp14:anchorId="312ED376" wp14:editId="6C732537">
            <wp:extent cx="6486938" cy="2120900"/>
            <wp:effectExtent l="0" t="0" r="9525" b="0"/>
            <wp:docPr id="1777948971" name="Picture 2" descr="A picture containing electric blue, screenshot, plot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7948971" name="Picture 2" descr="A picture containing electric blue, screenshot, plot, design&#10;&#10;Description automatically generated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21183" cy="2132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D6C59" w14:textId="77777777" w:rsidR="00BC02E4" w:rsidRPr="001A4AAA" w:rsidRDefault="00BC02E4" w:rsidP="00F55F76">
      <w:pPr>
        <w:rPr>
          <w:rFonts w:ascii="Times New Roman" w:hAnsi="Times New Roman" w:cs="Times New Roman"/>
          <w:b/>
          <w:bCs/>
          <w:lang w:val="en-AU"/>
        </w:rPr>
      </w:pPr>
    </w:p>
    <w:p w14:paraId="4D34C250" w14:textId="7BA2212D" w:rsidR="00E1498A" w:rsidRPr="001A4AAA" w:rsidRDefault="00E1498A" w:rsidP="00F55F76">
      <w:pPr>
        <w:rPr>
          <w:rFonts w:ascii="Times New Roman" w:hAnsi="Times New Roman" w:cs="Times New Roman"/>
          <w:b/>
          <w:bCs/>
          <w:lang w:val="en-AU"/>
        </w:rPr>
      </w:pPr>
    </w:p>
    <w:p w14:paraId="0B15C136" w14:textId="77777777" w:rsidR="00E1498A" w:rsidRPr="001A4AAA" w:rsidRDefault="00E1498A" w:rsidP="00F55F76">
      <w:pPr>
        <w:rPr>
          <w:rFonts w:ascii="Times New Roman" w:hAnsi="Times New Roman" w:cs="Times New Roman"/>
          <w:b/>
          <w:bCs/>
          <w:lang w:val="en-AU"/>
        </w:rPr>
      </w:pPr>
    </w:p>
    <w:p w14:paraId="7F88488D" w14:textId="3AE1ECA6" w:rsidR="008A4955" w:rsidRDefault="00206D20" w:rsidP="00206D20">
      <w:pPr>
        <w:rPr>
          <w:rFonts w:ascii="Times New Roman" w:hAnsi="Times New Roman" w:cs="Times New Roman"/>
          <w:b/>
          <w:bCs/>
        </w:rPr>
      </w:pPr>
      <w:r w:rsidRPr="001A4AAA">
        <w:rPr>
          <w:rFonts w:ascii="Times New Roman" w:hAnsi="Times New Roman" w:cs="Times New Roman"/>
          <w:b/>
          <w:bCs/>
          <w:lang w:val="en-AU"/>
        </w:rPr>
        <w:lastRenderedPageBreak/>
        <w:t xml:space="preserve">B. </w:t>
      </w:r>
      <w:r w:rsidRPr="001A4AAA">
        <w:rPr>
          <w:rFonts w:ascii="Times New Roman" w:hAnsi="Times New Roman" w:cs="Times New Roman"/>
          <w:b/>
          <w:bCs/>
        </w:rPr>
        <w:t xml:space="preserve">Sitting and standing cDBP load in relation to </w:t>
      </w:r>
      <w:r w:rsidR="008A5DCA" w:rsidRPr="001A4AAA">
        <w:rPr>
          <w:rFonts w:ascii="Times New Roman" w:hAnsi="Times New Roman" w:cs="Times New Roman"/>
          <w:b/>
          <w:bCs/>
        </w:rPr>
        <w:t>dementia</w:t>
      </w:r>
      <w:r w:rsidR="008A5DCA">
        <w:rPr>
          <w:rFonts w:ascii="Times New Roman" w:hAnsi="Times New Roman" w:cs="Times New Roman"/>
          <w:b/>
          <w:bCs/>
        </w:rPr>
        <w:t xml:space="preserve"> and</w:t>
      </w:r>
      <w:r w:rsidR="008A5DCA" w:rsidRPr="001A4AAA">
        <w:rPr>
          <w:rFonts w:ascii="Times New Roman" w:hAnsi="Times New Roman" w:cs="Times New Roman"/>
          <w:b/>
          <w:bCs/>
        </w:rPr>
        <w:t xml:space="preserve"> </w:t>
      </w:r>
      <w:r w:rsidRPr="001A4AAA">
        <w:rPr>
          <w:rFonts w:ascii="Times New Roman" w:hAnsi="Times New Roman" w:cs="Times New Roman"/>
          <w:b/>
          <w:bCs/>
        </w:rPr>
        <w:t xml:space="preserve">global cognition scores </w:t>
      </w:r>
    </w:p>
    <w:p w14:paraId="22142CAC" w14:textId="336B7FA3" w:rsidR="008A5DCA" w:rsidRPr="001A4AAA" w:rsidRDefault="008A5DCA" w:rsidP="00206D20">
      <w:pPr>
        <w:rPr>
          <w:rFonts w:ascii="Times New Roman" w:hAnsi="Times New Roman" w:cs="Times New Roman"/>
          <w:b/>
          <w:bCs/>
        </w:rPr>
      </w:pPr>
      <w:r w:rsidRPr="001A4AAA">
        <w:rPr>
          <w:rFonts w:ascii="Times New Roman" w:hAnsi="Times New Roman" w:cs="Times New Roman"/>
          <w:b/>
          <w:bCs/>
          <w:noProof/>
          <w:lang w:val="en-US" w:eastAsia="en-US"/>
        </w:rPr>
        <w:drawing>
          <wp:inline distT="0" distB="0" distL="0" distR="0" wp14:anchorId="3E0C6017" wp14:editId="7BCF1DF4">
            <wp:extent cx="7004050" cy="2380324"/>
            <wp:effectExtent l="0" t="0" r="6350" b="1270"/>
            <wp:docPr id="788419382" name="Picture 8" descr="A screenshot of a graph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419382" name="Picture 8" descr="A screenshot of a graph&#10;&#10;Description automatically generated with low confidence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47196" cy="2394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6523A" w14:textId="77777777" w:rsidR="008A4955" w:rsidRPr="001A4AAA" w:rsidRDefault="008A4955" w:rsidP="00206D20">
      <w:pPr>
        <w:rPr>
          <w:rFonts w:ascii="Times New Roman" w:hAnsi="Times New Roman" w:cs="Times New Roman"/>
          <w:b/>
          <w:bCs/>
        </w:rPr>
      </w:pPr>
    </w:p>
    <w:p w14:paraId="2C848595" w14:textId="65186CCA" w:rsidR="008A4955" w:rsidRPr="001A4AAA" w:rsidRDefault="00BC02E4" w:rsidP="00206D20">
      <w:pPr>
        <w:rPr>
          <w:rFonts w:ascii="Times New Roman" w:hAnsi="Times New Roman" w:cs="Times New Roman"/>
          <w:b/>
          <w:bCs/>
        </w:rPr>
      </w:pPr>
      <w:r w:rsidRPr="001A4AAA">
        <w:rPr>
          <w:rFonts w:ascii="Times New Roman" w:hAnsi="Times New Roman" w:cs="Times New Roman"/>
          <w:b/>
          <w:bCs/>
          <w:noProof/>
          <w:lang w:val="en-US" w:eastAsia="en-US"/>
        </w:rPr>
        <w:drawing>
          <wp:inline distT="0" distB="0" distL="0" distR="0" wp14:anchorId="75126556" wp14:editId="3A7478E9">
            <wp:extent cx="7058485" cy="2330450"/>
            <wp:effectExtent l="0" t="0" r="9525" b="0"/>
            <wp:docPr id="1140320257" name="Picture 5" descr="A picture containing font, screenshot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0320257" name="Picture 5" descr="A picture containing font, screenshot, diagram, plot&#10;&#10;Description automatically generated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86190" cy="2339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20ED6" w14:textId="77777777" w:rsidR="00BC02E4" w:rsidRPr="001A4AAA" w:rsidRDefault="00BC02E4" w:rsidP="00206D20">
      <w:pPr>
        <w:rPr>
          <w:rFonts w:ascii="Times New Roman" w:hAnsi="Times New Roman" w:cs="Times New Roman"/>
          <w:b/>
          <w:bCs/>
        </w:rPr>
      </w:pPr>
    </w:p>
    <w:p w14:paraId="5EBBB4B9" w14:textId="1DB75C15" w:rsidR="00206D20" w:rsidRPr="001A4AAA" w:rsidRDefault="00206D20" w:rsidP="00F55F76">
      <w:pPr>
        <w:rPr>
          <w:rFonts w:ascii="Times New Roman" w:hAnsi="Times New Roman" w:cs="Times New Roman"/>
          <w:b/>
          <w:bCs/>
          <w:lang w:val="en-AU"/>
        </w:rPr>
      </w:pPr>
    </w:p>
    <w:p w14:paraId="1A4A7B64" w14:textId="77777777" w:rsidR="00151AC4" w:rsidRPr="001A4AAA" w:rsidRDefault="00151AC4" w:rsidP="00F55F76">
      <w:pPr>
        <w:rPr>
          <w:rFonts w:ascii="Times New Roman" w:hAnsi="Times New Roman" w:cs="Times New Roman"/>
          <w:b/>
          <w:bCs/>
          <w:lang w:val="en-AU"/>
        </w:rPr>
      </w:pPr>
    </w:p>
    <w:p w14:paraId="7299A503" w14:textId="5872785A" w:rsidR="00F627D4" w:rsidRPr="001A4AAA" w:rsidRDefault="00F627D4" w:rsidP="00CD1648">
      <w:pPr>
        <w:rPr>
          <w:rFonts w:ascii="Times New Roman" w:hAnsi="Times New Roman" w:cs="Times New Roman"/>
          <w:b/>
          <w:bCs/>
        </w:rPr>
      </w:pPr>
      <w:r w:rsidRPr="001A4AAA">
        <w:rPr>
          <w:rFonts w:ascii="Times New Roman" w:hAnsi="Times New Roman" w:cs="Times New Roman"/>
          <w:b/>
          <w:bCs/>
        </w:rPr>
        <w:lastRenderedPageBreak/>
        <w:t xml:space="preserve">Suppl Figure </w:t>
      </w:r>
      <w:r w:rsidR="00C30DF6">
        <w:rPr>
          <w:rFonts w:ascii="Times New Roman" w:hAnsi="Times New Roman" w:cs="Times New Roman"/>
          <w:b/>
          <w:bCs/>
        </w:rPr>
        <w:t>5</w:t>
      </w:r>
      <w:r w:rsidRPr="001A4AAA">
        <w:rPr>
          <w:rFonts w:ascii="Times New Roman" w:hAnsi="Times New Roman" w:cs="Times New Roman"/>
          <w:b/>
          <w:bCs/>
        </w:rPr>
        <w:t>. Difference between and change of blood pressure from sitting to standing position and the association thereof with dementia and global cognition scores</w:t>
      </w:r>
      <w:r w:rsidR="006A670E" w:rsidRPr="001A4AAA">
        <w:rPr>
          <w:rFonts w:ascii="Times New Roman" w:hAnsi="Times New Roman" w:cs="Times New Roman"/>
          <w:b/>
          <w:bCs/>
        </w:rPr>
        <w:t>*</w:t>
      </w:r>
    </w:p>
    <w:p w14:paraId="0FF8BAE1" w14:textId="63D7D2E7" w:rsidR="00F627D4" w:rsidRPr="001A4AAA" w:rsidRDefault="0081351D" w:rsidP="00CD1648">
      <w:pPr>
        <w:rPr>
          <w:rFonts w:ascii="Times New Roman" w:hAnsi="Times New Roman" w:cs="Times New Roman"/>
          <w:b/>
          <w:bCs/>
          <w:color w:val="FF0000"/>
        </w:rPr>
      </w:pPr>
      <w:r w:rsidRPr="001A4AAA">
        <w:rPr>
          <w:rFonts w:ascii="Times New Roman" w:hAnsi="Times New Roman" w:cs="Times New Roman"/>
          <w:b/>
          <w:bCs/>
          <w:noProof/>
          <w:color w:val="FF0000"/>
          <w:lang w:val="en-US" w:eastAsia="en-US"/>
        </w:rPr>
        <w:drawing>
          <wp:inline distT="0" distB="0" distL="0" distR="0" wp14:anchorId="38DF4A4F" wp14:editId="20490FB4">
            <wp:extent cx="5829300" cy="4660099"/>
            <wp:effectExtent l="0" t="0" r="0" b="7620"/>
            <wp:docPr id="1860938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093832" name="Picture 186093832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5455" cy="4665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8E2FC" w14:textId="6BCEC523" w:rsidR="00CE65C5" w:rsidRPr="001A4AAA" w:rsidRDefault="00CE65C5" w:rsidP="00CE65C5">
      <w:pPr>
        <w:pStyle w:val="ListParagraph"/>
        <w:spacing w:after="0" w:line="240" w:lineRule="auto"/>
        <w:ind w:left="0"/>
        <w:rPr>
          <w:rFonts w:ascii="Times New Roman" w:hAnsi="Times New Roman" w:cs="Times New Roman"/>
          <w:i/>
          <w:iCs/>
          <w:noProof/>
          <w:sz w:val="20"/>
          <w:szCs w:val="20"/>
        </w:rPr>
      </w:pPr>
      <w:r w:rsidRPr="001A4AAA">
        <w:rPr>
          <w:rFonts w:ascii="Times New Roman" w:hAnsi="Times New Roman" w:cs="Times New Roman"/>
          <w:i/>
          <w:iCs/>
        </w:rPr>
        <w:t>*</w:t>
      </w:r>
      <w:r w:rsidR="00EB61AC" w:rsidRPr="001A4AAA">
        <w:rPr>
          <w:rFonts w:ascii="Times New Roman" w:hAnsi="Times New Roman" w:cs="Times New Roman"/>
          <w:i/>
          <w:iCs/>
          <w:sz w:val="20"/>
          <w:szCs w:val="20"/>
        </w:rPr>
        <w:t xml:space="preserve"> Adjusted for </w:t>
      </w:r>
      <w:r w:rsidR="00E46DEE">
        <w:rPr>
          <w:rFonts w:ascii="Times New Roman" w:hAnsi="Times New Roman" w:cs="Times New Roman"/>
          <w:i/>
          <w:iCs/>
          <w:sz w:val="20"/>
          <w:szCs w:val="20"/>
        </w:rPr>
        <w:t>country of birth</w:t>
      </w:r>
      <w:r w:rsidR="00EB61AC" w:rsidRPr="001A4AAA">
        <w:rPr>
          <w:rFonts w:ascii="Times New Roman" w:hAnsi="Times New Roman" w:cs="Times New Roman"/>
          <w:i/>
          <w:iCs/>
          <w:sz w:val="20"/>
          <w:szCs w:val="20"/>
        </w:rPr>
        <w:t xml:space="preserve"> and sex for dementia. Adjusted for education level, </w:t>
      </w:r>
      <w:r w:rsidR="00E46DEE">
        <w:rPr>
          <w:rFonts w:ascii="Times New Roman" w:hAnsi="Times New Roman" w:cs="Times New Roman"/>
          <w:i/>
          <w:iCs/>
          <w:sz w:val="20"/>
          <w:szCs w:val="20"/>
        </w:rPr>
        <w:t>country of birth</w:t>
      </w:r>
      <w:r w:rsidR="00E46DEE" w:rsidRPr="001A4AA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EB61AC" w:rsidRPr="001A4AAA">
        <w:rPr>
          <w:rFonts w:ascii="Times New Roman" w:hAnsi="Times New Roman" w:cs="Times New Roman"/>
          <w:i/>
          <w:iCs/>
          <w:sz w:val="20"/>
          <w:szCs w:val="20"/>
        </w:rPr>
        <w:t>and sex for global conditional scores.</w:t>
      </w:r>
      <w:r w:rsidR="000D0B39" w:rsidRPr="001A4AAA">
        <w:rPr>
          <w:rFonts w:ascii="Times New Roman" w:hAnsi="Times New Roman" w:cs="Times New Roman"/>
          <w:i/>
          <w:iCs/>
          <w:noProof/>
          <w:sz w:val="20"/>
          <w:szCs w:val="20"/>
        </w:rPr>
        <w:t xml:space="preserve"> Red bars indicate p&lt;0.05.</w:t>
      </w:r>
    </w:p>
    <w:p w14:paraId="70F1913D" w14:textId="77777777" w:rsidR="0081351D" w:rsidRPr="001A4AAA" w:rsidRDefault="0081351D" w:rsidP="00CE65C5">
      <w:pPr>
        <w:pStyle w:val="ListParagraph"/>
        <w:spacing w:after="0" w:line="240" w:lineRule="auto"/>
        <w:ind w:left="0"/>
        <w:rPr>
          <w:rFonts w:ascii="Times New Roman" w:hAnsi="Times New Roman" w:cs="Times New Roman"/>
          <w:i/>
          <w:iCs/>
          <w:noProof/>
          <w:sz w:val="20"/>
          <w:szCs w:val="20"/>
        </w:rPr>
      </w:pPr>
    </w:p>
    <w:p w14:paraId="6EEB1D54" w14:textId="77777777" w:rsidR="0081351D" w:rsidRPr="001A4AAA" w:rsidRDefault="0081351D" w:rsidP="00CE65C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</w:p>
    <w:p w14:paraId="0E6EFFCC" w14:textId="5C92258A" w:rsidR="00CD1648" w:rsidRPr="001A4AAA" w:rsidRDefault="004E7408" w:rsidP="00CD1648">
      <w:pPr>
        <w:rPr>
          <w:rFonts w:ascii="Times New Roman" w:hAnsi="Times New Roman" w:cs="Times New Roman"/>
          <w:b/>
          <w:bCs/>
          <w:lang w:val="en-AU"/>
        </w:rPr>
      </w:pPr>
      <w:r w:rsidRPr="001A4AAA">
        <w:rPr>
          <w:rFonts w:ascii="Times New Roman" w:hAnsi="Times New Roman" w:cs="Times New Roman"/>
          <w:b/>
          <w:bCs/>
        </w:rPr>
        <w:lastRenderedPageBreak/>
        <w:t xml:space="preserve">Suppl </w:t>
      </w:r>
      <w:r w:rsidR="00CD1648" w:rsidRPr="001A4AAA">
        <w:rPr>
          <w:rFonts w:ascii="Times New Roman" w:hAnsi="Times New Roman" w:cs="Times New Roman"/>
          <w:b/>
          <w:bCs/>
        </w:rPr>
        <w:t xml:space="preserve">Figure </w:t>
      </w:r>
      <w:r w:rsidR="00C30DF6">
        <w:rPr>
          <w:rFonts w:ascii="Times New Roman" w:hAnsi="Times New Roman" w:cs="Times New Roman"/>
          <w:b/>
          <w:bCs/>
        </w:rPr>
        <w:t>6</w:t>
      </w:r>
      <w:r w:rsidR="00CD1648" w:rsidRPr="001A4AAA">
        <w:rPr>
          <w:rFonts w:ascii="Times New Roman" w:hAnsi="Times New Roman" w:cs="Times New Roman"/>
          <w:b/>
          <w:bCs/>
        </w:rPr>
        <w:t xml:space="preserve">. </w:t>
      </w:r>
      <w:r w:rsidR="00F627D4" w:rsidRPr="001A4AAA">
        <w:rPr>
          <w:rFonts w:ascii="Times New Roman" w:hAnsi="Times New Roman" w:cs="Times New Roman"/>
          <w:b/>
          <w:bCs/>
          <w:lang w:val="en-AU"/>
        </w:rPr>
        <w:t xml:space="preserve">Difference between and change of blood pressure from sitting to standing position and the association thereof with dementia and global cognition scores </w:t>
      </w:r>
      <w:r w:rsidR="00CD1648" w:rsidRPr="001A4AAA">
        <w:rPr>
          <w:rFonts w:ascii="Times New Roman" w:hAnsi="Times New Roman" w:cs="Times New Roman"/>
          <w:b/>
          <w:bCs/>
          <w:lang w:val="en-AU"/>
        </w:rPr>
        <w:t>(additional adjust</w:t>
      </w:r>
      <w:r w:rsidR="008D526F" w:rsidRPr="001A4AAA">
        <w:rPr>
          <w:rFonts w:ascii="Times New Roman" w:hAnsi="Times New Roman" w:cs="Times New Roman"/>
          <w:b/>
          <w:bCs/>
          <w:lang w:val="en-AU"/>
        </w:rPr>
        <w:t>ment</w:t>
      </w:r>
      <w:r w:rsidR="00CD1648" w:rsidRPr="001A4AAA">
        <w:rPr>
          <w:rFonts w:ascii="Times New Roman" w:hAnsi="Times New Roman" w:cs="Times New Roman"/>
          <w:b/>
          <w:bCs/>
          <w:lang w:val="en-AU"/>
        </w:rPr>
        <w:t xml:space="preserve"> for age)*</w:t>
      </w:r>
    </w:p>
    <w:p w14:paraId="2332105B" w14:textId="0F7F816C" w:rsidR="00CD1648" w:rsidRPr="001A4AAA" w:rsidRDefault="0037614F" w:rsidP="004D48D6">
      <w:pPr>
        <w:pStyle w:val="ListParagraph"/>
        <w:ind w:left="0"/>
        <w:rPr>
          <w:rFonts w:ascii="Times New Roman" w:hAnsi="Times New Roman" w:cs="Times New Roman"/>
          <w:b/>
          <w:bCs/>
        </w:rPr>
      </w:pPr>
      <w:r w:rsidRPr="001A4AAA">
        <w:rPr>
          <w:rFonts w:ascii="Times New Roman" w:hAnsi="Times New Roman" w:cs="Times New Roman"/>
          <w:b/>
          <w:bCs/>
          <w:noProof/>
          <w:lang w:val="en-US" w:eastAsia="en-US"/>
        </w:rPr>
        <w:drawing>
          <wp:inline distT="0" distB="0" distL="0" distR="0" wp14:anchorId="2994CA0D" wp14:editId="044386C8">
            <wp:extent cx="6200775" cy="4953440"/>
            <wp:effectExtent l="0" t="0" r="0" b="0"/>
            <wp:docPr id="15637929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792977" name="Picture 1563792977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1716" cy="4970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A6A98" w14:textId="0BD7E398" w:rsidR="006647A7" w:rsidRDefault="0097578C" w:rsidP="00ED04E8">
      <w:pPr>
        <w:pStyle w:val="ListParagraph"/>
        <w:spacing w:after="0" w:line="240" w:lineRule="auto"/>
        <w:ind w:left="0"/>
        <w:rPr>
          <w:rFonts w:ascii="Times New Roman" w:hAnsi="Times New Roman" w:cs="Times New Roman"/>
          <w:i/>
          <w:iCs/>
          <w:noProof/>
          <w:sz w:val="20"/>
          <w:szCs w:val="20"/>
        </w:rPr>
        <w:sectPr w:rsidR="006647A7" w:rsidSect="0065469A">
          <w:footerReference w:type="default" r:id="rId24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A4AAA">
        <w:rPr>
          <w:rFonts w:ascii="Times New Roman" w:hAnsi="Times New Roman" w:cs="Times New Roman"/>
          <w:i/>
          <w:iCs/>
        </w:rPr>
        <w:t>*</w:t>
      </w:r>
      <w:r w:rsidR="0037614F" w:rsidRPr="001A4AA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CA61B1" w:rsidRPr="001A4AAA">
        <w:rPr>
          <w:rFonts w:ascii="Times New Roman" w:hAnsi="Times New Roman" w:cs="Times New Roman"/>
          <w:i/>
          <w:iCs/>
          <w:sz w:val="20"/>
          <w:szCs w:val="20"/>
        </w:rPr>
        <w:t xml:space="preserve">Adjusted for age, </w:t>
      </w:r>
      <w:r w:rsidR="00E46DEE">
        <w:rPr>
          <w:rFonts w:ascii="Times New Roman" w:hAnsi="Times New Roman" w:cs="Times New Roman"/>
          <w:i/>
          <w:iCs/>
          <w:sz w:val="20"/>
          <w:szCs w:val="20"/>
        </w:rPr>
        <w:t>country of birth</w:t>
      </w:r>
      <w:r w:rsidR="00CA61B1" w:rsidRPr="001A4AAA">
        <w:rPr>
          <w:rFonts w:ascii="Times New Roman" w:hAnsi="Times New Roman" w:cs="Times New Roman"/>
          <w:i/>
          <w:iCs/>
          <w:sz w:val="20"/>
          <w:szCs w:val="20"/>
        </w:rPr>
        <w:t xml:space="preserve"> and sex for dementia. </w:t>
      </w:r>
      <w:r w:rsidR="0037614F" w:rsidRPr="001A4AAA">
        <w:rPr>
          <w:rFonts w:ascii="Times New Roman" w:hAnsi="Times New Roman" w:cs="Times New Roman"/>
          <w:i/>
          <w:iCs/>
          <w:sz w:val="20"/>
          <w:szCs w:val="20"/>
        </w:rPr>
        <w:t>Adjusted for age,</w:t>
      </w:r>
      <w:r w:rsidR="00265711" w:rsidRPr="001A4AA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37614F" w:rsidRPr="001A4AAA">
        <w:rPr>
          <w:rFonts w:ascii="Times New Roman" w:hAnsi="Times New Roman" w:cs="Times New Roman"/>
          <w:i/>
          <w:iCs/>
          <w:sz w:val="20"/>
          <w:szCs w:val="20"/>
        </w:rPr>
        <w:t xml:space="preserve">education level, </w:t>
      </w:r>
      <w:r w:rsidR="00E46DEE">
        <w:rPr>
          <w:rFonts w:ascii="Times New Roman" w:hAnsi="Times New Roman" w:cs="Times New Roman"/>
          <w:i/>
          <w:iCs/>
          <w:sz w:val="20"/>
          <w:szCs w:val="20"/>
        </w:rPr>
        <w:t>country of birth</w:t>
      </w:r>
      <w:r w:rsidR="00E46DEE" w:rsidRPr="001A4AA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37614F" w:rsidRPr="001A4AAA">
        <w:rPr>
          <w:rFonts w:ascii="Times New Roman" w:hAnsi="Times New Roman" w:cs="Times New Roman"/>
          <w:i/>
          <w:iCs/>
          <w:sz w:val="20"/>
          <w:szCs w:val="20"/>
        </w:rPr>
        <w:t>and sex</w:t>
      </w:r>
      <w:r w:rsidR="00BC4669" w:rsidRPr="001A4AAA">
        <w:rPr>
          <w:rFonts w:ascii="Times New Roman" w:hAnsi="Times New Roman" w:cs="Times New Roman"/>
          <w:i/>
          <w:iCs/>
          <w:sz w:val="20"/>
          <w:szCs w:val="20"/>
        </w:rPr>
        <w:t xml:space="preserve"> for global conditional sc</w:t>
      </w:r>
      <w:r w:rsidR="00CA61B1" w:rsidRPr="001A4AAA">
        <w:rPr>
          <w:rFonts w:ascii="Times New Roman" w:hAnsi="Times New Roman" w:cs="Times New Roman"/>
          <w:i/>
          <w:iCs/>
          <w:sz w:val="20"/>
          <w:szCs w:val="20"/>
        </w:rPr>
        <w:t>ores</w:t>
      </w:r>
      <w:r w:rsidR="0037614F" w:rsidRPr="001A4AAA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37614F" w:rsidRPr="001A4AAA">
        <w:rPr>
          <w:rFonts w:ascii="Times New Roman" w:hAnsi="Times New Roman" w:cs="Times New Roman"/>
          <w:i/>
          <w:iCs/>
          <w:noProof/>
          <w:sz w:val="20"/>
          <w:szCs w:val="20"/>
        </w:rPr>
        <w:t xml:space="preserve"> Red bars indicate p&lt;0.05.</w:t>
      </w:r>
    </w:p>
    <w:p w14:paraId="74CC7264" w14:textId="27EDCD95" w:rsidR="0049688D" w:rsidRPr="00C93FC8" w:rsidRDefault="00B054A8" w:rsidP="0049688D">
      <w:pPr>
        <w:pStyle w:val="ListParagraph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1A4AAA">
        <w:rPr>
          <w:rFonts w:ascii="Times New Roman" w:hAnsi="Times New Roman" w:cs="Times New Roman"/>
          <w:b/>
          <w:bCs/>
        </w:rPr>
        <w:lastRenderedPageBreak/>
        <w:t xml:space="preserve">Suppl </w:t>
      </w:r>
      <w:r w:rsidR="00EA1B58">
        <w:rPr>
          <w:rFonts w:ascii="Times New Roman" w:hAnsi="Times New Roman" w:cs="Times New Roman"/>
          <w:b/>
          <w:bCs/>
        </w:rPr>
        <w:t xml:space="preserve">Figure </w:t>
      </w:r>
      <w:r w:rsidR="00EA1B58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49688D" w:rsidRPr="00C93FC8">
        <w:rPr>
          <w:rFonts w:ascii="Times New Roman" w:hAnsi="Times New Roman" w:cs="Times New Roman"/>
          <w:b/>
          <w:bCs/>
          <w:sz w:val="24"/>
          <w:szCs w:val="24"/>
        </w:rPr>
        <w:t>. Sitting and standing cBP</w:t>
      </w:r>
      <w:r w:rsidR="009F09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9688D" w:rsidRPr="00C93FC8">
        <w:rPr>
          <w:rFonts w:ascii="Times New Roman" w:hAnsi="Times New Roman" w:cs="Times New Roman"/>
          <w:b/>
          <w:bCs/>
          <w:sz w:val="24"/>
          <w:szCs w:val="24"/>
        </w:rPr>
        <w:t>and all-cause</w:t>
      </w:r>
      <w:r w:rsidR="00EA1B58">
        <w:rPr>
          <w:rFonts w:ascii="Times New Roman" w:hAnsi="Times New Roman" w:cs="Times New Roman"/>
          <w:b/>
          <w:bCs/>
          <w:sz w:val="24"/>
          <w:szCs w:val="24"/>
        </w:rPr>
        <w:t xml:space="preserve"> and cardiovascular</w:t>
      </w:r>
      <w:r w:rsidR="0049688D" w:rsidRPr="00C93FC8">
        <w:rPr>
          <w:rFonts w:ascii="Times New Roman" w:hAnsi="Times New Roman" w:cs="Times New Roman"/>
          <w:b/>
          <w:bCs/>
          <w:sz w:val="24"/>
          <w:szCs w:val="24"/>
        </w:rPr>
        <w:t xml:space="preserve"> deaths</w:t>
      </w:r>
    </w:p>
    <w:p w14:paraId="624D6255" w14:textId="3EF068B5" w:rsidR="0049688D" w:rsidRPr="00C93FC8" w:rsidRDefault="0049688D" w:rsidP="0049688D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C93FC8">
        <w:rPr>
          <w:rFonts w:ascii="Times New Roman" w:hAnsi="Times New Roman" w:cs="Times New Roman"/>
          <w:b/>
          <w:bCs/>
          <w:sz w:val="24"/>
          <w:szCs w:val="24"/>
        </w:rPr>
        <w:t>Sitting and standing cBP and all-cause deaths</w:t>
      </w:r>
      <w:r w:rsidR="00EA1B58">
        <w:rPr>
          <w:rFonts w:ascii="Times New Roman" w:hAnsi="Times New Roman" w:cs="Times New Roman"/>
          <w:b/>
          <w:bCs/>
          <w:sz w:val="24"/>
          <w:szCs w:val="24"/>
        </w:rPr>
        <w:t>*</w:t>
      </w:r>
    </w:p>
    <w:p w14:paraId="4DC24865" w14:textId="77777777" w:rsidR="0049688D" w:rsidRPr="00C93FC8" w:rsidRDefault="0049688D" w:rsidP="0049688D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C93FC8">
        <w:rPr>
          <w:rFonts w:ascii="Times New Roman" w:hAnsi="Times New Roman" w:cs="Times New Roman"/>
          <w:b/>
          <w:bCs/>
          <w:noProof/>
          <w:sz w:val="24"/>
          <w:szCs w:val="24"/>
          <w:lang w:val="en-US" w:eastAsia="en-US"/>
        </w:rPr>
        <w:drawing>
          <wp:inline distT="0" distB="0" distL="0" distR="0" wp14:anchorId="6AE2EF44" wp14:editId="3C3C1A06">
            <wp:extent cx="5440101" cy="1882278"/>
            <wp:effectExtent l="0" t="0" r="8255" b="3810"/>
            <wp:docPr id="1275239685" name="Picture 18" descr="A graph of a mode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5239685" name="Picture 18" descr="A graph of a model&#10;&#10;Description automatically generated with medium confidence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1282" cy="1889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602BA6" w14:textId="77777777" w:rsidR="0049688D" w:rsidRPr="00C93FC8" w:rsidRDefault="0049688D" w:rsidP="0049688D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C93FC8">
        <w:rPr>
          <w:rFonts w:ascii="Times New Roman" w:hAnsi="Times New Roman" w:cs="Times New Roman"/>
          <w:b/>
          <w:bCs/>
          <w:noProof/>
          <w:sz w:val="24"/>
          <w:szCs w:val="24"/>
          <w:lang w:val="en-US" w:eastAsia="en-US"/>
        </w:rPr>
        <w:drawing>
          <wp:inline distT="0" distB="0" distL="0" distR="0" wp14:anchorId="2934C5DC" wp14:editId="46660CD9">
            <wp:extent cx="5465678" cy="1568370"/>
            <wp:effectExtent l="0" t="0" r="1905" b="0"/>
            <wp:docPr id="557582704" name="Picture 20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7582704" name="Picture 20" descr="A graph of a number of objects&#10;&#10;Description automatically generated with medium confidence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8563" cy="1572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75ACB" w14:textId="77777777" w:rsidR="0049688D" w:rsidRPr="00C93FC8" w:rsidRDefault="0049688D" w:rsidP="0049688D">
      <w:pPr>
        <w:pStyle w:val="ListParagraph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93FC8">
        <w:rPr>
          <w:rFonts w:ascii="Times New Roman" w:hAnsi="Times New Roman" w:cs="Times New Roman"/>
          <w:b/>
          <w:bCs/>
          <w:sz w:val="24"/>
          <w:szCs w:val="24"/>
        </w:rPr>
        <w:t xml:space="preserve">              </w:t>
      </w:r>
      <w:r w:rsidRPr="00C93FC8">
        <w:rPr>
          <w:rFonts w:cstheme="minorHAnsi"/>
          <w:noProof/>
          <w:sz w:val="24"/>
          <w:szCs w:val="24"/>
          <w:lang w:val="en-US" w:eastAsia="en-US"/>
        </w:rPr>
        <w:drawing>
          <wp:inline distT="0" distB="0" distL="0" distR="0" wp14:anchorId="1186D218" wp14:editId="7C36A075">
            <wp:extent cx="946199" cy="120656"/>
            <wp:effectExtent l="0" t="0" r="635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6199" cy="120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93FC8">
        <w:rPr>
          <w:rFonts w:ascii="Times New Roman" w:hAnsi="Times New Roman" w:cs="Times New Roman"/>
          <w:b/>
          <w:bCs/>
          <w:sz w:val="24"/>
          <w:szCs w:val="24"/>
        </w:rPr>
        <w:t xml:space="preserve">     </w:t>
      </w:r>
    </w:p>
    <w:p w14:paraId="436085B6" w14:textId="110EDF6D" w:rsidR="003E6653" w:rsidRPr="00BE186C" w:rsidRDefault="003E6653" w:rsidP="00BE186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C93FC8">
        <w:rPr>
          <w:rFonts w:ascii="Times New Roman" w:hAnsi="Times New Roman" w:cs="Times New Roman"/>
          <w:b/>
          <w:bCs/>
          <w:sz w:val="24"/>
          <w:szCs w:val="24"/>
        </w:rPr>
        <w:t>Sitting and standing cBP and cardiovascular deaths</w:t>
      </w:r>
    </w:p>
    <w:p w14:paraId="68F66FE8" w14:textId="77777777" w:rsidR="003E6653" w:rsidRPr="00C93FC8" w:rsidRDefault="003E6653" w:rsidP="003E6653">
      <w:pPr>
        <w:pStyle w:val="ListParagraph"/>
        <w:spacing w:after="0" w:line="240" w:lineRule="auto"/>
        <w:ind w:left="357"/>
        <w:rPr>
          <w:rFonts w:ascii="Times New Roman" w:hAnsi="Times New Roman" w:cs="Times New Roman"/>
          <w:b/>
          <w:bCs/>
        </w:rPr>
      </w:pPr>
      <w:r w:rsidRPr="00C93FC8">
        <w:rPr>
          <w:rFonts w:ascii="Times New Roman" w:hAnsi="Times New Roman" w:cs="Times New Roman"/>
          <w:b/>
          <w:bCs/>
          <w:noProof/>
          <w:lang w:val="en-US" w:eastAsia="en-US"/>
        </w:rPr>
        <w:drawing>
          <wp:inline distT="0" distB="0" distL="0" distR="0" wp14:anchorId="52FF758C" wp14:editId="592A1E5D">
            <wp:extent cx="5162309" cy="1714796"/>
            <wp:effectExtent l="0" t="0" r="635" b="0"/>
            <wp:docPr id="1203181179" name="Picture 23" descr="A graph of a mode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3181179" name="Picture 23" descr="A graph of a model&#10;&#10;Description automatically generated with medium confidence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0182" cy="1720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FFA7C" w14:textId="77777777" w:rsidR="003E6653" w:rsidRPr="00C93FC8" w:rsidRDefault="003E6653" w:rsidP="003E6653">
      <w:pPr>
        <w:pStyle w:val="ListParagraph"/>
        <w:spacing w:after="0" w:line="240" w:lineRule="auto"/>
        <w:ind w:left="357"/>
        <w:rPr>
          <w:rFonts w:ascii="Times New Roman" w:hAnsi="Times New Roman" w:cs="Times New Roman"/>
          <w:b/>
          <w:bCs/>
        </w:rPr>
      </w:pPr>
      <w:r w:rsidRPr="00C93FC8">
        <w:rPr>
          <w:rFonts w:ascii="Times New Roman" w:hAnsi="Times New Roman" w:cs="Times New Roman"/>
          <w:b/>
          <w:bCs/>
          <w:noProof/>
          <w:lang w:val="en-US" w:eastAsia="en-US"/>
        </w:rPr>
        <w:drawing>
          <wp:inline distT="0" distB="0" distL="0" distR="0" wp14:anchorId="0A64CB22" wp14:editId="1A1A53CE">
            <wp:extent cx="5202821" cy="1466087"/>
            <wp:effectExtent l="0" t="0" r="0" b="1270"/>
            <wp:docPr id="783525356" name="Picture 24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3525356" name="Picture 24" descr="A graph of a number of objects&#10;&#10;Description automatically generated with medium confidence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1085" cy="1468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7B74B" w14:textId="1D65D9C7" w:rsidR="009F0984" w:rsidRDefault="003E6653" w:rsidP="00BE186C">
      <w:pPr>
        <w:pStyle w:val="ListParagraph"/>
        <w:spacing w:after="0" w:line="240" w:lineRule="auto"/>
        <w:ind w:left="357"/>
        <w:rPr>
          <w:rFonts w:ascii="Times New Roman" w:hAnsi="Times New Roman" w:cs="Times New Roman"/>
          <w:b/>
          <w:bCs/>
        </w:rPr>
      </w:pPr>
      <w:r w:rsidRPr="00C93FC8">
        <w:rPr>
          <w:rFonts w:ascii="Times New Roman" w:hAnsi="Times New Roman" w:cs="Times New Roman"/>
          <w:b/>
          <w:bCs/>
        </w:rPr>
        <w:t xml:space="preserve">                                                                            </w:t>
      </w:r>
      <w:r w:rsidRPr="00C93FC8">
        <w:rPr>
          <w:rFonts w:cstheme="minorHAnsi"/>
          <w:noProof/>
          <w:sz w:val="24"/>
          <w:szCs w:val="24"/>
          <w:lang w:val="en-US" w:eastAsia="en-US"/>
        </w:rPr>
        <w:drawing>
          <wp:inline distT="0" distB="0" distL="0" distR="0" wp14:anchorId="1FA79795" wp14:editId="7B6EF555">
            <wp:extent cx="946199" cy="120656"/>
            <wp:effectExtent l="0" t="0" r="635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6199" cy="120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61801" w14:textId="77777777" w:rsidR="00B62CA1" w:rsidRDefault="00B61D99" w:rsidP="00B61D99">
      <w:pPr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  <w:t>*</w:t>
      </w:r>
      <w:r w:rsidR="00221A99" w:rsidRPr="00C93FC8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  <w:t>Model 2 adjusted for age. Model 3 adjusted for</w:t>
      </w:r>
      <w:r w:rsidR="00221A99" w:rsidRPr="00C93FC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age, smoke, sex, diabetes, heart diseases, and high cholesterol for sitting SBP load; adjusted for age, anti-hypertensive medicine, BMI, high cholesterol and sex for sitting cSBP, cDBP and cPP</w:t>
      </w:r>
      <w:r w:rsidR="00221A99" w:rsidRPr="00C93FC8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  <w:t xml:space="preserve">; </w:t>
      </w:r>
      <w:r w:rsidR="00221A99" w:rsidRPr="00C93FC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djusted for age, sex, BMI and high cholesterol for standing cSBP, cDBP and cPP; </w:t>
      </w:r>
      <w:r w:rsidR="00221A99" w:rsidRPr="00C93FC8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  <w:t xml:space="preserve">Model 4 adjusted for co-variables in model 3 without age. </w:t>
      </w:r>
    </w:p>
    <w:p w14:paraId="69AD4B49" w14:textId="7C6FEAB6" w:rsidR="00B61D99" w:rsidRPr="00C93FC8" w:rsidRDefault="00B61D99" w:rsidP="00221A99">
      <w:pPr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</w:pPr>
      <w:r w:rsidRPr="00C93FC8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  <w:t>*</w:t>
      </w:r>
      <w:r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  <w:t>*</w:t>
      </w:r>
      <w:r w:rsidRPr="00C93FC8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  <w:t xml:space="preserve">Model 2 adjusted for age. Model 3 adjusted for </w:t>
      </w:r>
      <w:r w:rsidR="00D963D0" w:rsidRPr="00C93FC8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  <w:t>age</w:t>
      </w:r>
      <w:r w:rsidR="00D963D0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  <w:t xml:space="preserve">, </w:t>
      </w:r>
      <w:r w:rsidR="00D963D0" w:rsidRPr="00C93FC8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  <w:t>sex</w:t>
      </w:r>
      <w:r w:rsidR="00D963D0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  <w:t xml:space="preserve"> and BMI for</w:t>
      </w:r>
      <w:r w:rsidR="00D963D0" w:rsidRPr="00C93FC8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  <w:t xml:space="preserve"> </w:t>
      </w:r>
      <w:r w:rsidRPr="00C93FC8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  <w:t xml:space="preserve">sitting cSBP, cDBP </w:t>
      </w:r>
      <w:r w:rsidR="00C335CF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  <w:t>and c</w:t>
      </w:r>
      <w:r w:rsidRPr="00C93FC8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  <w:t>PP; adjusted for age and sex for standing cSBP</w:t>
      </w:r>
      <w:r w:rsidR="00416232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  <w:t xml:space="preserve"> and</w:t>
      </w:r>
      <w:r w:rsidRPr="00C93FC8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  <w:t xml:space="preserve"> cP</w:t>
      </w:r>
      <w:r w:rsidR="00416232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  <w:t>P</w:t>
      </w:r>
      <w:r w:rsidRPr="00C93FC8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</w:rPr>
        <w:t>; adjusted for age, sex and heart disease for stand DBP. Model 4 adjusted for co-variables in model 3 without age. Red bars indicate p&lt;0.05.</w:t>
      </w:r>
    </w:p>
    <w:p w14:paraId="154FB81E" w14:textId="77777777" w:rsidR="009F0984" w:rsidRDefault="009F0984" w:rsidP="00ED04E8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</w:p>
    <w:p w14:paraId="2594DD90" w14:textId="5C7D12EB" w:rsidR="009F0984" w:rsidRPr="001A4AAA" w:rsidRDefault="009F0984" w:rsidP="00ED04E8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</w:rPr>
        <w:sectPr w:rsidR="009F0984" w:rsidRPr="001A4AAA" w:rsidSect="006647A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D55A1D3" w14:textId="5CBC22D7" w:rsidR="00AE31E7" w:rsidRPr="001A4AAA" w:rsidRDefault="00AE31E7">
      <w:pPr>
        <w:rPr>
          <w:rFonts w:ascii="Times New Roman" w:hAnsi="Times New Roman" w:cs="Times New Roman"/>
          <w:b/>
          <w:bCs/>
          <w:lang w:val="en-AU"/>
        </w:rPr>
      </w:pPr>
      <w:r w:rsidRPr="001A4AAA">
        <w:rPr>
          <w:rFonts w:ascii="Times New Roman" w:hAnsi="Times New Roman" w:cs="Times New Roman"/>
          <w:b/>
          <w:bCs/>
          <w:lang w:val="en-AU"/>
        </w:rPr>
        <w:lastRenderedPageBreak/>
        <w:t xml:space="preserve">Suppl </w:t>
      </w:r>
      <w:r w:rsidR="005F4384" w:rsidRPr="001A4AAA">
        <w:rPr>
          <w:rFonts w:ascii="Times New Roman" w:hAnsi="Times New Roman" w:cs="Times New Roman"/>
          <w:b/>
          <w:bCs/>
          <w:lang w:val="en-AU"/>
        </w:rPr>
        <w:t xml:space="preserve">Figure </w:t>
      </w:r>
      <w:r w:rsidR="00D26226">
        <w:rPr>
          <w:rFonts w:ascii="Times New Roman" w:hAnsi="Times New Roman" w:cs="Times New Roman"/>
          <w:b/>
          <w:bCs/>
          <w:lang w:val="en-AU"/>
        </w:rPr>
        <w:t>8</w:t>
      </w:r>
      <w:r w:rsidRPr="001A4AAA">
        <w:rPr>
          <w:rFonts w:ascii="Times New Roman" w:hAnsi="Times New Roman" w:cs="Times New Roman"/>
          <w:b/>
          <w:bCs/>
          <w:lang w:val="en-AU"/>
        </w:rPr>
        <w:t xml:space="preserve">. </w:t>
      </w:r>
      <w:bookmarkStart w:id="3" w:name="_Hlk122013773"/>
      <w:bookmarkStart w:id="4" w:name="_Hlk122013820"/>
      <w:r w:rsidRPr="001A4AAA">
        <w:rPr>
          <w:rFonts w:ascii="Times New Roman" w:hAnsi="Times New Roman" w:cs="Times New Roman"/>
          <w:b/>
          <w:bCs/>
          <w:lang w:val="en-AU"/>
        </w:rPr>
        <w:t xml:space="preserve">Differences of sitting </w:t>
      </w:r>
      <w:r w:rsidR="005F4384" w:rsidRPr="001A4AAA">
        <w:rPr>
          <w:rFonts w:ascii="Times New Roman" w:hAnsi="Times New Roman" w:cs="Times New Roman"/>
          <w:b/>
          <w:bCs/>
          <w:lang w:val="en-AU"/>
        </w:rPr>
        <w:t>to</w:t>
      </w:r>
      <w:r w:rsidRPr="001A4AAA">
        <w:rPr>
          <w:rFonts w:ascii="Times New Roman" w:hAnsi="Times New Roman" w:cs="Times New Roman"/>
          <w:b/>
          <w:bCs/>
          <w:lang w:val="en-AU"/>
        </w:rPr>
        <w:t xml:space="preserve"> standing BP</w:t>
      </w:r>
      <w:r w:rsidR="00F02B00" w:rsidRPr="001A4AAA">
        <w:rPr>
          <w:rFonts w:ascii="Times New Roman" w:hAnsi="Times New Roman" w:cs="Times New Roman"/>
          <w:b/>
          <w:bCs/>
          <w:lang w:val="en-AU"/>
        </w:rPr>
        <w:t>,</w:t>
      </w:r>
      <w:r w:rsidR="005F4384" w:rsidRPr="001A4AAA">
        <w:rPr>
          <w:rFonts w:ascii="Times New Roman" w:hAnsi="Times New Roman" w:cs="Times New Roman"/>
          <w:b/>
          <w:bCs/>
          <w:lang w:val="en-AU"/>
        </w:rPr>
        <w:t xml:space="preserve"> </w:t>
      </w:r>
      <w:r w:rsidRPr="001A4AAA">
        <w:rPr>
          <w:rFonts w:ascii="Times New Roman" w:hAnsi="Times New Roman" w:cs="Times New Roman"/>
          <w:b/>
          <w:bCs/>
          <w:lang w:val="en-AU"/>
        </w:rPr>
        <w:t xml:space="preserve">percentage </w:t>
      </w:r>
      <w:r w:rsidR="005F4384" w:rsidRPr="001A4AAA">
        <w:rPr>
          <w:rFonts w:ascii="Times New Roman" w:hAnsi="Times New Roman" w:cs="Times New Roman"/>
          <w:b/>
          <w:bCs/>
          <w:lang w:val="en-AU"/>
        </w:rPr>
        <w:t>change in sitting to standing BP</w:t>
      </w:r>
      <w:bookmarkEnd w:id="3"/>
      <w:r w:rsidR="005F4384" w:rsidRPr="001A4AAA">
        <w:rPr>
          <w:rFonts w:ascii="Times New Roman" w:hAnsi="Times New Roman" w:cs="Times New Roman"/>
          <w:b/>
          <w:bCs/>
          <w:lang w:val="en-AU"/>
        </w:rPr>
        <w:t xml:space="preserve"> </w:t>
      </w:r>
      <w:r w:rsidRPr="001A4AAA">
        <w:rPr>
          <w:rFonts w:ascii="Times New Roman" w:hAnsi="Times New Roman" w:cs="Times New Roman"/>
          <w:b/>
          <w:bCs/>
          <w:lang w:val="en-AU"/>
        </w:rPr>
        <w:t>and all-cause and cardiovascular death</w:t>
      </w:r>
      <w:bookmarkEnd w:id="4"/>
      <w:r w:rsidR="005F4384" w:rsidRPr="001A4AAA">
        <w:rPr>
          <w:rFonts w:ascii="Times New Roman" w:hAnsi="Times New Roman" w:cs="Times New Roman"/>
          <w:b/>
          <w:bCs/>
          <w:lang w:val="en-AU"/>
        </w:rPr>
        <w:t>*</w:t>
      </w:r>
    </w:p>
    <w:p w14:paraId="522257C4" w14:textId="26FD2671" w:rsidR="00AE31E7" w:rsidRPr="001A4AAA" w:rsidRDefault="00103CCC">
      <w:pPr>
        <w:rPr>
          <w:rFonts w:ascii="Times New Roman" w:hAnsi="Times New Roman" w:cs="Times New Roman"/>
          <w:b/>
          <w:bCs/>
          <w:lang w:val="en-AU"/>
        </w:rPr>
      </w:pPr>
      <w:r w:rsidRPr="001A4AAA">
        <w:rPr>
          <w:rFonts w:ascii="Times New Roman" w:hAnsi="Times New Roman" w:cs="Times New Roman"/>
          <w:b/>
          <w:bCs/>
          <w:noProof/>
          <w:lang w:val="en-US" w:eastAsia="en-US"/>
        </w:rPr>
        <w:drawing>
          <wp:inline distT="0" distB="0" distL="0" distR="0" wp14:anchorId="58B893F7" wp14:editId="64F3DFFC">
            <wp:extent cx="6344083" cy="4889500"/>
            <wp:effectExtent l="0" t="0" r="0" b="6350"/>
            <wp:docPr id="589210013" name="Picture 3" descr="A group of black and white lines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9210013" name="Picture 3" descr="A group of black and white lines with white text&#10;&#10;Description automatically generated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1107" cy="4894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31541" w14:textId="0CBCE92D" w:rsidR="00AE31E7" w:rsidRPr="001A4AAA" w:rsidRDefault="005F4384" w:rsidP="00F56B55">
      <w:pPr>
        <w:pStyle w:val="ListParagraph"/>
        <w:spacing w:after="0" w:line="240" w:lineRule="auto"/>
        <w:ind w:left="0"/>
        <w:rPr>
          <w:rFonts w:ascii="Times New Roman" w:hAnsi="Times New Roman" w:cs="Times New Roman"/>
          <w:i/>
          <w:iCs/>
          <w:sz w:val="20"/>
          <w:szCs w:val="20"/>
        </w:rPr>
      </w:pPr>
      <w:r w:rsidRPr="001A4AAA">
        <w:rPr>
          <w:rFonts w:ascii="Times New Roman" w:hAnsi="Times New Roman" w:cs="Times New Roman"/>
          <w:i/>
          <w:iCs/>
          <w:sz w:val="20"/>
          <w:szCs w:val="20"/>
        </w:rPr>
        <w:t>*</w:t>
      </w:r>
      <w:r w:rsidR="00AE1715" w:rsidRPr="001A4AA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F57204"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Pr="001A4AAA">
        <w:rPr>
          <w:rFonts w:ascii="Times New Roman" w:hAnsi="Times New Roman" w:cs="Times New Roman"/>
          <w:i/>
          <w:iCs/>
          <w:sz w:val="20"/>
          <w:szCs w:val="20"/>
        </w:rPr>
        <w:t xml:space="preserve">djusted for </w:t>
      </w:r>
      <w:r w:rsidR="00C64AA2" w:rsidRPr="001A4AAA">
        <w:rPr>
          <w:rFonts w:ascii="Times New Roman" w:hAnsi="Times New Roman" w:cs="Times New Roman"/>
          <w:i/>
          <w:iCs/>
          <w:sz w:val="20"/>
          <w:szCs w:val="20"/>
        </w:rPr>
        <w:t xml:space="preserve">anti-hypertensive </w:t>
      </w:r>
      <w:r w:rsidR="00AC2F99" w:rsidRPr="001A4AAA">
        <w:rPr>
          <w:rFonts w:ascii="Times New Roman" w:hAnsi="Times New Roman" w:cs="Times New Roman"/>
          <w:i/>
          <w:iCs/>
          <w:sz w:val="20"/>
          <w:szCs w:val="20"/>
        </w:rPr>
        <w:t>medication</w:t>
      </w:r>
      <w:r w:rsidR="00C64AA2" w:rsidRPr="001A4AAA">
        <w:rPr>
          <w:rFonts w:ascii="Times New Roman" w:hAnsi="Times New Roman" w:cs="Times New Roman"/>
          <w:i/>
          <w:iCs/>
          <w:sz w:val="20"/>
          <w:szCs w:val="20"/>
        </w:rPr>
        <w:t>, sex, high cholesterol and BMI</w:t>
      </w:r>
      <w:r w:rsidR="007843FC" w:rsidRPr="001A4AAA">
        <w:rPr>
          <w:rFonts w:ascii="Times New Roman" w:hAnsi="Times New Roman" w:cs="Times New Roman"/>
          <w:i/>
          <w:iCs/>
          <w:sz w:val="20"/>
          <w:szCs w:val="20"/>
        </w:rPr>
        <w:t xml:space="preserve"> for </w:t>
      </w:r>
      <w:r w:rsidR="00E951F2" w:rsidRPr="001A4AAA">
        <w:rPr>
          <w:rFonts w:ascii="Times New Roman" w:hAnsi="Times New Roman" w:cs="Times New Roman"/>
          <w:i/>
          <w:iCs/>
          <w:sz w:val="20"/>
          <w:szCs w:val="20"/>
        </w:rPr>
        <w:t>difference SBP</w:t>
      </w:r>
      <w:r w:rsidR="00F85CA3" w:rsidRPr="001A4AAA">
        <w:rPr>
          <w:rFonts w:ascii="Times New Roman" w:hAnsi="Times New Roman" w:cs="Times New Roman"/>
          <w:i/>
          <w:iCs/>
          <w:sz w:val="20"/>
          <w:szCs w:val="20"/>
        </w:rPr>
        <w:t xml:space="preserve"> and % change SBP</w:t>
      </w:r>
      <w:r w:rsidR="00E951F2" w:rsidRPr="001A4AAA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r w:rsidR="0062357E" w:rsidRPr="001A4AAA">
        <w:rPr>
          <w:rFonts w:ascii="Times New Roman" w:hAnsi="Times New Roman" w:cs="Times New Roman"/>
          <w:i/>
          <w:iCs/>
          <w:sz w:val="20"/>
          <w:szCs w:val="20"/>
        </w:rPr>
        <w:t xml:space="preserve">different </w:t>
      </w:r>
      <w:r w:rsidR="00F85CA3" w:rsidRPr="001A4AAA">
        <w:rPr>
          <w:rFonts w:ascii="Times New Roman" w:hAnsi="Times New Roman" w:cs="Times New Roman"/>
          <w:i/>
          <w:iCs/>
          <w:sz w:val="20"/>
          <w:szCs w:val="20"/>
        </w:rPr>
        <w:t>PP</w:t>
      </w:r>
      <w:r w:rsidR="00AE2554" w:rsidRPr="001A4AAA">
        <w:rPr>
          <w:rFonts w:ascii="Times New Roman" w:hAnsi="Times New Roman" w:cs="Times New Roman"/>
          <w:i/>
          <w:iCs/>
          <w:sz w:val="20"/>
          <w:szCs w:val="20"/>
        </w:rPr>
        <w:t xml:space="preserve"> and % change PP</w:t>
      </w:r>
      <w:r w:rsidR="00B545C9" w:rsidRPr="001A4AAA">
        <w:rPr>
          <w:rFonts w:ascii="Times New Roman" w:hAnsi="Times New Roman" w:cs="Times New Roman"/>
          <w:i/>
          <w:iCs/>
          <w:sz w:val="20"/>
          <w:szCs w:val="20"/>
        </w:rPr>
        <w:t xml:space="preserve"> in all-cause death</w:t>
      </w:r>
      <w:r w:rsidR="00AC2F99" w:rsidRPr="001A4AAA"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="005643C4" w:rsidRPr="001A4AAA">
        <w:rPr>
          <w:rFonts w:ascii="Times New Roman" w:hAnsi="Times New Roman" w:cs="Times New Roman"/>
          <w:i/>
          <w:iCs/>
          <w:sz w:val="20"/>
          <w:szCs w:val="20"/>
        </w:rPr>
        <w:t>;</w:t>
      </w:r>
      <w:r w:rsidR="00AE1715" w:rsidRPr="001A4AAA">
        <w:rPr>
          <w:sz w:val="20"/>
          <w:szCs w:val="20"/>
        </w:rPr>
        <w:t xml:space="preserve"> </w:t>
      </w:r>
      <w:r w:rsidR="00AE1715" w:rsidRPr="001A4AAA">
        <w:rPr>
          <w:rFonts w:ascii="Times New Roman" w:hAnsi="Times New Roman" w:cs="Times New Roman"/>
          <w:i/>
          <w:iCs/>
          <w:sz w:val="20"/>
          <w:szCs w:val="20"/>
        </w:rPr>
        <w:t>adjusted for sex</w:t>
      </w:r>
      <w:r w:rsidR="00837507" w:rsidRPr="001A4AAA">
        <w:rPr>
          <w:rFonts w:ascii="Times New Roman" w:hAnsi="Times New Roman" w:cs="Times New Roman"/>
          <w:i/>
          <w:iCs/>
          <w:sz w:val="20"/>
          <w:szCs w:val="20"/>
        </w:rPr>
        <w:t xml:space="preserve"> for difference SBP</w:t>
      </w:r>
      <w:r w:rsidR="000906FD" w:rsidRPr="001A4AA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D7076C" w:rsidRPr="001A4AAA">
        <w:rPr>
          <w:rFonts w:ascii="Times New Roman" w:hAnsi="Times New Roman" w:cs="Times New Roman"/>
          <w:i/>
          <w:iCs/>
          <w:sz w:val="20"/>
          <w:szCs w:val="20"/>
        </w:rPr>
        <w:t>and % change SBP</w:t>
      </w:r>
      <w:r w:rsidR="009C3BC2" w:rsidRPr="001A4AAA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r w:rsidR="000906FD" w:rsidRPr="001A4AAA">
        <w:rPr>
          <w:rFonts w:ascii="Times New Roman" w:hAnsi="Times New Roman" w:cs="Times New Roman"/>
          <w:i/>
          <w:iCs/>
          <w:sz w:val="20"/>
          <w:szCs w:val="20"/>
        </w:rPr>
        <w:t>DBP</w:t>
      </w:r>
      <w:r w:rsidR="00D7076C" w:rsidRPr="001A4AA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9C3BC2" w:rsidRPr="001A4AAA">
        <w:rPr>
          <w:rFonts w:ascii="Times New Roman" w:hAnsi="Times New Roman" w:cs="Times New Roman"/>
          <w:i/>
          <w:iCs/>
          <w:sz w:val="20"/>
          <w:szCs w:val="20"/>
        </w:rPr>
        <w:t>and % change DBP</w:t>
      </w:r>
      <w:r w:rsidR="00936995" w:rsidRPr="001A4AA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B545C9" w:rsidRPr="001A4AAA">
        <w:rPr>
          <w:rFonts w:ascii="Times New Roman" w:hAnsi="Times New Roman" w:cs="Times New Roman"/>
          <w:i/>
          <w:iCs/>
          <w:sz w:val="20"/>
          <w:szCs w:val="20"/>
        </w:rPr>
        <w:t>in</w:t>
      </w:r>
      <w:r w:rsidR="00936995" w:rsidRPr="001A4AAA">
        <w:rPr>
          <w:rFonts w:ascii="Times New Roman" w:hAnsi="Times New Roman" w:cs="Times New Roman"/>
          <w:i/>
          <w:iCs/>
          <w:sz w:val="20"/>
          <w:szCs w:val="20"/>
        </w:rPr>
        <w:t xml:space="preserve"> CV deaths</w:t>
      </w:r>
      <w:r w:rsidR="00B545C9" w:rsidRPr="001A4AAA">
        <w:rPr>
          <w:rFonts w:ascii="Times New Roman" w:hAnsi="Times New Roman" w:cs="Times New Roman"/>
          <w:i/>
          <w:iCs/>
          <w:sz w:val="20"/>
          <w:szCs w:val="20"/>
        </w:rPr>
        <w:t>, and % change SBP in all-cause deaths</w:t>
      </w:r>
      <w:r w:rsidR="00936995" w:rsidRPr="001A4AAA">
        <w:rPr>
          <w:rFonts w:ascii="Times New Roman" w:hAnsi="Times New Roman" w:cs="Times New Roman"/>
          <w:i/>
          <w:iCs/>
          <w:sz w:val="20"/>
          <w:szCs w:val="20"/>
        </w:rPr>
        <w:t xml:space="preserve">; </w:t>
      </w:r>
      <w:r w:rsidR="0017440B" w:rsidRPr="001A4AAA">
        <w:rPr>
          <w:rFonts w:ascii="Times New Roman" w:hAnsi="Times New Roman" w:cs="Times New Roman"/>
          <w:i/>
          <w:iCs/>
          <w:sz w:val="20"/>
          <w:szCs w:val="20"/>
        </w:rPr>
        <w:t xml:space="preserve">adjusted for heart disease and BMI for </w:t>
      </w:r>
      <w:r w:rsidR="00F658E5" w:rsidRPr="001A4AAA">
        <w:rPr>
          <w:rFonts w:ascii="Times New Roman" w:hAnsi="Times New Roman" w:cs="Times New Roman"/>
          <w:i/>
          <w:iCs/>
          <w:sz w:val="20"/>
          <w:szCs w:val="20"/>
        </w:rPr>
        <w:t>difference DBP in all-cause deaths</w:t>
      </w:r>
      <w:r w:rsidR="00B16DE1" w:rsidRPr="001A4AAA">
        <w:rPr>
          <w:rFonts w:ascii="Times New Roman" w:hAnsi="Times New Roman" w:cs="Times New Roman"/>
          <w:i/>
          <w:iCs/>
          <w:sz w:val="20"/>
          <w:szCs w:val="20"/>
        </w:rPr>
        <w:t xml:space="preserve">; adjusted for </w:t>
      </w:r>
      <w:r w:rsidR="00AA5931" w:rsidRPr="001A4AAA">
        <w:rPr>
          <w:rFonts w:ascii="Times New Roman" w:hAnsi="Times New Roman" w:cs="Times New Roman"/>
          <w:i/>
          <w:iCs/>
          <w:sz w:val="20"/>
          <w:szCs w:val="20"/>
        </w:rPr>
        <w:t>sex and BMI</w:t>
      </w:r>
      <w:r w:rsidR="002E7F45" w:rsidRPr="001A4AAA">
        <w:rPr>
          <w:sz w:val="20"/>
          <w:szCs w:val="20"/>
        </w:rPr>
        <w:t xml:space="preserve"> </w:t>
      </w:r>
      <w:r w:rsidR="002E7F45" w:rsidRPr="001A4AAA">
        <w:rPr>
          <w:rFonts w:ascii="Times New Roman" w:hAnsi="Times New Roman" w:cs="Times New Roman"/>
          <w:i/>
          <w:iCs/>
          <w:sz w:val="20"/>
          <w:szCs w:val="20"/>
        </w:rPr>
        <w:t>different PP and % change PP in CV deaths.</w:t>
      </w:r>
    </w:p>
    <w:p w14:paraId="29B56E38" w14:textId="410050E4" w:rsidR="0023454A" w:rsidRPr="001A4AAA" w:rsidRDefault="0023454A">
      <w:pPr>
        <w:rPr>
          <w:rFonts w:ascii="Times New Roman" w:hAnsi="Times New Roman" w:cs="Times New Roman"/>
          <w:b/>
          <w:bCs/>
          <w:lang w:val="en-AU"/>
        </w:rPr>
      </w:pPr>
      <w:r w:rsidRPr="001A4AAA">
        <w:rPr>
          <w:rFonts w:ascii="Times New Roman" w:hAnsi="Times New Roman" w:cs="Times New Roman"/>
          <w:b/>
          <w:bCs/>
          <w:lang w:val="en-AU"/>
        </w:rPr>
        <w:lastRenderedPageBreak/>
        <w:t>Suppl</w:t>
      </w:r>
      <w:r w:rsidR="005F4384" w:rsidRPr="001A4AAA">
        <w:rPr>
          <w:rFonts w:ascii="Times New Roman" w:hAnsi="Times New Roman" w:cs="Times New Roman"/>
          <w:b/>
          <w:bCs/>
          <w:lang w:val="en-AU"/>
        </w:rPr>
        <w:t xml:space="preserve"> Figure</w:t>
      </w:r>
      <w:r w:rsidRPr="001A4AAA">
        <w:rPr>
          <w:rFonts w:ascii="Times New Roman" w:hAnsi="Times New Roman" w:cs="Times New Roman"/>
          <w:b/>
          <w:bCs/>
          <w:lang w:val="en-AU"/>
        </w:rPr>
        <w:t xml:space="preserve"> </w:t>
      </w:r>
      <w:r w:rsidR="00D26226">
        <w:rPr>
          <w:rFonts w:ascii="Times New Roman" w:hAnsi="Times New Roman" w:cs="Times New Roman"/>
          <w:b/>
          <w:bCs/>
          <w:lang w:val="en-AU"/>
        </w:rPr>
        <w:t>9</w:t>
      </w:r>
      <w:r w:rsidRPr="001A4AAA">
        <w:rPr>
          <w:rFonts w:ascii="Times New Roman" w:hAnsi="Times New Roman" w:cs="Times New Roman"/>
          <w:b/>
          <w:bCs/>
          <w:lang w:val="en-AU"/>
        </w:rPr>
        <w:t xml:space="preserve">. </w:t>
      </w:r>
      <w:r w:rsidR="005F4384" w:rsidRPr="001A4AAA">
        <w:rPr>
          <w:rFonts w:ascii="Times New Roman" w:hAnsi="Times New Roman" w:cs="Times New Roman"/>
          <w:b/>
          <w:bCs/>
          <w:lang w:val="en-AU"/>
        </w:rPr>
        <w:t>Differences of sitting to standing BP</w:t>
      </w:r>
      <w:r w:rsidR="0038783F" w:rsidRPr="001A4AAA">
        <w:rPr>
          <w:rFonts w:ascii="Times New Roman" w:hAnsi="Times New Roman" w:cs="Times New Roman"/>
          <w:b/>
          <w:bCs/>
          <w:lang w:val="en-AU"/>
        </w:rPr>
        <w:t>,</w:t>
      </w:r>
      <w:r w:rsidR="005F4384" w:rsidRPr="001A4AAA">
        <w:rPr>
          <w:rFonts w:ascii="Times New Roman" w:hAnsi="Times New Roman" w:cs="Times New Roman"/>
          <w:b/>
          <w:bCs/>
          <w:lang w:val="en-AU"/>
        </w:rPr>
        <w:t xml:space="preserve"> percentage change in sitting to standing BP and all-cause and cardiovascular death </w:t>
      </w:r>
      <w:r w:rsidR="00AE31E7" w:rsidRPr="001A4AAA">
        <w:rPr>
          <w:rFonts w:ascii="Times New Roman" w:hAnsi="Times New Roman" w:cs="Times New Roman"/>
          <w:b/>
          <w:bCs/>
          <w:lang w:val="en-AU"/>
        </w:rPr>
        <w:t>(additional adjust</w:t>
      </w:r>
      <w:r w:rsidR="000C784F" w:rsidRPr="001A4AAA">
        <w:rPr>
          <w:rFonts w:ascii="Times New Roman" w:hAnsi="Times New Roman" w:cs="Times New Roman"/>
          <w:b/>
          <w:bCs/>
          <w:lang w:val="en-AU"/>
        </w:rPr>
        <w:t>ment</w:t>
      </w:r>
      <w:r w:rsidR="00AE31E7" w:rsidRPr="001A4AAA">
        <w:rPr>
          <w:rFonts w:ascii="Times New Roman" w:hAnsi="Times New Roman" w:cs="Times New Roman"/>
          <w:b/>
          <w:bCs/>
          <w:lang w:val="en-AU"/>
        </w:rPr>
        <w:t xml:space="preserve"> for age)</w:t>
      </w:r>
      <w:r w:rsidR="005F4384" w:rsidRPr="001A4AAA">
        <w:rPr>
          <w:rFonts w:ascii="Times New Roman" w:hAnsi="Times New Roman" w:cs="Times New Roman"/>
          <w:b/>
          <w:bCs/>
          <w:lang w:val="en-AU"/>
        </w:rPr>
        <w:t>*</w:t>
      </w:r>
    </w:p>
    <w:p w14:paraId="5EF72957" w14:textId="77777777" w:rsidR="00A67A75" w:rsidRPr="001A4AAA" w:rsidRDefault="009003D4" w:rsidP="006211D3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1A4AAA">
        <w:rPr>
          <w:rFonts w:ascii="Times New Roman" w:hAnsi="Times New Roman" w:cs="Times New Roman"/>
          <w:b/>
          <w:bCs/>
          <w:noProof/>
          <w:lang w:val="en-US" w:eastAsia="en-US"/>
        </w:rPr>
        <w:drawing>
          <wp:inline distT="0" distB="0" distL="0" distR="0" wp14:anchorId="0171424F" wp14:editId="50B8157C">
            <wp:extent cx="6203950" cy="4743462"/>
            <wp:effectExtent l="0" t="0" r="6350" b="0"/>
            <wp:docPr id="1771760633" name="Picture 4" descr="A group of black and white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1760633" name="Picture 4" descr="A group of black and white graphs&#10;&#10;Description automatically generated with medium confidence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6217" cy="4752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B2F24" w14:textId="239F6B39" w:rsidR="006211D3" w:rsidRDefault="006211D3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1A4AAA">
        <w:rPr>
          <w:rFonts w:ascii="Times New Roman" w:hAnsi="Times New Roman" w:cs="Times New Roman"/>
          <w:i/>
          <w:iCs/>
          <w:sz w:val="20"/>
          <w:szCs w:val="20"/>
        </w:rPr>
        <w:t xml:space="preserve">* </w:t>
      </w:r>
      <w:r w:rsidR="00F57204"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Pr="001A4AAA">
        <w:rPr>
          <w:rFonts w:ascii="Times New Roman" w:hAnsi="Times New Roman" w:cs="Times New Roman"/>
          <w:i/>
          <w:iCs/>
          <w:sz w:val="20"/>
          <w:szCs w:val="20"/>
        </w:rPr>
        <w:t xml:space="preserve">djusted for </w:t>
      </w:r>
      <w:r w:rsidR="00A67A75" w:rsidRPr="001A4AAA">
        <w:rPr>
          <w:rFonts w:ascii="Times New Roman" w:hAnsi="Times New Roman" w:cs="Times New Roman"/>
          <w:i/>
          <w:iCs/>
          <w:sz w:val="20"/>
          <w:szCs w:val="20"/>
        </w:rPr>
        <w:t xml:space="preserve">age, </w:t>
      </w:r>
      <w:r w:rsidRPr="001A4AAA">
        <w:rPr>
          <w:rFonts w:ascii="Times New Roman" w:hAnsi="Times New Roman" w:cs="Times New Roman"/>
          <w:i/>
          <w:iCs/>
          <w:sz w:val="20"/>
          <w:szCs w:val="20"/>
        </w:rPr>
        <w:t>anti-hypertensive medication, sex, high cholesterol and BMI for difference SBP and % change SBP, different PP and % change PP in all-cause deaths;</w:t>
      </w:r>
      <w:r w:rsidRPr="001A4AAA">
        <w:rPr>
          <w:sz w:val="20"/>
          <w:szCs w:val="20"/>
        </w:rPr>
        <w:t xml:space="preserve"> </w:t>
      </w:r>
      <w:r w:rsidRPr="001A4AAA">
        <w:rPr>
          <w:rFonts w:ascii="Times New Roman" w:hAnsi="Times New Roman" w:cs="Times New Roman"/>
          <w:i/>
          <w:iCs/>
          <w:sz w:val="20"/>
          <w:szCs w:val="20"/>
        </w:rPr>
        <w:t>adjusted for age and sex for difference SBP and % change SBP, DBP and % change DBP in CV deaths, and % change SBP in all-cause deaths; adjusted for age, heart disease and BMI for difference DBP in all-cause deaths; adjusted for age, sex and BMI</w:t>
      </w:r>
      <w:r w:rsidRPr="001A4AAA">
        <w:rPr>
          <w:sz w:val="20"/>
          <w:szCs w:val="20"/>
        </w:rPr>
        <w:t xml:space="preserve"> </w:t>
      </w:r>
      <w:r w:rsidRPr="001A4AAA">
        <w:rPr>
          <w:rFonts w:ascii="Times New Roman" w:hAnsi="Times New Roman" w:cs="Times New Roman"/>
          <w:i/>
          <w:iCs/>
          <w:sz w:val="20"/>
          <w:szCs w:val="20"/>
        </w:rPr>
        <w:t>different PP and % change PP in CV deaths.</w:t>
      </w:r>
    </w:p>
    <w:p w14:paraId="49809419" w14:textId="77777777" w:rsidR="00E04801" w:rsidRPr="001A4AAA" w:rsidRDefault="00E04801">
      <w:pPr>
        <w:rPr>
          <w:rFonts w:ascii="Times New Roman" w:hAnsi="Times New Roman" w:cs="Times New Roman"/>
          <w:b/>
          <w:bCs/>
          <w:lang w:val="en-AU"/>
        </w:rPr>
      </w:pPr>
    </w:p>
    <w:p w14:paraId="69FD7C26" w14:textId="616CBBFE" w:rsidR="00BA3E7B" w:rsidRPr="001A4AAA" w:rsidRDefault="0061364A">
      <w:pPr>
        <w:rPr>
          <w:rFonts w:ascii="Times New Roman" w:hAnsi="Times New Roman" w:cs="Times New Roman"/>
          <w:b/>
          <w:bCs/>
          <w:color w:val="000000" w:themeColor="text1"/>
          <w:lang w:val="en-AU"/>
        </w:rPr>
      </w:pPr>
      <w:r w:rsidRPr="001A4AAA">
        <w:rPr>
          <w:rFonts w:ascii="Times New Roman" w:hAnsi="Times New Roman" w:cs="Times New Roman"/>
          <w:b/>
          <w:bCs/>
          <w:color w:val="000000" w:themeColor="text1"/>
          <w:lang w:val="en-AU"/>
        </w:rPr>
        <w:lastRenderedPageBreak/>
        <w:t>Supp</w:t>
      </w:r>
      <w:r w:rsidR="005D3630" w:rsidRPr="001A4AAA">
        <w:rPr>
          <w:rFonts w:ascii="Times New Roman" w:hAnsi="Times New Roman" w:cs="Times New Roman"/>
          <w:b/>
          <w:bCs/>
          <w:color w:val="000000" w:themeColor="text1"/>
          <w:lang w:val="en-AU"/>
        </w:rPr>
        <w:t>l</w:t>
      </w:r>
      <w:r w:rsidRPr="001A4AAA">
        <w:rPr>
          <w:rFonts w:ascii="Times New Roman" w:hAnsi="Times New Roman" w:cs="Times New Roman"/>
          <w:b/>
          <w:bCs/>
          <w:color w:val="000000" w:themeColor="text1"/>
          <w:lang w:val="en-AU"/>
        </w:rPr>
        <w:t xml:space="preserve"> Table </w:t>
      </w:r>
      <w:r w:rsidR="005D3630" w:rsidRPr="001A4AAA">
        <w:rPr>
          <w:rFonts w:ascii="Times New Roman" w:hAnsi="Times New Roman" w:cs="Times New Roman"/>
          <w:b/>
          <w:bCs/>
          <w:color w:val="000000" w:themeColor="text1"/>
          <w:lang w:val="en-AU"/>
        </w:rPr>
        <w:t>2</w:t>
      </w:r>
      <w:r w:rsidRPr="001A4AAA">
        <w:rPr>
          <w:rFonts w:ascii="Times New Roman" w:hAnsi="Times New Roman" w:cs="Times New Roman"/>
          <w:b/>
          <w:bCs/>
          <w:color w:val="000000" w:themeColor="text1"/>
          <w:lang w:val="en-AU"/>
        </w:rPr>
        <w:t xml:space="preserve">. </w:t>
      </w:r>
      <w:r w:rsidR="00BA3E7B" w:rsidRPr="001A4AAA">
        <w:rPr>
          <w:rFonts w:ascii="Times New Roman" w:hAnsi="Times New Roman" w:cs="Times New Roman"/>
          <w:b/>
          <w:bCs/>
          <w:color w:val="000000" w:themeColor="text1"/>
          <w:lang w:val="en-AU"/>
        </w:rPr>
        <w:t xml:space="preserve">BP </w:t>
      </w:r>
      <w:r w:rsidR="00186718" w:rsidRPr="001A4AAA">
        <w:rPr>
          <w:rFonts w:ascii="Times New Roman" w:hAnsi="Times New Roman" w:cs="Times New Roman"/>
          <w:b/>
          <w:bCs/>
          <w:color w:val="000000" w:themeColor="text1"/>
          <w:lang w:val="en-AU"/>
        </w:rPr>
        <w:t>in relation to dementia, all-cause and cardiovascular death</w:t>
      </w:r>
      <w:r w:rsidR="00B40AD5">
        <w:rPr>
          <w:rFonts w:ascii="Times New Roman" w:hAnsi="Times New Roman" w:cs="Times New Roman"/>
          <w:b/>
          <w:bCs/>
          <w:color w:val="000000" w:themeColor="text1"/>
          <w:lang w:val="en-AU"/>
        </w:rPr>
        <w:t xml:space="preserve">, and </w:t>
      </w:r>
      <w:r w:rsidR="00B40AD5" w:rsidRPr="001A4AAA">
        <w:rPr>
          <w:rFonts w:ascii="Times New Roman" w:hAnsi="Times New Roman" w:cs="Times New Roman"/>
          <w:b/>
          <w:bCs/>
          <w:color w:val="000000" w:themeColor="text1"/>
          <w:lang w:val="en-AU"/>
        </w:rPr>
        <w:t xml:space="preserve">global cognitive scores </w:t>
      </w:r>
      <w:r w:rsidR="00063240" w:rsidRPr="001A4AAA">
        <w:rPr>
          <w:rFonts w:ascii="Times New Roman" w:hAnsi="Times New Roman" w:cs="Times New Roman"/>
          <w:b/>
          <w:bCs/>
          <w:color w:val="000000" w:themeColor="text1"/>
          <w:lang w:val="en-AU"/>
        </w:rPr>
        <w:t>*</w:t>
      </w:r>
    </w:p>
    <w:p w14:paraId="225C72E0" w14:textId="77777777" w:rsidR="00BA3E7B" w:rsidRPr="001A4AAA" w:rsidRDefault="00BA3E7B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5345" w:type="dxa"/>
        <w:tblInd w:w="-6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6"/>
        <w:gridCol w:w="2103"/>
        <w:gridCol w:w="2146"/>
        <w:gridCol w:w="10"/>
        <w:gridCol w:w="2133"/>
        <w:gridCol w:w="2143"/>
        <w:gridCol w:w="2101"/>
        <w:gridCol w:w="2103"/>
      </w:tblGrid>
      <w:tr w:rsidR="00185AC0" w:rsidRPr="001A4AAA" w14:paraId="54372D20" w14:textId="77777777" w:rsidTr="00123CD9">
        <w:tc>
          <w:tcPr>
            <w:tcW w:w="2606" w:type="dxa"/>
            <w:tcBorders>
              <w:bottom w:val="nil"/>
            </w:tcBorders>
          </w:tcPr>
          <w:p w14:paraId="629082F2" w14:textId="77777777" w:rsidR="00185AC0" w:rsidRPr="001A4AAA" w:rsidRDefault="00185AC0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4249" w:type="dxa"/>
            <w:gridSpan w:val="2"/>
            <w:tcBorders>
              <w:bottom w:val="nil"/>
            </w:tcBorders>
          </w:tcPr>
          <w:p w14:paraId="5C9EE0A8" w14:textId="3CB0CB9A" w:rsidR="00185AC0" w:rsidRPr="001A4AAA" w:rsidRDefault="00185AC0" w:rsidP="00185AC0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SBP</w:t>
            </w:r>
          </w:p>
        </w:tc>
        <w:tc>
          <w:tcPr>
            <w:tcW w:w="4286" w:type="dxa"/>
            <w:gridSpan w:val="3"/>
            <w:tcBorders>
              <w:bottom w:val="nil"/>
            </w:tcBorders>
          </w:tcPr>
          <w:p w14:paraId="431CB25F" w14:textId="58F90384" w:rsidR="00185AC0" w:rsidRPr="001A4AAA" w:rsidRDefault="00185AC0" w:rsidP="00185AC0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DBP</w:t>
            </w:r>
          </w:p>
        </w:tc>
        <w:tc>
          <w:tcPr>
            <w:tcW w:w="4204" w:type="dxa"/>
            <w:gridSpan w:val="2"/>
            <w:tcBorders>
              <w:bottom w:val="nil"/>
            </w:tcBorders>
          </w:tcPr>
          <w:p w14:paraId="26F65C14" w14:textId="3531FD11" w:rsidR="00185AC0" w:rsidRPr="001A4AAA" w:rsidRDefault="00185AC0" w:rsidP="00185AC0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PP</w:t>
            </w:r>
          </w:p>
        </w:tc>
      </w:tr>
      <w:tr w:rsidR="00B06B0F" w:rsidRPr="001A4AAA" w14:paraId="04AA6C61" w14:textId="77777777" w:rsidTr="00123CD9">
        <w:tc>
          <w:tcPr>
            <w:tcW w:w="2606" w:type="dxa"/>
            <w:tcBorders>
              <w:top w:val="nil"/>
              <w:bottom w:val="nil"/>
            </w:tcBorders>
          </w:tcPr>
          <w:p w14:paraId="10ED3A30" w14:textId="77777777" w:rsidR="00E553FE" w:rsidRPr="001A4AAA" w:rsidRDefault="00E553FE" w:rsidP="00E553FE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77DDFEA1" w14:textId="513161F2" w:rsidR="00E553FE" w:rsidRPr="001A4AAA" w:rsidRDefault="00E553FE" w:rsidP="00186718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Crude</w:t>
            </w:r>
          </w:p>
        </w:tc>
        <w:tc>
          <w:tcPr>
            <w:tcW w:w="2146" w:type="dxa"/>
            <w:tcBorders>
              <w:top w:val="nil"/>
              <w:bottom w:val="nil"/>
            </w:tcBorders>
          </w:tcPr>
          <w:p w14:paraId="1A7E535D" w14:textId="75A5C3D1" w:rsidR="00E553FE" w:rsidRPr="001A4AAA" w:rsidRDefault="00E553FE" w:rsidP="00186718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Adjusted</w:t>
            </w:r>
            <w:r w:rsidR="00106FD4" w:rsidRPr="001A4AAA">
              <w:rPr>
                <w:rFonts w:ascii="Times New Roman" w:hAnsi="Times New Roman" w:cs="Times New Roman"/>
                <w:b/>
                <w:bCs/>
                <w:lang w:val="en-AU"/>
              </w:rPr>
              <w:t>*</w:t>
            </w:r>
          </w:p>
        </w:tc>
        <w:tc>
          <w:tcPr>
            <w:tcW w:w="2143" w:type="dxa"/>
            <w:gridSpan w:val="2"/>
            <w:tcBorders>
              <w:top w:val="nil"/>
              <w:bottom w:val="nil"/>
            </w:tcBorders>
          </w:tcPr>
          <w:p w14:paraId="7B50C769" w14:textId="5CD92B71" w:rsidR="00E553FE" w:rsidRPr="001A4AAA" w:rsidRDefault="00E553FE" w:rsidP="00186718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Crude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64FF02ED" w14:textId="540B3BC1" w:rsidR="00E553FE" w:rsidRPr="001A4AAA" w:rsidRDefault="00E553FE" w:rsidP="00186718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Adjusted</w:t>
            </w:r>
            <w:r w:rsidR="00063240" w:rsidRPr="001A4AAA">
              <w:rPr>
                <w:rFonts w:ascii="Times New Roman" w:hAnsi="Times New Roman" w:cs="Times New Roman"/>
                <w:b/>
                <w:bCs/>
                <w:lang w:val="en-AU"/>
              </w:rPr>
              <w:t>*</w:t>
            </w:r>
          </w:p>
        </w:tc>
        <w:tc>
          <w:tcPr>
            <w:tcW w:w="2101" w:type="dxa"/>
            <w:tcBorders>
              <w:top w:val="nil"/>
              <w:bottom w:val="nil"/>
            </w:tcBorders>
          </w:tcPr>
          <w:p w14:paraId="26201AA3" w14:textId="3592B238" w:rsidR="00E553FE" w:rsidRPr="001A4AAA" w:rsidRDefault="00E553FE" w:rsidP="00186718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Crude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38AA9F34" w14:textId="4E002EBC" w:rsidR="00E553FE" w:rsidRPr="001A4AAA" w:rsidRDefault="00E553FE" w:rsidP="00186718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Adjusted</w:t>
            </w:r>
            <w:r w:rsidR="00063240" w:rsidRPr="001A4AAA">
              <w:rPr>
                <w:rFonts w:ascii="Times New Roman" w:hAnsi="Times New Roman" w:cs="Times New Roman"/>
                <w:b/>
                <w:bCs/>
                <w:lang w:val="en-AU"/>
              </w:rPr>
              <w:t>*</w:t>
            </w:r>
          </w:p>
        </w:tc>
      </w:tr>
      <w:tr w:rsidR="00F1239B" w:rsidRPr="001A4AAA" w14:paraId="00C5FB06" w14:textId="77777777" w:rsidTr="00123CD9">
        <w:tc>
          <w:tcPr>
            <w:tcW w:w="2606" w:type="dxa"/>
            <w:tcBorders>
              <w:top w:val="nil"/>
              <w:bottom w:val="nil"/>
            </w:tcBorders>
          </w:tcPr>
          <w:p w14:paraId="207AB4BA" w14:textId="77777777" w:rsidR="00F1239B" w:rsidRPr="001A4AAA" w:rsidRDefault="00F1239B" w:rsidP="001029D1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4249" w:type="dxa"/>
            <w:gridSpan w:val="2"/>
            <w:tcBorders>
              <w:top w:val="nil"/>
              <w:bottom w:val="single" w:sz="4" w:space="0" w:color="auto"/>
            </w:tcBorders>
          </w:tcPr>
          <w:p w14:paraId="1E740177" w14:textId="77777777" w:rsidR="00F1239B" w:rsidRPr="001A4AAA" w:rsidRDefault="00F1239B" w:rsidP="001029D1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HR (95% CI)</w:t>
            </w:r>
          </w:p>
        </w:tc>
        <w:tc>
          <w:tcPr>
            <w:tcW w:w="4286" w:type="dxa"/>
            <w:gridSpan w:val="3"/>
            <w:tcBorders>
              <w:top w:val="nil"/>
              <w:bottom w:val="single" w:sz="4" w:space="0" w:color="auto"/>
            </w:tcBorders>
          </w:tcPr>
          <w:p w14:paraId="6368E70E" w14:textId="77777777" w:rsidR="00F1239B" w:rsidRPr="001A4AAA" w:rsidRDefault="00F1239B" w:rsidP="001029D1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HR (95% CI)</w:t>
            </w:r>
          </w:p>
        </w:tc>
        <w:tc>
          <w:tcPr>
            <w:tcW w:w="4204" w:type="dxa"/>
            <w:gridSpan w:val="2"/>
            <w:tcBorders>
              <w:top w:val="nil"/>
              <w:bottom w:val="nil"/>
            </w:tcBorders>
          </w:tcPr>
          <w:p w14:paraId="4A74E019" w14:textId="77777777" w:rsidR="00F1239B" w:rsidRPr="001A4AAA" w:rsidRDefault="00F1239B" w:rsidP="001029D1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HR (95% CI)</w:t>
            </w:r>
          </w:p>
        </w:tc>
      </w:tr>
      <w:tr w:rsidR="00702B25" w:rsidRPr="001A4AAA" w14:paraId="097DBB27" w14:textId="77777777" w:rsidTr="009A2479">
        <w:tc>
          <w:tcPr>
            <w:tcW w:w="2606" w:type="dxa"/>
            <w:tcBorders>
              <w:top w:val="nil"/>
              <w:bottom w:val="nil"/>
            </w:tcBorders>
          </w:tcPr>
          <w:p w14:paraId="2EEA45C0" w14:textId="77777777" w:rsidR="00702B25" w:rsidRPr="001A4AAA" w:rsidRDefault="00702B25" w:rsidP="00E553FE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739" w:type="dxa"/>
            <w:gridSpan w:val="7"/>
            <w:tcBorders>
              <w:top w:val="single" w:sz="4" w:space="0" w:color="auto"/>
              <w:bottom w:val="nil"/>
            </w:tcBorders>
          </w:tcPr>
          <w:p w14:paraId="08C85BFD" w14:textId="5A585E77" w:rsidR="00702B25" w:rsidRPr="001A4AAA" w:rsidRDefault="00702B25" w:rsidP="00702B25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Sitting BP</w:t>
            </w:r>
          </w:p>
        </w:tc>
      </w:tr>
      <w:tr w:rsidR="00B06B0F" w:rsidRPr="001A4AAA" w14:paraId="403E707F" w14:textId="77777777" w:rsidTr="00F1239B">
        <w:tc>
          <w:tcPr>
            <w:tcW w:w="2606" w:type="dxa"/>
            <w:tcBorders>
              <w:top w:val="nil"/>
            </w:tcBorders>
          </w:tcPr>
          <w:p w14:paraId="190C7A97" w14:textId="441DFE6F" w:rsidR="00E553FE" w:rsidRPr="001A4AAA" w:rsidRDefault="00B72D8D" w:rsidP="00E553FE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Dementia</w:t>
            </w:r>
          </w:p>
        </w:tc>
        <w:tc>
          <w:tcPr>
            <w:tcW w:w="2103" w:type="dxa"/>
            <w:tcBorders>
              <w:top w:val="nil"/>
            </w:tcBorders>
          </w:tcPr>
          <w:p w14:paraId="0EC7B2EC" w14:textId="528B03AF" w:rsidR="00E553FE" w:rsidRPr="001A4AAA" w:rsidRDefault="0056566A" w:rsidP="00E553FE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1.01 (0.99; 1.02)</w:t>
            </w:r>
          </w:p>
        </w:tc>
        <w:tc>
          <w:tcPr>
            <w:tcW w:w="2146" w:type="dxa"/>
            <w:tcBorders>
              <w:top w:val="nil"/>
            </w:tcBorders>
          </w:tcPr>
          <w:p w14:paraId="1E27C6D4" w14:textId="7656F233" w:rsidR="00E553FE" w:rsidRPr="001A4AAA" w:rsidRDefault="00E553FE" w:rsidP="00E553FE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0.99 (0.98; 1.00)</w:t>
            </w:r>
          </w:p>
        </w:tc>
        <w:tc>
          <w:tcPr>
            <w:tcW w:w="2143" w:type="dxa"/>
            <w:gridSpan w:val="2"/>
            <w:tcBorders>
              <w:top w:val="nil"/>
            </w:tcBorders>
          </w:tcPr>
          <w:p w14:paraId="7703643E" w14:textId="67B170D8" w:rsidR="00E553FE" w:rsidRPr="001A4AAA" w:rsidRDefault="00561520" w:rsidP="00E553FE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0.99 (0.97; 1.01)</w:t>
            </w:r>
          </w:p>
        </w:tc>
        <w:tc>
          <w:tcPr>
            <w:tcW w:w="2143" w:type="dxa"/>
            <w:tcBorders>
              <w:top w:val="nil"/>
            </w:tcBorders>
          </w:tcPr>
          <w:p w14:paraId="58298553" w14:textId="3A7513E2" w:rsidR="00E553FE" w:rsidRPr="001A4AAA" w:rsidRDefault="00783D50" w:rsidP="00E553FE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0.98 (0.97; 1.00)</w:t>
            </w:r>
          </w:p>
        </w:tc>
        <w:tc>
          <w:tcPr>
            <w:tcW w:w="2101" w:type="dxa"/>
            <w:tcBorders>
              <w:top w:val="nil"/>
            </w:tcBorders>
          </w:tcPr>
          <w:p w14:paraId="4BECA315" w14:textId="29F4E1CA" w:rsidR="00E553FE" w:rsidRPr="001A4AAA" w:rsidRDefault="00561520" w:rsidP="00E553FE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1.02 (</w:t>
            </w:r>
            <w:r w:rsidR="000549C5" w:rsidRPr="001A4AAA">
              <w:rPr>
                <w:rFonts w:ascii="Times New Roman" w:hAnsi="Times New Roman" w:cs="Times New Roman"/>
                <w:b/>
                <w:bCs/>
                <w:lang w:val="en-AU"/>
              </w:rPr>
              <w:t>1.01; 1.03</w:t>
            </w: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)</w:t>
            </w:r>
          </w:p>
        </w:tc>
        <w:tc>
          <w:tcPr>
            <w:tcW w:w="2103" w:type="dxa"/>
            <w:tcBorders>
              <w:top w:val="nil"/>
            </w:tcBorders>
          </w:tcPr>
          <w:p w14:paraId="503945FA" w14:textId="2955DB75" w:rsidR="00E553FE" w:rsidRPr="001A4AAA" w:rsidRDefault="002E02F6" w:rsidP="00E553FE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0.99 (0.98; 1.01)</w:t>
            </w:r>
          </w:p>
        </w:tc>
      </w:tr>
      <w:tr w:rsidR="00B06B0F" w:rsidRPr="001A4AAA" w14:paraId="3A4A638D" w14:textId="77777777" w:rsidTr="00082BC2">
        <w:tc>
          <w:tcPr>
            <w:tcW w:w="2606" w:type="dxa"/>
          </w:tcPr>
          <w:p w14:paraId="366E8876" w14:textId="3A5A642E" w:rsidR="00E553FE" w:rsidRPr="001A4AAA" w:rsidRDefault="00B72D8D" w:rsidP="00E553FE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All-cause death</w:t>
            </w:r>
          </w:p>
        </w:tc>
        <w:tc>
          <w:tcPr>
            <w:tcW w:w="2103" w:type="dxa"/>
          </w:tcPr>
          <w:p w14:paraId="4975E5EB" w14:textId="712326A4" w:rsidR="00E553FE" w:rsidRPr="001A4AAA" w:rsidRDefault="001B1524" w:rsidP="00E553FE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1.01 (0.99; 1.02)</w:t>
            </w:r>
          </w:p>
        </w:tc>
        <w:tc>
          <w:tcPr>
            <w:tcW w:w="2146" w:type="dxa"/>
          </w:tcPr>
          <w:p w14:paraId="4B02340C" w14:textId="6E7268A7" w:rsidR="00E553FE" w:rsidRPr="001A4AAA" w:rsidRDefault="00E74037" w:rsidP="00E553FE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1.00 (0.99; 1.01)</w:t>
            </w:r>
          </w:p>
        </w:tc>
        <w:tc>
          <w:tcPr>
            <w:tcW w:w="2143" w:type="dxa"/>
            <w:gridSpan w:val="2"/>
          </w:tcPr>
          <w:p w14:paraId="2E939BBC" w14:textId="63B3E8AF" w:rsidR="00E553FE" w:rsidRPr="001A4AAA" w:rsidRDefault="004433BF" w:rsidP="00E553FE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0.99 (0.98; 1.01)</w:t>
            </w:r>
          </w:p>
        </w:tc>
        <w:tc>
          <w:tcPr>
            <w:tcW w:w="2143" w:type="dxa"/>
          </w:tcPr>
          <w:p w14:paraId="6FCA39EF" w14:textId="67353654" w:rsidR="00E553FE" w:rsidRPr="001A4AAA" w:rsidRDefault="001B1524" w:rsidP="00E553FE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0.99 (0.98; 1.01)</w:t>
            </w:r>
          </w:p>
        </w:tc>
        <w:tc>
          <w:tcPr>
            <w:tcW w:w="2101" w:type="dxa"/>
          </w:tcPr>
          <w:p w14:paraId="3C1D8055" w14:textId="235FDF2B" w:rsidR="00E553FE" w:rsidRPr="001A4AAA" w:rsidRDefault="00A36B77" w:rsidP="00E553FE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1.02 (1.01; 1.03)</w:t>
            </w:r>
          </w:p>
        </w:tc>
        <w:tc>
          <w:tcPr>
            <w:tcW w:w="2103" w:type="dxa"/>
          </w:tcPr>
          <w:p w14:paraId="52D1161E" w14:textId="642A7EBB" w:rsidR="00E553FE" w:rsidRPr="001A4AAA" w:rsidRDefault="004433BF" w:rsidP="00E553FE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1.01 (0.99; 1.02)</w:t>
            </w:r>
          </w:p>
        </w:tc>
      </w:tr>
      <w:tr w:rsidR="00B06B0F" w:rsidRPr="001A4AAA" w14:paraId="0F03B29C" w14:textId="77777777" w:rsidTr="00082BC2">
        <w:tc>
          <w:tcPr>
            <w:tcW w:w="2606" w:type="dxa"/>
          </w:tcPr>
          <w:p w14:paraId="52D9EC37" w14:textId="27B65782" w:rsidR="00E553FE" w:rsidRPr="001A4AAA" w:rsidRDefault="00B72D8D" w:rsidP="00E553FE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Cardiovascular death</w:t>
            </w:r>
          </w:p>
        </w:tc>
        <w:tc>
          <w:tcPr>
            <w:tcW w:w="2103" w:type="dxa"/>
          </w:tcPr>
          <w:p w14:paraId="0D47EB93" w14:textId="6F23BD4F" w:rsidR="00E553FE" w:rsidRPr="001A4AAA" w:rsidRDefault="00FF0C0F" w:rsidP="00E553FE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1.01 (1.00; 1.02)</w:t>
            </w:r>
          </w:p>
        </w:tc>
        <w:tc>
          <w:tcPr>
            <w:tcW w:w="2146" w:type="dxa"/>
          </w:tcPr>
          <w:p w14:paraId="1B2527F8" w14:textId="6275B3BA" w:rsidR="00E553FE" w:rsidRPr="001A4AAA" w:rsidRDefault="0089704C" w:rsidP="00E553FE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1.01 (0.99; 1.01)</w:t>
            </w:r>
          </w:p>
        </w:tc>
        <w:tc>
          <w:tcPr>
            <w:tcW w:w="2143" w:type="dxa"/>
            <w:gridSpan w:val="2"/>
          </w:tcPr>
          <w:p w14:paraId="7B7B0618" w14:textId="3E0A6544" w:rsidR="00E553FE" w:rsidRPr="001A4AAA" w:rsidRDefault="00737AC7" w:rsidP="00E553FE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0.99 (0.97; 1.02)</w:t>
            </w:r>
          </w:p>
        </w:tc>
        <w:tc>
          <w:tcPr>
            <w:tcW w:w="2143" w:type="dxa"/>
          </w:tcPr>
          <w:p w14:paraId="39A5BEFB" w14:textId="4D4D3BB3" w:rsidR="00E553FE" w:rsidRPr="001A4AAA" w:rsidRDefault="00FF0C0F" w:rsidP="00E553FE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1.00 (0.98; 1.02)</w:t>
            </w:r>
          </w:p>
        </w:tc>
        <w:tc>
          <w:tcPr>
            <w:tcW w:w="2101" w:type="dxa"/>
          </w:tcPr>
          <w:p w14:paraId="269C6B31" w14:textId="7CA35B45" w:rsidR="00E553FE" w:rsidRPr="001A4AAA" w:rsidRDefault="008D5B78" w:rsidP="00E553FE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1.02 (1.01; 1.03)</w:t>
            </w:r>
          </w:p>
        </w:tc>
        <w:tc>
          <w:tcPr>
            <w:tcW w:w="2103" w:type="dxa"/>
          </w:tcPr>
          <w:p w14:paraId="59C8FFA1" w14:textId="15DEBDB8" w:rsidR="00E553FE" w:rsidRPr="001A4AAA" w:rsidRDefault="00737AC7" w:rsidP="00E553FE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1.00 (0.98; 1.02)</w:t>
            </w:r>
          </w:p>
        </w:tc>
      </w:tr>
      <w:tr w:rsidR="00702B25" w:rsidRPr="001A4AAA" w14:paraId="05E883A5" w14:textId="77777777" w:rsidTr="00082BC2">
        <w:tc>
          <w:tcPr>
            <w:tcW w:w="2606" w:type="dxa"/>
          </w:tcPr>
          <w:p w14:paraId="3CD4D8AE" w14:textId="77777777" w:rsidR="00702B25" w:rsidRPr="001A4AAA" w:rsidRDefault="00702B25" w:rsidP="00E553FE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</w:p>
        </w:tc>
        <w:tc>
          <w:tcPr>
            <w:tcW w:w="12739" w:type="dxa"/>
            <w:gridSpan w:val="7"/>
          </w:tcPr>
          <w:p w14:paraId="5C28022E" w14:textId="0B2CD4C6" w:rsidR="00702B25" w:rsidRPr="001A4AAA" w:rsidRDefault="00702B25" w:rsidP="00702B25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Standing BP</w:t>
            </w:r>
          </w:p>
        </w:tc>
      </w:tr>
      <w:tr w:rsidR="00B06B0F" w:rsidRPr="001A4AAA" w14:paraId="16264A1A" w14:textId="77777777" w:rsidTr="00082BC2">
        <w:tc>
          <w:tcPr>
            <w:tcW w:w="2606" w:type="dxa"/>
          </w:tcPr>
          <w:p w14:paraId="41188D21" w14:textId="77777777" w:rsidR="00702B25" w:rsidRPr="001A4AAA" w:rsidRDefault="00702B25" w:rsidP="001029D1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Dementia</w:t>
            </w:r>
          </w:p>
        </w:tc>
        <w:tc>
          <w:tcPr>
            <w:tcW w:w="2103" w:type="dxa"/>
          </w:tcPr>
          <w:p w14:paraId="65EAF072" w14:textId="14E26D92" w:rsidR="00702B25" w:rsidRPr="001A4AAA" w:rsidRDefault="00292994" w:rsidP="001029D1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1.00 (</w:t>
            </w:r>
            <w:r w:rsidR="00F3604B" w:rsidRPr="001A4AAA">
              <w:rPr>
                <w:rFonts w:ascii="Times New Roman" w:hAnsi="Times New Roman" w:cs="Times New Roman"/>
                <w:lang w:val="en-AU"/>
              </w:rPr>
              <w:t>0.99; 1.01</w:t>
            </w:r>
            <w:r w:rsidRPr="001A4AAA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2146" w:type="dxa"/>
          </w:tcPr>
          <w:p w14:paraId="01172DDE" w14:textId="64C3C2DA" w:rsidR="00702B25" w:rsidRPr="001A4AAA" w:rsidRDefault="00F21799" w:rsidP="001029D1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0.99 (</w:t>
            </w:r>
            <w:r w:rsidR="00292994" w:rsidRPr="001A4AAA">
              <w:rPr>
                <w:rFonts w:ascii="Times New Roman" w:hAnsi="Times New Roman" w:cs="Times New Roman"/>
                <w:lang w:val="en-AU"/>
              </w:rPr>
              <w:t>0.98; 1.01</w:t>
            </w:r>
            <w:r w:rsidRPr="001A4AAA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2143" w:type="dxa"/>
            <w:gridSpan w:val="2"/>
          </w:tcPr>
          <w:p w14:paraId="71475910" w14:textId="39A11CC6" w:rsidR="00702B25" w:rsidRPr="001A4AAA" w:rsidRDefault="000A2777" w:rsidP="001029D1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0.99 (0.97; 1.00)</w:t>
            </w:r>
          </w:p>
        </w:tc>
        <w:tc>
          <w:tcPr>
            <w:tcW w:w="2143" w:type="dxa"/>
          </w:tcPr>
          <w:p w14:paraId="5930BC97" w14:textId="064E6472" w:rsidR="00702B25" w:rsidRPr="001A4AAA" w:rsidRDefault="00F3604B" w:rsidP="001029D1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0.99 (0.97; 1.01)</w:t>
            </w:r>
          </w:p>
        </w:tc>
        <w:tc>
          <w:tcPr>
            <w:tcW w:w="2101" w:type="dxa"/>
          </w:tcPr>
          <w:p w14:paraId="3DBFC2F3" w14:textId="2B38A874" w:rsidR="00702B25" w:rsidRPr="001A4AAA" w:rsidRDefault="003D3FE8" w:rsidP="001029D1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1.01 (1.00; 1.03)</w:t>
            </w:r>
          </w:p>
        </w:tc>
        <w:tc>
          <w:tcPr>
            <w:tcW w:w="2103" w:type="dxa"/>
          </w:tcPr>
          <w:p w14:paraId="00A6B2CE" w14:textId="0CF6A49B" w:rsidR="00702B25" w:rsidRPr="001A4AAA" w:rsidRDefault="000A2777" w:rsidP="001029D1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1.00 (0.99; 1.01)</w:t>
            </w:r>
          </w:p>
        </w:tc>
      </w:tr>
      <w:tr w:rsidR="00B06B0F" w:rsidRPr="001A4AAA" w14:paraId="3E0006E7" w14:textId="77777777" w:rsidTr="00082BC2">
        <w:tc>
          <w:tcPr>
            <w:tcW w:w="2606" w:type="dxa"/>
          </w:tcPr>
          <w:p w14:paraId="55F582F0" w14:textId="77777777" w:rsidR="00702B25" w:rsidRPr="001A4AAA" w:rsidRDefault="00702B25" w:rsidP="001029D1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All-cause death</w:t>
            </w:r>
          </w:p>
        </w:tc>
        <w:tc>
          <w:tcPr>
            <w:tcW w:w="2103" w:type="dxa"/>
          </w:tcPr>
          <w:p w14:paraId="46AD1F12" w14:textId="52E248C2" w:rsidR="00702B25" w:rsidRPr="001A4AAA" w:rsidRDefault="000F787F" w:rsidP="001029D1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1.01 (1.00; 1.02)</w:t>
            </w:r>
          </w:p>
        </w:tc>
        <w:tc>
          <w:tcPr>
            <w:tcW w:w="2146" w:type="dxa"/>
          </w:tcPr>
          <w:p w14:paraId="7A8DCAA8" w14:textId="56FD82CF" w:rsidR="00702B25" w:rsidRPr="001A4AAA" w:rsidRDefault="00D60A34" w:rsidP="001029D1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1.00 (</w:t>
            </w:r>
            <w:r w:rsidR="000F787F" w:rsidRPr="001A4AAA">
              <w:rPr>
                <w:rFonts w:ascii="Times New Roman" w:hAnsi="Times New Roman" w:cs="Times New Roman"/>
                <w:lang w:val="en-AU"/>
              </w:rPr>
              <w:t>0.99; 1.01</w:t>
            </w:r>
            <w:r w:rsidRPr="001A4AAA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2143" w:type="dxa"/>
            <w:gridSpan w:val="2"/>
          </w:tcPr>
          <w:p w14:paraId="2CA4760F" w14:textId="28E7EF68" w:rsidR="00702B25" w:rsidRPr="001A4AAA" w:rsidRDefault="005B629C" w:rsidP="001029D1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0.99 (0.98; 1.01)</w:t>
            </w:r>
          </w:p>
        </w:tc>
        <w:tc>
          <w:tcPr>
            <w:tcW w:w="2143" w:type="dxa"/>
          </w:tcPr>
          <w:p w14:paraId="3C51EDFF" w14:textId="2F38025A" w:rsidR="00702B25" w:rsidRPr="001A4AAA" w:rsidRDefault="005B629C" w:rsidP="001029D1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0.99 (0.99; 1.01)</w:t>
            </w:r>
          </w:p>
        </w:tc>
        <w:tc>
          <w:tcPr>
            <w:tcW w:w="2101" w:type="dxa"/>
          </w:tcPr>
          <w:p w14:paraId="2E243398" w14:textId="47264C28" w:rsidR="00702B25" w:rsidRPr="001A4AAA" w:rsidRDefault="00D707F0" w:rsidP="001029D1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1.02 (1.01; 1.03)</w:t>
            </w:r>
          </w:p>
        </w:tc>
        <w:tc>
          <w:tcPr>
            <w:tcW w:w="2103" w:type="dxa"/>
          </w:tcPr>
          <w:p w14:paraId="3DDC0D89" w14:textId="02B1DA10" w:rsidR="00702B25" w:rsidRPr="001A4AAA" w:rsidRDefault="00D707F0" w:rsidP="001029D1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1.00 (0.99; 1.01)</w:t>
            </w:r>
          </w:p>
        </w:tc>
      </w:tr>
      <w:tr w:rsidR="00B06B0F" w:rsidRPr="001A4AAA" w14:paraId="1F5B0BB5" w14:textId="77777777" w:rsidTr="00082BC2">
        <w:tc>
          <w:tcPr>
            <w:tcW w:w="2606" w:type="dxa"/>
          </w:tcPr>
          <w:p w14:paraId="2215A65C" w14:textId="77777777" w:rsidR="00702B25" w:rsidRPr="001A4AAA" w:rsidRDefault="00702B25" w:rsidP="001029D1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Cardiovascular death</w:t>
            </w:r>
          </w:p>
        </w:tc>
        <w:tc>
          <w:tcPr>
            <w:tcW w:w="2103" w:type="dxa"/>
          </w:tcPr>
          <w:p w14:paraId="339BD41D" w14:textId="17F23964" w:rsidR="00702B25" w:rsidRPr="001A4AAA" w:rsidRDefault="002C1023" w:rsidP="001029D1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1.01 (0.99; 1.02)</w:t>
            </w:r>
          </w:p>
        </w:tc>
        <w:tc>
          <w:tcPr>
            <w:tcW w:w="2146" w:type="dxa"/>
          </w:tcPr>
          <w:p w14:paraId="7C253B51" w14:textId="1C884C55" w:rsidR="00702B25" w:rsidRPr="001A4AAA" w:rsidRDefault="005453A7" w:rsidP="001029D1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1.00 (0.99; 1.01)</w:t>
            </w:r>
          </w:p>
        </w:tc>
        <w:tc>
          <w:tcPr>
            <w:tcW w:w="2143" w:type="dxa"/>
            <w:gridSpan w:val="2"/>
          </w:tcPr>
          <w:p w14:paraId="3B618A03" w14:textId="28C57A22" w:rsidR="00702B25" w:rsidRPr="001A4AAA" w:rsidRDefault="00605E8D" w:rsidP="001029D1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0.99 (0.97; 1.01)</w:t>
            </w:r>
          </w:p>
        </w:tc>
        <w:tc>
          <w:tcPr>
            <w:tcW w:w="2143" w:type="dxa"/>
          </w:tcPr>
          <w:p w14:paraId="27F86B09" w14:textId="07EF6E8C" w:rsidR="00702B25" w:rsidRPr="001A4AAA" w:rsidRDefault="002C1023" w:rsidP="001029D1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1.01 (0.99; 1.03)</w:t>
            </w:r>
          </w:p>
        </w:tc>
        <w:tc>
          <w:tcPr>
            <w:tcW w:w="2101" w:type="dxa"/>
          </w:tcPr>
          <w:p w14:paraId="002EF8DD" w14:textId="14B99A27" w:rsidR="00702B25" w:rsidRPr="001A4AAA" w:rsidRDefault="003C2A4A" w:rsidP="001029D1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1.01 (</w:t>
            </w:r>
            <w:r w:rsidR="0009684D" w:rsidRPr="001A4AAA">
              <w:rPr>
                <w:rFonts w:ascii="Times New Roman" w:hAnsi="Times New Roman" w:cs="Times New Roman"/>
                <w:b/>
                <w:bCs/>
                <w:lang w:val="en-AU"/>
              </w:rPr>
              <w:t>1.00</w:t>
            </w: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; 1.03)</w:t>
            </w:r>
          </w:p>
        </w:tc>
        <w:tc>
          <w:tcPr>
            <w:tcW w:w="2103" w:type="dxa"/>
          </w:tcPr>
          <w:p w14:paraId="250DD96E" w14:textId="0868C4E9" w:rsidR="00702B25" w:rsidRPr="001A4AAA" w:rsidRDefault="00605E8D" w:rsidP="001029D1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0.99 (0.98; 1.01)</w:t>
            </w:r>
          </w:p>
        </w:tc>
      </w:tr>
      <w:tr w:rsidR="00702B25" w:rsidRPr="001A4AAA" w14:paraId="279DB8E0" w14:textId="77777777" w:rsidTr="00082BC2">
        <w:tc>
          <w:tcPr>
            <w:tcW w:w="2606" w:type="dxa"/>
          </w:tcPr>
          <w:p w14:paraId="21B6E3C5" w14:textId="77777777" w:rsidR="00702B25" w:rsidRPr="001A4AAA" w:rsidRDefault="00702B25" w:rsidP="00E553FE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</w:p>
        </w:tc>
        <w:tc>
          <w:tcPr>
            <w:tcW w:w="12739" w:type="dxa"/>
            <w:gridSpan w:val="7"/>
          </w:tcPr>
          <w:p w14:paraId="7DFB2A96" w14:textId="301770EF" w:rsidR="00702B25" w:rsidRPr="001A4AAA" w:rsidRDefault="00702B25" w:rsidP="00702B25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Average BP</w:t>
            </w:r>
          </w:p>
        </w:tc>
      </w:tr>
      <w:tr w:rsidR="00264AE3" w:rsidRPr="001A4AAA" w14:paraId="431B429D" w14:textId="77777777" w:rsidTr="00082BC2">
        <w:tc>
          <w:tcPr>
            <w:tcW w:w="2606" w:type="dxa"/>
          </w:tcPr>
          <w:p w14:paraId="002BE6B2" w14:textId="38A31E18" w:rsidR="00702B25" w:rsidRPr="001A4AAA" w:rsidRDefault="00702B25" w:rsidP="00702B25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Dementia</w:t>
            </w:r>
          </w:p>
        </w:tc>
        <w:tc>
          <w:tcPr>
            <w:tcW w:w="2103" w:type="dxa"/>
          </w:tcPr>
          <w:p w14:paraId="2F3DDF75" w14:textId="6A0500B4" w:rsidR="00702B25" w:rsidRPr="001A4AAA" w:rsidRDefault="004D3CC5" w:rsidP="00702B25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1.01 (0.99; 1.02)</w:t>
            </w:r>
          </w:p>
        </w:tc>
        <w:tc>
          <w:tcPr>
            <w:tcW w:w="2146" w:type="dxa"/>
          </w:tcPr>
          <w:p w14:paraId="73B24619" w14:textId="2880CD1E" w:rsidR="00702B25" w:rsidRPr="001A4AAA" w:rsidRDefault="009131E4" w:rsidP="00702B25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 xml:space="preserve">0.99 (0.98; </w:t>
            </w:r>
            <w:r w:rsidR="004D3CC5" w:rsidRPr="001A4AAA">
              <w:rPr>
                <w:rFonts w:ascii="Times New Roman" w:hAnsi="Times New Roman" w:cs="Times New Roman"/>
                <w:lang w:val="en-AU"/>
              </w:rPr>
              <w:t>1.00</w:t>
            </w:r>
            <w:r w:rsidRPr="001A4AAA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2143" w:type="dxa"/>
            <w:gridSpan w:val="2"/>
          </w:tcPr>
          <w:p w14:paraId="193816F5" w14:textId="2955DB95" w:rsidR="00702B25" w:rsidRPr="001A4AAA" w:rsidRDefault="008B3850" w:rsidP="00702B25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0.98 (0.97; 1.00)</w:t>
            </w:r>
          </w:p>
        </w:tc>
        <w:tc>
          <w:tcPr>
            <w:tcW w:w="2143" w:type="dxa"/>
          </w:tcPr>
          <w:p w14:paraId="17D581CF" w14:textId="4B7DC6A3" w:rsidR="00702B25" w:rsidRPr="001A4AAA" w:rsidRDefault="008B3850" w:rsidP="00702B25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0.98 (0.96; 1.00)</w:t>
            </w:r>
          </w:p>
        </w:tc>
        <w:tc>
          <w:tcPr>
            <w:tcW w:w="2101" w:type="dxa"/>
          </w:tcPr>
          <w:p w14:paraId="74E19CA4" w14:textId="4AB878AA" w:rsidR="00702B25" w:rsidRPr="001A4AAA" w:rsidRDefault="00387A35" w:rsidP="00702B25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1.02 (</w:t>
            </w:r>
            <w:r w:rsidR="00745E88" w:rsidRPr="001A4AAA">
              <w:rPr>
                <w:rFonts w:ascii="Times New Roman" w:hAnsi="Times New Roman" w:cs="Times New Roman"/>
                <w:b/>
                <w:bCs/>
                <w:lang w:val="en-AU"/>
              </w:rPr>
              <w:t>1.00; 1.03</w:t>
            </w: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)</w:t>
            </w:r>
          </w:p>
        </w:tc>
        <w:tc>
          <w:tcPr>
            <w:tcW w:w="2103" w:type="dxa"/>
          </w:tcPr>
          <w:p w14:paraId="0E43337F" w14:textId="2DFE9CC7" w:rsidR="00702B25" w:rsidRPr="001A4AAA" w:rsidRDefault="00387A35" w:rsidP="00702B25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1.00 (0.98; 1.01)</w:t>
            </w:r>
          </w:p>
        </w:tc>
      </w:tr>
      <w:tr w:rsidR="00264AE3" w:rsidRPr="001A4AAA" w14:paraId="62954B2F" w14:textId="77777777" w:rsidTr="00082BC2">
        <w:tc>
          <w:tcPr>
            <w:tcW w:w="2606" w:type="dxa"/>
          </w:tcPr>
          <w:p w14:paraId="2F17D5C7" w14:textId="64C659AE" w:rsidR="00702B25" w:rsidRPr="001A4AAA" w:rsidRDefault="00702B25" w:rsidP="00702B25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All-cause death</w:t>
            </w:r>
          </w:p>
        </w:tc>
        <w:tc>
          <w:tcPr>
            <w:tcW w:w="2103" w:type="dxa"/>
          </w:tcPr>
          <w:p w14:paraId="4070FB00" w14:textId="68C1C01A" w:rsidR="00702B25" w:rsidRPr="001A4AAA" w:rsidRDefault="008D555C" w:rsidP="00702B25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1.01 (1.00; 1.02)</w:t>
            </w:r>
          </w:p>
        </w:tc>
        <w:tc>
          <w:tcPr>
            <w:tcW w:w="2146" w:type="dxa"/>
          </w:tcPr>
          <w:p w14:paraId="495A0252" w14:textId="29CFFB4A" w:rsidR="00702B25" w:rsidRPr="001A4AAA" w:rsidRDefault="002165EB" w:rsidP="00702B25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1.00 (0.99; 1.01)</w:t>
            </w:r>
          </w:p>
        </w:tc>
        <w:tc>
          <w:tcPr>
            <w:tcW w:w="2143" w:type="dxa"/>
            <w:gridSpan w:val="2"/>
          </w:tcPr>
          <w:p w14:paraId="1D17DD08" w14:textId="618704DF" w:rsidR="00702B25" w:rsidRPr="001A4AAA" w:rsidRDefault="00E42F27" w:rsidP="00702B25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0.99 (0.97; 1.00)</w:t>
            </w:r>
          </w:p>
        </w:tc>
        <w:tc>
          <w:tcPr>
            <w:tcW w:w="2143" w:type="dxa"/>
          </w:tcPr>
          <w:p w14:paraId="37873C32" w14:textId="5A5D1D3B" w:rsidR="00702B25" w:rsidRPr="001A4AAA" w:rsidRDefault="00E42F27" w:rsidP="00702B25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0.99 (0.98; 1.01)</w:t>
            </w:r>
          </w:p>
        </w:tc>
        <w:tc>
          <w:tcPr>
            <w:tcW w:w="2101" w:type="dxa"/>
          </w:tcPr>
          <w:p w14:paraId="5A1D1E28" w14:textId="0F8DFD69" w:rsidR="00702B25" w:rsidRPr="001A4AAA" w:rsidRDefault="00431194" w:rsidP="00702B25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1.02 (1.01; 1.03)</w:t>
            </w:r>
          </w:p>
        </w:tc>
        <w:tc>
          <w:tcPr>
            <w:tcW w:w="2103" w:type="dxa"/>
          </w:tcPr>
          <w:p w14:paraId="2A1AD620" w14:textId="66241515" w:rsidR="00702B25" w:rsidRPr="001A4AAA" w:rsidRDefault="00431194" w:rsidP="00702B25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1.01 (0.99; 1.02)</w:t>
            </w:r>
          </w:p>
        </w:tc>
      </w:tr>
      <w:tr w:rsidR="00264AE3" w:rsidRPr="001A4AAA" w14:paraId="5D977113" w14:textId="77777777" w:rsidTr="00082BC2">
        <w:tc>
          <w:tcPr>
            <w:tcW w:w="2606" w:type="dxa"/>
          </w:tcPr>
          <w:p w14:paraId="046A7016" w14:textId="286B55AF" w:rsidR="00702B25" w:rsidRPr="001A4AAA" w:rsidRDefault="00702B25" w:rsidP="00702B25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Cardiovascular death</w:t>
            </w:r>
          </w:p>
        </w:tc>
        <w:tc>
          <w:tcPr>
            <w:tcW w:w="2103" w:type="dxa"/>
          </w:tcPr>
          <w:p w14:paraId="025ABB03" w14:textId="590BBB67" w:rsidR="00702B25" w:rsidRPr="001A4AAA" w:rsidRDefault="00167485" w:rsidP="00702B25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1.01 (0.99; 1.02)</w:t>
            </w:r>
          </w:p>
        </w:tc>
        <w:tc>
          <w:tcPr>
            <w:tcW w:w="2146" w:type="dxa"/>
          </w:tcPr>
          <w:p w14:paraId="6DC50C59" w14:textId="7532FFC9" w:rsidR="00702B25" w:rsidRPr="001A4AAA" w:rsidRDefault="00167485" w:rsidP="00702B25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0.99 (0.98; 1.01)</w:t>
            </w:r>
          </w:p>
        </w:tc>
        <w:tc>
          <w:tcPr>
            <w:tcW w:w="2143" w:type="dxa"/>
            <w:gridSpan w:val="2"/>
          </w:tcPr>
          <w:p w14:paraId="3B779D42" w14:textId="1C3B827C" w:rsidR="00702B25" w:rsidRPr="001A4AAA" w:rsidRDefault="00164751" w:rsidP="00702B25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0.99 (0.97; 1.01)</w:t>
            </w:r>
          </w:p>
        </w:tc>
        <w:tc>
          <w:tcPr>
            <w:tcW w:w="2143" w:type="dxa"/>
          </w:tcPr>
          <w:p w14:paraId="76D8BF2B" w14:textId="45B76915" w:rsidR="00702B25" w:rsidRPr="001A4AAA" w:rsidRDefault="00164751" w:rsidP="00702B25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1.01 (0.98; 1.03)</w:t>
            </w:r>
          </w:p>
        </w:tc>
        <w:tc>
          <w:tcPr>
            <w:tcW w:w="2101" w:type="dxa"/>
          </w:tcPr>
          <w:p w14:paraId="742ADEC9" w14:textId="3E07C490" w:rsidR="00702B25" w:rsidRPr="001A4AAA" w:rsidRDefault="0009684D" w:rsidP="00702B25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1.02 (1.01; 1.03)</w:t>
            </w:r>
          </w:p>
        </w:tc>
        <w:tc>
          <w:tcPr>
            <w:tcW w:w="2103" w:type="dxa"/>
          </w:tcPr>
          <w:p w14:paraId="2BB1C320" w14:textId="332D3D62" w:rsidR="00702B25" w:rsidRPr="001A4AAA" w:rsidRDefault="0009684D" w:rsidP="00702B25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1.00 (0.98; 1.02)</w:t>
            </w:r>
          </w:p>
        </w:tc>
      </w:tr>
      <w:tr w:rsidR="00FD15F8" w:rsidRPr="001A4AAA" w14:paraId="547AAE96" w14:textId="77777777" w:rsidTr="00082BC2">
        <w:tc>
          <w:tcPr>
            <w:tcW w:w="2606" w:type="dxa"/>
          </w:tcPr>
          <w:p w14:paraId="00124D61" w14:textId="77777777" w:rsidR="00FD15F8" w:rsidRPr="001A4AAA" w:rsidRDefault="00FD15F8" w:rsidP="00702B25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</w:p>
        </w:tc>
        <w:tc>
          <w:tcPr>
            <w:tcW w:w="2103" w:type="dxa"/>
          </w:tcPr>
          <w:p w14:paraId="592F2275" w14:textId="77777777" w:rsidR="00FD15F8" w:rsidRPr="001A4AAA" w:rsidRDefault="00FD15F8" w:rsidP="00702B25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46" w:type="dxa"/>
          </w:tcPr>
          <w:p w14:paraId="0049C065" w14:textId="77777777" w:rsidR="00FD15F8" w:rsidRPr="001A4AAA" w:rsidRDefault="00FD15F8" w:rsidP="00702B25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43" w:type="dxa"/>
            <w:gridSpan w:val="2"/>
          </w:tcPr>
          <w:p w14:paraId="2866944C" w14:textId="77777777" w:rsidR="00FD15F8" w:rsidRPr="001A4AAA" w:rsidRDefault="00FD15F8" w:rsidP="00702B25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43" w:type="dxa"/>
          </w:tcPr>
          <w:p w14:paraId="0253E488" w14:textId="77777777" w:rsidR="00FD15F8" w:rsidRPr="001A4AAA" w:rsidRDefault="00FD15F8" w:rsidP="00702B25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01" w:type="dxa"/>
          </w:tcPr>
          <w:p w14:paraId="6772EAC1" w14:textId="77777777" w:rsidR="00FD15F8" w:rsidRPr="001A4AAA" w:rsidRDefault="00FD15F8" w:rsidP="00702B25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03" w:type="dxa"/>
          </w:tcPr>
          <w:p w14:paraId="3EA4D48B" w14:textId="77777777" w:rsidR="00FD15F8" w:rsidRPr="001A4AAA" w:rsidRDefault="00FD15F8" w:rsidP="00702B25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123CD9" w:rsidRPr="001A4AAA" w14:paraId="719F07ED" w14:textId="77777777" w:rsidTr="00123CD9">
        <w:tc>
          <w:tcPr>
            <w:tcW w:w="2606" w:type="dxa"/>
          </w:tcPr>
          <w:p w14:paraId="67AF64F3" w14:textId="77777777" w:rsidR="00123CD9" w:rsidRPr="001A4AAA" w:rsidRDefault="00123CD9" w:rsidP="00687B3E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</w:p>
        </w:tc>
        <w:tc>
          <w:tcPr>
            <w:tcW w:w="4259" w:type="dxa"/>
            <w:gridSpan w:val="3"/>
            <w:tcBorders>
              <w:bottom w:val="single" w:sz="4" w:space="0" w:color="auto"/>
            </w:tcBorders>
          </w:tcPr>
          <w:p w14:paraId="4EC0B710" w14:textId="77777777" w:rsidR="00123CD9" w:rsidRPr="001A4AAA" w:rsidRDefault="00123CD9" w:rsidP="00687B3E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Coefficient (95% CI)</w:t>
            </w:r>
          </w:p>
        </w:tc>
        <w:tc>
          <w:tcPr>
            <w:tcW w:w="4276" w:type="dxa"/>
            <w:gridSpan w:val="2"/>
            <w:tcBorders>
              <w:bottom w:val="single" w:sz="4" w:space="0" w:color="auto"/>
            </w:tcBorders>
          </w:tcPr>
          <w:p w14:paraId="523BB328" w14:textId="77777777" w:rsidR="00123CD9" w:rsidRPr="001A4AAA" w:rsidRDefault="00123CD9" w:rsidP="00687B3E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Coefficient (95% CI)</w:t>
            </w:r>
          </w:p>
        </w:tc>
        <w:tc>
          <w:tcPr>
            <w:tcW w:w="4204" w:type="dxa"/>
            <w:gridSpan w:val="2"/>
          </w:tcPr>
          <w:p w14:paraId="5754F745" w14:textId="77777777" w:rsidR="00123CD9" w:rsidRPr="001A4AAA" w:rsidRDefault="00123CD9" w:rsidP="00687B3E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Coefficient (95% CI)</w:t>
            </w:r>
          </w:p>
        </w:tc>
      </w:tr>
      <w:tr w:rsidR="00702B25" w:rsidRPr="001A4AAA" w14:paraId="515564B5" w14:textId="77777777" w:rsidTr="00123CD9">
        <w:tc>
          <w:tcPr>
            <w:tcW w:w="2606" w:type="dxa"/>
          </w:tcPr>
          <w:p w14:paraId="1BE7CC76" w14:textId="77777777" w:rsidR="00702B25" w:rsidRPr="001A4AAA" w:rsidRDefault="00702B25" w:rsidP="00702B25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</w:p>
        </w:tc>
        <w:tc>
          <w:tcPr>
            <w:tcW w:w="12739" w:type="dxa"/>
            <w:gridSpan w:val="7"/>
            <w:tcBorders>
              <w:top w:val="single" w:sz="4" w:space="0" w:color="auto"/>
            </w:tcBorders>
          </w:tcPr>
          <w:p w14:paraId="162CD789" w14:textId="428E6ECA" w:rsidR="00702B25" w:rsidRPr="001A4AAA" w:rsidRDefault="00702B25" w:rsidP="00702B25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Sitting BP</w:t>
            </w:r>
          </w:p>
        </w:tc>
      </w:tr>
      <w:tr w:rsidR="009A2479" w:rsidRPr="001A4AAA" w14:paraId="72509D62" w14:textId="77777777" w:rsidTr="00082BC2">
        <w:tc>
          <w:tcPr>
            <w:tcW w:w="2606" w:type="dxa"/>
          </w:tcPr>
          <w:p w14:paraId="7D5E3941" w14:textId="25F14BC7" w:rsidR="009A2479" w:rsidRPr="001A4AAA" w:rsidRDefault="009A2479" w:rsidP="009A2479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 xml:space="preserve">Global cognitive scores </w:t>
            </w:r>
          </w:p>
        </w:tc>
        <w:tc>
          <w:tcPr>
            <w:tcW w:w="2103" w:type="dxa"/>
          </w:tcPr>
          <w:p w14:paraId="22C75AEA" w14:textId="3CE119C6" w:rsidR="009A2479" w:rsidRPr="001A4AAA" w:rsidRDefault="009A2479" w:rsidP="009A2479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-0.01 (-0.01; 0.01)</w:t>
            </w:r>
          </w:p>
        </w:tc>
        <w:tc>
          <w:tcPr>
            <w:tcW w:w="2146" w:type="dxa"/>
          </w:tcPr>
          <w:p w14:paraId="54F796DA" w14:textId="0148F9D2" w:rsidR="009A2479" w:rsidRPr="001A4AAA" w:rsidRDefault="009A2479" w:rsidP="009A2479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0.001 (-0.01; 0.01)</w:t>
            </w:r>
          </w:p>
        </w:tc>
        <w:tc>
          <w:tcPr>
            <w:tcW w:w="2143" w:type="dxa"/>
            <w:gridSpan w:val="2"/>
          </w:tcPr>
          <w:p w14:paraId="39630CDA" w14:textId="340483D4" w:rsidR="009A2479" w:rsidRPr="001A4AAA" w:rsidRDefault="009A2479" w:rsidP="009A2479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0.003 (-0.01; 0.02)</w:t>
            </w:r>
          </w:p>
        </w:tc>
        <w:tc>
          <w:tcPr>
            <w:tcW w:w="2143" w:type="dxa"/>
          </w:tcPr>
          <w:p w14:paraId="27F0D100" w14:textId="396DA7E9" w:rsidR="009A2479" w:rsidRPr="001A4AAA" w:rsidRDefault="009A2479" w:rsidP="009A2479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0.002 (-0.01; 0.02)</w:t>
            </w:r>
          </w:p>
        </w:tc>
        <w:tc>
          <w:tcPr>
            <w:tcW w:w="2101" w:type="dxa"/>
          </w:tcPr>
          <w:p w14:paraId="5C8EC39E" w14:textId="1527DD04" w:rsidR="009A2479" w:rsidRPr="001A4AAA" w:rsidRDefault="009A2479" w:rsidP="009A2479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-0.01 (-0.02; -0.03)</w:t>
            </w:r>
          </w:p>
        </w:tc>
        <w:tc>
          <w:tcPr>
            <w:tcW w:w="2103" w:type="dxa"/>
          </w:tcPr>
          <w:p w14:paraId="6BF35D56" w14:textId="1FE9F7E7" w:rsidR="009A2479" w:rsidRPr="001A4AAA" w:rsidRDefault="009A2479" w:rsidP="009A2479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-0.01 (-0.01; 0.01)</w:t>
            </w:r>
          </w:p>
        </w:tc>
      </w:tr>
      <w:tr w:rsidR="009A2479" w:rsidRPr="001A4AAA" w14:paraId="0364FEAD" w14:textId="77777777" w:rsidTr="00082BC2">
        <w:tc>
          <w:tcPr>
            <w:tcW w:w="2606" w:type="dxa"/>
          </w:tcPr>
          <w:p w14:paraId="18034B34" w14:textId="77777777" w:rsidR="009A2479" w:rsidRPr="001A4AAA" w:rsidRDefault="009A2479" w:rsidP="009A2479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</w:p>
        </w:tc>
        <w:tc>
          <w:tcPr>
            <w:tcW w:w="12739" w:type="dxa"/>
            <w:gridSpan w:val="7"/>
          </w:tcPr>
          <w:p w14:paraId="5899126F" w14:textId="7E6DEE35" w:rsidR="009A2479" w:rsidRPr="001A4AAA" w:rsidRDefault="009A2479" w:rsidP="009A2479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Standing BP</w:t>
            </w:r>
          </w:p>
        </w:tc>
      </w:tr>
      <w:tr w:rsidR="009A2479" w:rsidRPr="001A4AAA" w14:paraId="4217983F" w14:textId="77777777" w:rsidTr="00082BC2">
        <w:tc>
          <w:tcPr>
            <w:tcW w:w="2606" w:type="dxa"/>
          </w:tcPr>
          <w:p w14:paraId="6B6FB8F1" w14:textId="3D9FE630" w:rsidR="009A2479" w:rsidRPr="001A4AAA" w:rsidRDefault="009A2479" w:rsidP="009A2479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Global cognitive scores</w:t>
            </w:r>
          </w:p>
        </w:tc>
        <w:tc>
          <w:tcPr>
            <w:tcW w:w="2103" w:type="dxa"/>
          </w:tcPr>
          <w:p w14:paraId="3816F5D4" w14:textId="26647E79" w:rsidR="009A2479" w:rsidRPr="001A4AAA" w:rsidRDefault="009A2479" w:rsidP="009A2479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-0.01 (-0.01; 0.01)</w:t>
            </w:r>
          </w:p>
        </w:tc>
        <w:tc>
          <w:tcPr>
            <w:tcW w:w="2146" w:type="dxa"/>
          </w:tcPr>
          <w:p w14:paraId="63E19EA7" w14:textId="6F819874" w:rsidR="009A2479" w:rsidRPr="001A4AAA" w:rsidRDefault="009A2479" w:rsidP="009A2479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0.001 (-0.01; 0.01)</w:t>
            </w:r>
          </w:p>
        </w:tc>
        <w:tc>
          <w:tcPr>
            <w:tcW w:w="2143" w:type="dxa"/>
            <w:gridSpan w:val="2"/>
          </w:tcPr>
          <w:p w14:paraId="6190684C" w14:textId="5F20707C" w:rsidR="009A2479" w:rsidRPr="001A4AAA" w:rsidRDefault="009A2479" w:rsidP="009A2479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0.01 (-0.01; 0.02)</w:t>
            </w:r>
          </w:p>
        </w:tc>
        <w:tc>
          <w:tcPr>
            <w:tcW w:w="2143" w:type="dxa"/>
          </w:tcPr>
          <w:p w14:paraId="7BFE2092" w14:textId="1B2A3265" w:rsidR="009A2479" w:rsidRPr="001A4AAA" w:rsidRDefault="009A2479" w:rsidP="009A2479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0.003 (-0.01; 0.02)</w:t>
            </w:r>
          </w:p>
        </w:tc>
        <w:tc>
          <w:tcPr>
            <w:tcW w:w="2101" w:type="dxa"/>
          </w:tcPr>
          <w:p w14:paraId="5F346FA2" w14:textId="036F46AC" w:rsidR="009A2479" w:rsidRPr="001A4AAA" w:rsidRDefault="009A2479" w:rsidP="009A2479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-0.01 (-0.02; -0.01)</w:t>
            </w:r>
          </w:p>
        </w:tc>
        <w:tc>
          <w:tcPr>
            <w:tcW w:w="2103" w:type="dxa"/>
          </w:tcPr>
          <w:p w14:paraId="79AB7795" w14:textId="6914797B" w:rsidR="009A2479" w:rsidRPr="001A4AAA" w:rsidRDefault="009A2479" w:rsidP="009A2479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0.001 (-0.01; 0.01)</w:t>
            </w:r>
          </w:p>
        </w:tc>
      </w:tr>
      <w:tr w:rsidR="009A2479" w:rsidRPr="001A4AAA" w14:paraId="7EFFCE88" w14:textId="77777777" w:rsidTr="00082BC2">
        <w:tc>
          <w:tcPr>
            <w:tcW w:w="2606" w:type="dxa"/>
          </w:tcPr>
          <w:p w14:paraId="63E2D70B" w14:textId="77777777" w:rsidR="009A2479" w:rsidRPr="001A4AAA" w:rsidRDefault="009A2479" w:rsidP="009A2479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</w:p>
        </w:tc>
        <w:tc>
          <w:tcPr>
            <w:tcW w:w="12739" w:type="dxa"/>
            <w:gridSpan w:val="7"/>
          </w:tcPr>
          <w:p w14:paraId="10434020" w14:textId="4736A33F" w:rsidR="009A2479" w:rsidRPr="001A4AAA" w:rsidRDefault="009A2479" w:rsidP="009A2479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Average BP</w:t>
            </w:r>
          </w:p>
        </w:tc>
      </w:tr>
      <w:tr w:rsidR="009A2479" w:rsidRPr="001A4AAA" w14:paraId="797EE9F4" w14:textId="77777777" w:rsidTr="00082BC2">
        <w:tc>
          <w:tcPr>
            <w:tcW w:w="2606" w:type="dxa"/>
          </w:tcPr>
          <w:p w14:paraId="3C3A6137" w14:textId="3A4E8738" w:rsidR="009A2479" w:rsidRPr="001A4AAA" w:rsidRDefault="009A2479" w:rsidP="009A2479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Global cognitive scores</w:t>
            </w:r>
          </w:p>
        </w:tc>
        <w:tc>
          <w:tcPr>
            <w:tcW w:w="2103" w:type="dxa"/>
          </w:tcPr>
          <w:p w14:paraId="26B05186" w14:textId="64F9618A" w:rsidR="009A2479" w:rsidRPr="001A4AAA" w:rsidRDefault="009A2479" w:rsidP="009A2479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-0.01 (-0.02; 0.01)</w:t>
            </w:r>
          </w:p>
        </w:tc>
        <w:tc>
          <w:tcPr>
            <w:tcW w:w="2146" w:type="dxa"/>
          </w:tcPr>
          <w:p w14:paraId="553453A6" w14:textId="3B24D9CF" w:rsidR="009A2479" w:rsidRPr="001A4AAA" w:rsidRDefault="009A2479" w:rsidP="009A2479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0.001 (-0.01; 0.01)</w:t>
            </w:r>
          </w:p>
        </w:tc>
        <w:tc>
          <w:tcPr>
            <w:tcW w:w="2143" w:type="dxa"/>
            <w:gridSpan w:val="2"/>
          </w:tcPr>
          <w:p w14:paraId="5379FC91" w14:textId="71E93FEC" w:rsidR="009A2479" w:rsidRPr="001A4AAA" w:rsidRDefault="009A2479" w:rsidP="009A2479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0.003 (-0.01; 0.02)</w:t>
            </w:r>
          </w:p>
        </w:tc>
        <w:tc>
          <w:tcPr>
            <w:tcW w:w="2143" w:type="dxa"/>
          </w:tcPr>
          <w:p w14:paraId="09DB2AC9" w14:textId="0D83D1C1" w:rsidR="009A2479" w:rsidRPr="001A4AAA" w:rsidRDefault="009A2479" w:rsidP="009A2479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0.001 (-0.01; 0.02)</w:t>
            </w:r>
          </w:p>
        </w:tc>
        <w:tc>
          <w:tcPr>
            <w:tcW w:w="2101" w:type="dxa"/>
          </w:tcPr>
          <w:p w14:paraId="380507E8" w14:textId="24E416A3" w:rsidR="009A2479" w:rsidRPr="001A4AAA" w:rsidRDefault="009A2479" w:rsidP="009A2479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1A4AAA">
              <w:rPr>
                <w:rFonts w:ascii="Times New Roman" w:hAnsi="Times New Roman" w:cs="Times New Roman"/>
                <w:b/>
                <w:bCs/>
                <w:lang w:val="en-AU"/>
              </w:rPr>
              <w:t>-0.01 (-0.02; -0.01)</w:t>
            </w:r>
          </w:p>
        </w:tc>
        <w:tc>
          <w:tcPr>
            <w:tcW w:w="2103" w:type="dxa"/>
          </w:tcPr>
          <w:p w14:paraId="340D3389" w14:textId="2D6738EA" w:rsidR="009A2479" w:rsidRPr="001A4AAA" w:rsidRDefault="00636C5B" w:rsidP="009A2479">
            <w:pPr>
              <w:rPr>
                <w:rFonts w:ascii="Times New Roman" w:hAnsi="Times New Roman" w:cs="Times New Roman"/>
                <w:lang w:val="en-AU"/>
              </w:rPr>
            </w:pPr>
            <w:r w:rsidRPr="001A4AAA">
              <w:rPr>
                <w:rFonts w:ascii="Times New Roman" w:hAnsi="Times New Roman" w:cs="Times New Roman"/>
                <w:lang w:val="en-AU"/>
              </w:rPr>
              <w:t>-</w:t>
            </w:r>
            <w:r w:rsidR="009A2479" w:rsidRPr="001A4AAA">
              <w:rPr>
                <w:rFonts w:ascii="Times New Roman" w:hAnsi="Times New Roman" w:cs="Times New Roman"/>
                <w:lang w:val="en-AU"/>
              </w:rPr>
              <w:t>0.001 (-0.01; 0.01)</w:t>
            </w:r>
          </w:p>
        </w:tc>
      </w:tr>
    </w:tbl>
    <w:p w14:paraId="5F12EAA0" w14:textId="77777777" w:rsidR="00063240" w:rsidRPr="001A4AAA" w:rsidRDefault="00063240">
      <w:pPr>
        <w:rPr>
          <w:rFonts w:ascii="Times New Roman" w:hAnsi="Times New Roman" w:cs="Times New Roman"/>
          <w:i/>
          <w:iCs/>
          <w:lang w:val="en-AU"/>
        </w:rPr>
      </w:pPr>
    </w:p>
    <w:p w14:paraId="04A2C5F2" w14:textId="2E24257D" w:rsidR="00BA3E7B" w:rsidRPr="00BA3E7B" w:rsidRDefault="00063240">
      <w:pPr>
        <w:rPr>
          <w:rFonts w:ascii="Times New Roman" w:hAnsi="Times New Roman" w:cs="Times New Roman"/>
          <w:lang w:val="en-AU"/>
        </w:rPr>
      </w:pPr>
      <w:r w:rsidRPr="001A4AAA">
        <w:rPr>
          <w:rFonts w:ascii="Times New Roman" w:hAnsi="Times New Roman" w:cs="Times New Roman"/>
          <w:i/>
          <w:iCs/>
          <w:lang w:val="en-AU"/>
        </w:rPr>
        <w:t>*</w:t>
      </w:r>
      <w:r w:rsidR="005911D7" w:rsidRPr="001A4AAA">
        <w:rPr>
          <w:rFonts w:ascii="Times New Roman" w:hAnsi="Times New Roman" w:cs="Times New Roman"/>
          <w:i/>
          <w:iCs/>
          <w:lang w:val="en-AU"/>
        </w:rPr>
        <w:t>Adjusted</w:t>
      </w:r>
      <w:r w:rsidRPr="001A4AAA">
        <w:rPr>
          <w:rFonts w:ascii="Times New Roman" w:hAnsi="Times New Roman" w:cs="Times New Roman"/>
          <w:i/>
          <w:iCs/>
          <w:lang w:val="en-AU"/>
        </w:rPr>
        <w:t xml:space="preserve"> for age, </w:t>
      </w:r>
      <w:r w:rsidR="00D2345B" w:rsidRPr="00D2345B">
        <w:rPr>
          <w:rFonts w:ascii="Times New Roman" w:hAnsi="Times New Roman" w:cs="Times New Roman"/>
          <w:i/>
          <w:iCs/>
          <w:lang w:val="en-AU"/>
        </w:rPr>
        <w:t xml:space="preserve">country of </w:t>
      </w:r>
      <w:r w:rsidR="00E46DEE">
        <w:rPr>
          <w:rFonts w:ascii="Times New Roman" w:hAnsi="Times New Roman" w:cs="Times New Roman"/>
          <w:i/>
          <w:iCs/>
          <w:lang w:val="en-AU"/>
        </w:rPr>
        <w:t>birth</w:t>
      </w:r>
      <w:r w:rsidR="00D2345B" w:rsidRPr="00D2345B">
        <w:rPr>
          <w:rFonts w:ascii="Times New Roman" w:hAnsi="Times New Roman" w:cs="Times New Roman"/>
          <w:i/>
          <w:iCs/>
          <w:lang w:val="en-AU"/>
        </w:rPr>
        <w:t xml:space="preserve"> </w:t>
      </w:r>
      <w:r w:rsidR="00EA3599" w:rsidRPr="001A4AAA">
        <w:rPr>
          <w:rFonts w:ascii="Times New Roman" w:hAnsi="Times New Roman" w:cs="Times New Roman"/>
          <w:i/>
          <w:iCs/>
          <w:lang w:val="en-AU"/>
        </w:rPr>
        <w:t>and</w:t>
      </w:r>
      <w:r w:rsidRPr="001A4AAA">
        <w:rPr>
          <w:rFonts w:ascii="Times New Roman" w:hAnsi="Times New Roman" w:cs="Times New Roman"/>
          <w:i/>
          <w:iCs/>
          <w:lang w:val="en-AU"/>
        </w:rPr>
        <w:t xml:space="preserve"> sex.</w:t>
      </w:r>
    </w:p>
    <w:sectPr w:rsidR="00BA3E7B" w:rsidRPr="00BA3E7B" w:rsidSect="00121A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5740F5" w14:textId="77777777" w:rsidR="00DA23CA" w:rsidRDefault="00DA23CA" w:rsidP="005270F5">
      <w:r>
        <w:separator/>
      </w:r>
    </w:p>
  </w:endnote>
  <w:endnote w:type="continuationSeparator" w:id="0">
    <w:p w14:paraId="19D27667" w14:textId="77777777" w:rsidR="00DA23CA" w:rsidRDefault="00DA23CA" w:rsidP="005270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936855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6E8035" w14:textId="080B380B" w:rsidR="007C1C6A" w:rsidRDefault="007C1C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03E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391BD0" w14:textId="77777777" w:rsidR="007C1C6A" w:rsidRDefault="007C1C6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757835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BEED5A" w14:textId="0921A98A" w:rsidR="008731AF" w:rsidRDefault="008731A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03E8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1846DFE6" w14:textId="77777777" w:rsidR="005270F5" w:rsidRDefault="005270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092133" w14:textId="77777777" w:rsidR="00DA23CA" w:rsidRDefault="00DA23CA" w:rsidP="005270F5">
      <w:r>
        <w:separator/>
      </w:r>
    </w:p>
  </w:footnote>
  <w:footnote w:type="continuationSeparator" w:id="0">
    <w:p w14:paraId="56D18D74" w14:textId="77777777" w:rsidR="00DA23CA" w:rsidRDefault="00DA23CA" w:rsidP="005270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431080"/>
    <w:multiLevelType w:val="hybridMultilevel"/>
    <w:tmpl w:val="49188C82"/>
    <w:lvl w:ilvl="0" w:tplc="0C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2EF59D3"/>
    <w:multiLevelType w:val="hybridMultilevel"/>
    <w:tmpl w:val="C09226C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0D32CE"/>
    <w:multiLevelType w:val="hybridMultilevel"/>
    <w:tmpl w:val="0CAA426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A6129C"/>
    <w:multiLevelType w:val="hybridMultilevel"/>
    <w:tmpl w:val="D366ABC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852955"/>
    <w:multiLevelType w:val="hybridMultilevel"/>
    <w:tmpl w:val="94EC9A9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7856F0"/>
    <w:multiLevelType w:val="hybridMultilevel"/>
    <w:tmpl w:val="71DA20E2"/>
    <w:lvl w:ilvl="0" w:tplc="0C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8F3122F"/>
    <w:multiLevelType w:val="hybridMultilevel"/>
    <w:tmpl w:val="75F6C2AC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EC4E22"/>
    <w:multiLevelType w:val="hybridMultilevel"/>
    <w:tmpl w:val="C6EC046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  <w:num w:numId="6">
    <w:abstractNumId w:val="6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CAA"/>
    <w:rsid w:val="00002647"/>
    <w:rsid w:val="00006D4A"/>
    <w:rsid w:val="00012222"/>
    <w:rsid w:val="0001304F"/>
    <w:rsid w:val="000355B9"/>
    <w:rsid w:val="000417D8"/>
    <w:rsid w:val="000549C5"/>
    <w:rsid w:val="00062E79"/>
    <w:rsid w:val="00063240"/>
    <w:rsid w:val="00063DD0"/>
    <w:rsid w:val="00082BC2"/>
    <w:rsid w:val="000861E4"/>
    <w:rsid w:val="000906FD"/>
    <w:rsid w:val="00096414"/>
    <w:rsid w:val="0009684D"/>
    <w:rsid w:val="000A2777"/>
    <w:rsid w:val="000A7640"/>
    <w:rsid w:val="000B48B8"/>
    <w:rsid w:val="000C784F"/>
    <w:rsid w:val="000D0B39"/>
    <w:rsid w:val="000D53A8"/>
    <w:rsid w:val="000D7356"/>
    <w:rsid w:val="000F787F"/>
    <w:rsid w:val="00103CCC"/>
    <w:rsid w:val="00106FD4"/>
    <w:rsid w:val="00107084"/>
    <w:rsid w:val="00121A2F"/>
    <w:rsid w:val="00123CD9"/>
    <w:rsid w:val="001475F2"/>
    <w:rsid w:val="00151AC4"/>
    <w:rsid w:val="001534AF"/>
    <w:rsid w:val="00153F94"/>
    <w:rsid w:val="00156529"/>
    <w:rsid w:val="00164751"/>
    <w:rsid w:val="00167485"/>
    <w:rsid w:val="00167620"/>
    <w:rsid w:val="0017440B"/>
    <w:rsid w:val="00185AC0"/>
    <w:rsid w:val="00186718"/>
    <w:rsid w:val="00190B1C"/>
    <w:rsid w:val="00197B59"/>
    <w:rsid w:val="001A42DF"/>
    <w:rsid w:val="001A4AAA"/>
    <w:rsid w:val="001B0F70"/>
    <w:rsid w:val="001B1524"/>
    <w:rsid w:val="001E02F6"/>
    <w:rsid w:val="001E6B46"/>
    <w:rsid w:val="00206D20"/>
    <w:rsid w:val="002165EB"/>
    <w:rsid w:val="0021693B"/>
    <w:rsid w:val="00221A99"/>
    <w:rsid w:val="00233CCB"/>
    <w:rsid w:val="0023454A"/>
    <w:rsid w:val="00256DD2"/>
    <w:rsid w:val="00264AE3"/>
    <w:rsid w:val="00265711"/>
    <w:rsid w:val="00270A65"/>
    <w:rsid w:val="00271191"/>
    <w:rsid w:val="00292994"/>
    <w:rsid w:val="002A20E5"/>
    <w:rsid w:val="002A2529"/>
    <w:rsid w:val="002A2CA2"/>
    <w:rsid w:val="002B1CAA"/>
    <w:rsid w:val="002B7612"/>
    <w:rsid w:val="002C1023"/>
    <w:rsid w:val="002E02F6"/>
    <w:rsid w:val="002E7F45"/>
    <w:rsid w:val="002F13E4"/>
    <w:rsid w:val="002F6C32"/>
    <w:rsid w:val="00301B48"/>
    <w:rsid w:val="003163E7"/>
    <w:rsid w:val="00317FA1"/>
    <w:rsid w:val="003205FE"/>
    <w:rsid w:val="003321F1"/>
    <w:rsid w:val="00336E1F"/>
    <w:rsid w:val="00343FE9"/>
    <w:rsid w:val="003448F3"/>
    <w:rsid w:val="00345C21"/>
    <w:rsid w:val="0035425C"/>
    <w:rsid w:val="00356575"/>
    <w:rsid w:val="00362642"/>
    <w:rsid w:val="00365531"/>
    <w:rsid w:val="003730CC"/>
    <w:rsid w:val="00375226"/>
    <w:rsid w:val="0037614F"/>
    <w:rsid w:val="00385CF9"/>
    <w:rsid w:val="0038783F"/>
    <w:rsid w:val="00387A35"/>
    <w:rsid w:val="003A613C"/>
    <w:rsid w:val="003B4604"/>
    <w:rsid w:val="003B4C31"/>
    <w:rsid w:val="003B5F4D"/>
    <w:rsid w:val="003C2A4A"/>
    <w:rsid w:val="003D3FE8"/>
    <w:rsid w:val="003E1D4E"/>
    <w:rsid w:val="003E55AC"/>
    <w:rsid w:val="003E6653"/>
    <w:rsid w:val="00402639"/>
    <w:rsid w:val="00411D16"/>
    <w:rsid w:val="00416232"/>
    <w:rsid w:val="004310E6"/>
    <w:rsid w:val="00431194"/>
    <w:rsid w:val="00432E31"/>
    <w:rsid w:val="00437CC8"/>
    <w:rsid w:val="004433BF"/>
    <w:rsid w:val="00445E7F"/>
    <w:rsid w:val="0045222B"/>
    <w:rsid w:val="0049688D"/>
    <w:rsid w:val="004B7597"/>
    <w:rsid w:val="004C025A"/>
    <w:rsid w:val="004C0756"/>
    <w:rsid w:val="004C223C"/>
    <w:rsid w:val="004C43C4"/>
    <w:rsid w:val="004D04ED"/>
    <w:rsid w:val="004D3CC5"/>
    <w:rsid w:val="004D48D6"/>
    <w:rsid w:val="004E2B09"/>
    <w:rsid w:val="004E550D"/>
    <w:rsid w:val="004E6974"/>
    <w:rsid w:val="004E7408"/>
    <w:rsid w:val="004F19D8"/>
    <w:rsid w:val="004F7402"/>
    <w:rsid w:val="00502630"/>
    <w:rsid w:val="00520DA4"/>
    <w:rsid w:val="005270F5"/>
    <w:rsid w:val="00527EE1"/>
    <w:rsid w:val="00530ED8"/>
    <w:rsid w:val="005366B9"/>
    <w:rsid w:val="00537C38"/>
    <w:rsid w:val="00541145"/>
    <w:rsid w:val="005453A7"/>
    <w:rsid w:val="00547ECF"/>
    <w:rsid w:val="00551E6A"/>
    <w:rsid w:val="0055308E"/>
    <w:rsid w:val="00553592"/>
    <w:rsid w:val="005578BC"/>
    <w:rsid w:val="00561520"/>
    <w:rsid w:val="005643C4"/>
    <w:rsid w:val="0056566A"/>
    <w:rsid w:val="00573852"/>
    <w:rsid w:val="005911D7"/>
    <w:rsid w:val="00597DC4"/>
    <w:rsid w:val="005B54F9"/>
    <w:rsid w:val="005B629C"/>
    <w:rsid w:val="005C3078"/>
    <w:rsid w:val="005C3087"/>
    <w:rsid w:val="005D3630"/>
    <w:rsid w:val="005D60E4"/>
    <w:rsid w:val="005D78EB"/>
    <w:rsid w:val="005F0C50"/>
    <w:rsid w:val="005F4384"/>
    <w:rsid w:val="005F636B"/>
    <w:rsid w:val="005F7AD1"/>
    <w:rsid w:val="00605E8D"/>
    <w:rsid w:val="00611C86"/>
    <w:rsid w:val="0061364A"/>
    <w:rsid w:val="00616F15"/>
    <w:rsid w:val="006211D3"/>
    <w:rsid w:val="0062357E"/>
    <w:rsid w:val="00636C5B"/>
    <w:rsid w:val="0065469A"/>
    <w:rsid w:val="00663644"/>
    <w:rsid w:val="006647A7"/>
    <w:rsid w:val="00682216"/>
    <w:rsid w:val="00682476"/>
    <w:rsid w:val="006A61E4"/>
    <w:rsid w:val="006A670E"/>
    <w:rsid w:val="006C7B23"/>
    <w:rsid w:val="006D5C75"/>
    <w:rsid w:val="006F7A78"/>
    <w:rsid w:val="00702B25"/>
    <w:rsid w:val="007167AE"/>
    <w:rsid w:val="0071793F"/>
    <w:rsid w:val="00737AC7"/>
    <w:rsid w:val="00745E88"/>
    <w:rsid w:val="00765BCA"/>
    <w:rsid w:val="00777FE4"/>
    <w:rsid w:val="00783D50"/>
    <w:rsid w:val="007843FC"/>
    <w:rsid w:val="007879C2"/>
    <w:rsid w:val="007A2DAF"/>
    <w:rsid w:val="007B38DA"/>
    <w:rsid w:val="007C1C6A"/>
    <w:rsid w:val="007E0B90"/>
    <w:rsid w:val="007E370A"/>
    <w:rsid w:val="007F50E1"/>
    <w:rsid w:val="007F7EDF"/>
    <w:rsid w:val="0081351D"/>
    <w:rsid w:val="0083681C"/>
    <w:rsid w:val="00837507"/>
    <w:rsid w:val="008531BD"/>
    <w:rsid w:val="008562CF"/>
    <w:rsid w:val="00872489"/>
    <w:rsid w:val="0087310B"/>
    <w:rsid w:val="008731AF"/>
    <w:rsid w:val="0089704C"/>
    <w:rsid w:val="008A46D5"/>
    <w:rsid w:val="008A4955"/>
    <w:rsid w:val="008A5DCA"/>
    <w:rsid w:val="008B3850"/>
    <w:rsid w:val="008D526F"/>
    <w:rsid w:val="008D555C"/>
    <w:rsid w:val="008D5B78"/>
    <w:rsid w:val="008E4488"/>
    <w:rsid w:val="008E687F"/>
    <w:rsid w:val="009003D4"/>
    <w:rsid w:val="009051C4"/>
    <w:rsid w:val="00911E3A"/>
    <w:rsid w:val="009131E4"/>
    <w:rsid w:val="00921880"/>
    <w:rsid w:val="009239C0"/>
    <w:rsid w:val="0093354F"/>
    <w:rsid w:val="00936995"/>
    <w:rsid w:val="00944139"/>
    <w:rsid w:val="0097578C"/>
    <w:rsid w:val="00990203"/>
    <w:rsid w:val="009931BA"/>
    <w:rsid w:val="009939CF"/>
    <w:rsid w:val="00996807"/>
    <w:rsid w:val="009A2479"/>
    <w:rsid w:val="009B0EDB"/>
    <w:rsid w:val="009C3BC2"/>
    <w:rsid w:val="009C644E"/>
    <w:rsid w:val="009F0984"/>
    <w:rsid w:val="009F3F75"/>
    <w:rsid w:val="009F4CBD"/>
    <w:rsid w:val="009F58E3"/>
    <w:rsid w:val="009F5A4B"/>
    <w:rsid w:val="00A04824"/>
    <w:rsid w:val="00A110E6"/>
    <w:rsid w:val="00A16E76"/>
    <w:rsid w:val="00A30E8F"/>
    <w:rsid w:val="00A3310B"/>
    <w:rsid w:val="00A3508D"/>
    <w:rsid w:val="00A36B77"/>
    <w:rsid w:val="00A40F95"/>
    <w:rsid w:val="00A67A75"/>
    <w:rsid w:val="00A72375"/>
    <w:rsid w:val="00AA23B6"/>
    <w:rsid w:val="00AA363B"/>
    <w:rsid w:val="00AA5931"/>
    <w:rsid w:val="00AA6ACD"/>
    <w:rsid w:val="00AA6C38"/>
    <w:rsid w:val="00AB39E2"/>
    <w:rsid w:val="00AC2F99"/>
    <w:rsid w:val="00AC5847"/>
    <w:rsid w:val="00AE1715"/>
    <w:rsid w:val="00AE1D93"/>
    <w:rsid w:val="00AE2554"/>
    <w:rsid w:val="00AE31E7"/>
    <w:rsid w:val="00AF040B"/>
    <w:rsid w:val="00AF0801"/>
    <w:rsid w:val="00AF6651"/>
    <w:rsid w:val="00B03632"/>
    <w:rsid w:val="00B054A8"/>
    <w:rsid w:val="00B06B0F"/>
    <w:rsid w:val="00B07A4A"/>
    <w:rsid w:val="00B102AF"/>
    <w:rsid w:val="00B16DE1"/>
    <w:rsid w:val="00B23C10"/>
    <w:rsid w:val="00B30BF2"/>
    <w:rsid w:val="00B357AD"/>
    <w:rsid w:val="00B40AD5"/>
    <w:rsid w:val="00B51C47"/>
    <w:rsid w:val="00B545C9"/>
    <w:rsid w:val="00B55EE3"/>
    <w:rsid w:val="00B60726"/>
    <w:rsid w:val="00B61D99"/>
    <w:rsid w:val="00B62CA1"/>
    <w:rsid w:val="00B72D8D"/>
    <w:rsid w:val="00B7651C"/>
    <w:rsid w:val="00B877F4"/>
    <w:rsid w:val="00BA3E7B"/>
    <w:rsid w:val="00BB20B2"/>
    <w:rsid w:val="00BB3ABE"/>
    <w:rsid w:val="00BC02E4"/>
    <w:rsid w:val="00BC1F53"/>
    <w:rsid w:val="00BC4669"/>
    <w:rsid w:val="00BD6F40"/>
    <w:rsid w:val="00BE186C"/>
    <w:rsid w:val="00BE352D"/>
    <w:rsid w:val="00BE7125"/>
    <w:rsid w:val="00BF4C52"/>
    <w:rsid w:val="00C02633"/>
    <w:rsid w:val="00C176C4"/>
    <w:rsid w:val="00C30DF6"/>
    <w:rsid w:val="00C32B74"/>
    <w:rsid w:val="00C335CF"/>
    <w:rsid w:val="00C63F7B"/>
    <w:rsid w:val="00C64AA2"/>
    <w:rsid w:val="00C64BBF"/>
    <w:rsid w:val="00C81FB6"/>
    <w:rsid w:val="00CA61B1"/>
    <w:rsid w:val="00CB5A16"/>
    <w:rsid w:val="00CD1648"/>
    <w:rsid w:val="00CE6576"/>
    <w:rsid w:val="00CE65C5"/>
    <w:rsid w:val="00D137C2"/>
    <w:rsid w:val="00D2345B"/>
    <w:rsid w:val="00D26226"/>
    <w:rsid w:val="00D34922"/>
    <w:rsid w:val="00D44639"/>
    <w:rsid w:val="00D56588"/>
    <w:rsid w:val="00D60A34"/>
    <w:rsid w:val="00D67449"/>
    <w:rsid w:val="00D6757D"/>
    <w:rsid w:val="00D7076C"/>
    <w:rsid w:val="00D707F0"/>
    <w:rsid w:val="00D73E0F"/>
    <w:rsid w:val="00D8779B"/>
    <w:rsid w:val="00D961E1"/>
    <w:rsid w:val="00D963D0"/>
    <w:rsid w:val="00DA23CA"/>
    <w:rsid w:val="00DA4924"/>
    <w:rsid w:val="00DA50E0"/>
    <w:rsid w:val="00DB1C44"/>
    <w:rsid w:val="00DB3BE3"/>
    <w:rsid w:val="00DC3C3E"/>
    <w:rsid w:val="00DD2C0D"/>
    <w:rsid w:val="00DF1981"/>
    <w:rsid w:val="00DF742C"/>
    <w:rsid w:val="00E01063"/>
    <w:rsid w:val="00E04801"/>
    <w:rsid w:val="00E1027E"/>
    <w:rsid w:val="00E14234"/>
    <w:rsid w:val="00E1498A"/>
    <w:rsid w:val="00E30061"/>
    <w:rsid w:val="00E374F1"/>
    <w:rsid w:val="00E42F27"/>
    <w:rsid w:val="00E46DEE"/>
    <w:rsid w:val="00E5370E"/>
    <w:rsid w:val="00E54020"/>
    <w:rsid w:val="00E553FE"/>
    <w:rsid w:val="00E577C9"/>
    <w:rsid w:val="00E66D54"/>
    <w:rsid w:val="00E74037"/>
    <w:rsid w:val="00E93C09"/>
    <w:rsid w:val="00E951F2"/>
    <w:rsid w:val="00EA1B58"/>
    <w:rsid w:val="00EA3599"/>
    <w:rsid w:val="00EA362D"/>
    <w:rsid w:val="00EA375D"/>
    <w:rsid w:val="00EB18F5"/>
    <w:rsid w:val="00EB1ACC"/>
    <w:rsid w:val="00EB4B59"/>
    <w:rsid w:val="00EB61AC"/>
    <w:rsid w:val="00EC03E8"/>
    <w:rsid w:val="00ED04E8"/>
    <w:rsid w:val="00ED57CA"/>
    <w:rsid w:val="00EE1360"/>
    <w:rsid w:val="00EF5A37"/>
    <w:rsid w:val="00F01178"/>
    <w:rsid w:val="00F02B00"/>
    <w:rsid w:val="00F034AA"/>
    <w:rsid w:val="00F1239B"/>
    <w:rsid w:val="00F21799"/>
    <w:rsid w:val="00F24ED5"/>
    <w:rsid w:val="00F31BF6"/>
    <w:rsid w:val="00F3604B"/>
    <w:rsid w:val="00F42D99"/>
    <w:rsid w:val="00F43047"/>
    <w:rsid w:val="00F55F76"/>
    <w:rsid w:val="00F56B55"/>
    <w:rsid w:val="00F57204"/>
    <w:rsid w:val="00F60547"/>
    <w:rsid w:val="00F627D4"/>
    <w:rsid w:val="00F658E5"/>
    <w:rsid w:val="00F702FC"/>
    <w:rsid w:val="00F743BB"/>
    <w:rsid w:val="00F7696B"/>
    <w:rsid w:val="00F8119F"/>
    <w:rsid w:val="00F852D8"/>
    <w:rsid w:val="00F85AA1"/>
    <w:rsid w:val="00F85CA3"/>
    <w:rsid w:val="00F92769"/>
    <w:rsid w:val="00FC582A"/>
    <w:rsid w:val="00FD15F8"/>
    <w:rsid w:val="00FD2A6B"/>
    <w:rsid w:val="00FE28F6"/>
    <w:rsid w:val="00FF0C0F"/>
    <w:rsid w:val="00FF4D2B"/>
    <w:rsid w:val="00FF6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5A29E"/>
  <w15:chartTrackingRefBased/>
  <w15:docId w15:val="{704783AD-3B27-4739-9733-4FBAD0E46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CAA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4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70F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70F5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270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70F5"/>
    <w:rPr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BB20B2"/>
    <w:pPr>
      <w:spacing w:after="0" w:line="240" w:lineRule="auto"/>
    </w:pPr>
    <w:rPr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445E7F"/>
    <w:pPr>
      <w:spacing w:after="160" w:line="259" w:lineRule="auto"/>
      <w:ind w:left="720"/>
      <w:contextualSpacing/>
    </w:pPr>
    <w:rPr>
      <w:sz w:val="22"/>
      <w:szCs w:val="22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A331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31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310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8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807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mp"/><Relationship Id="rId13" Type="http://schemas.openxmlformats.org/officeDocument/2006/relationships/image" Target="media/image6.tmp"/><Relationship Id="rId18" Type="http://schemas.openxmlformats.org/officeDocument/2006/relationships/image" Target="media/image10.tmp"/><Relationship Id="rId26" Type="http://schemas.openxmlformats.org/officeDocument/2006/relationships/image" Target="media/image17.tmp"/><Relationship Id="rId3" Type="http://schemas.openxmlformats.org/officeDocument/2006/relationships/styles" Target="styles.xml"/><Relationship Id="rId21" Type="http://schemas.openxmlformats.org/officeDocument/2006/relationships/image" Target="media/image13.tmp"/><Relationship Id="rId7" Type="http://schemas.openxmlformats.org/officeDocument/2006/relationships/endnotes" Target="endnotes.xml"/><Relationship Id="rId12" Type="http://schemas.openxmlformats.org/officeDocument/2006/relationships/image" Target="media/image5.tmp"/><Relationship Id="rId17" Type="http://schemas.openxmlformats.org/officeDocument/2006/relationships/footer" Target="footer1.xml"/><Relationship Id="rId25" Type="http://schemas.openxmlformats.org/officeDocument/2006/relationships/image" Target="media/image16.tmp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2.tmp"/><Relationship Id="rId29" Type="http://schemas.openxmlformats.org/officeDocument/2006/relationships/image" Target="media/image20.tmp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mp"/><Relationship Id="rId24" Type="http://schemas.openxmlformats.org/officeDocument/2006/relationships/footer" Target="footer2.xml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5.tmp"/><Relationship Id="rId28" Type="http://schemas.openxmlformats.org/officeDocument/2006/relationships/image" Target="media/image19.tmp"/><Relationship Id="rId10" Type="http://schemas.openxmlformats.org/officeDocument/2006/relationships/image" Target="media/image3.tmp"/><Relationship Id="rId19" Type="http://schemas.openxmlformats.org/officeDocument/2006/relationships/image" Target="media/image11.tmp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mp"/><Relationship Id="rId14" Type="http://schemas.openxmlformats.org/officeDocument/2006/relationships/image" Target="media/image7.tmp"/><Relationship Id="rId22" Type="http://schemas.openxmlformats.org/officeDocument/2006/relationships/image" Target="media/image14.tmp"/><Relationship Id="rId27" Type="http://schemas.openxmlformats.org/officeDocument/2006/relationships/image" Target="media/image18.tmp"/><Relationship Id="rId30" Type="http://schemas.openxmlformats.org/officeDocument/2006/relationships/image" Target="media/image2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BF8CFCDC-C927-42A5-B63F-70D61AF6C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113</Words>
  <Characters>634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 Xu</dc:creator>
  <cp:keywords/>
  <dc:description/>
  <cp:lastModifiedBy>Arun Sharma</cp:lastModifiedBy>
  <cp:revision>2</cp:revision>
  <dcterms:created xsi:type="dcterms:W3CDTF">2024-10-01T11:09:00Z</dcterms:created>
  <dcterms:modified xsi:type="dcterms:W3CDTF">2024-10-01T11:09:00Z</dcterms:modified>
</cp:coreProperties>
</file>